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B31E0" w14:textId="5259A144" w:rsidR="00D76912" w:rsidRDefault="00D76912" w:rsidP="00D76912">
      <w:pPr>
        <w:ind w:firstLine="720"/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COVID-19 Vaccine </w:t>
      </w:r>
      <w:proofErr w:type="gramStart"/>
      <w:r>
        <w:rPr>
          <w:b/>
          <w:bCs/>
          <w:u w:val="single"/>
        </w:rPr>
        <w:t>Acceptability  Survey</w:t>
      </w:r>
      <w:proofErr w:type="gramEnd"/>
    </w:p>
    <w:p w14:paraId="2C6CBC8A" w14:textId="07BA12CA" w:rsidR="00883FCC" w:rsidRDefault="00883FCC" w:rsidP="00883FCC">
      <w:pPr>
        <w:pStyle w:val="Heading1"/>
      </w:pPr>
      <w:r w:rsidRPr="00883FCC">
        <w:t>Consent</w:t>
      </w:r>
    </w:p>
    <w:p w14:paraId="3279F691" w14:textId="3068CA22" w:rsidR="00883FCC" w:rsidRDefault="00CE3CF6" w:rsidP="00883FCC">
      <w:proofErr w:type="spellStart"/>
      <w:r>
        <w:t>Assalamu</w:t>
      </w:r>
      <w:proofErr w:type="spellEnd"/>
      <w:r>
        <w:t xml:space="preserve"> </w:t>
      </w:r>
      <w:proofErr w:type="spellStart"/>
      <w:r>
        <w:t>Alaikum</w:t>
      </w:r>
      <w:proofErr w:type="spellEnd"/>
      <w:r>
        <w:t>/</w:t>
      </w:r>
      <w:proofErr w:type="spellStart"/>
      <w:r>
        <w:t>Adab</w:t>
      </w:r>
      <w:proofErr w:type="spellEnd"/>
      <w:r w:rsidR="00451D06">
        <w:t xml:space="preserve"> (Greetings)</w:t>
      </w:r>
      <w:r>
        <w:t>.</w:t>
      </w:r>
      <w:r w:rsidR="00451D06">
        <w:t xml:space="preserve"> I</w:t>
      </w:r>
      <w:r w:rsidRPr="00CE3CF6">
        <w:t xml:space="preserve"> would like to request you to take part in a small survey. The purpose of this study is to </w:t>
      </w:r>
      <w:r w:rsidR="00451D06">
        <w:t>understand</w:t>
      </w:r>
      <w:r w:rsidRPr="00CE3CF6">
        <w:t xml:space="preserve"> </w:t>
      </w:r>
      <w:r w:rsidR="00451D06">
        <w:t>your attitude</w:t>
      </w:r>
      <w:r w:rsidRPr="00CE3CF6">
        <w:t xml:space="preserve"> </w:t>
      </w:r>
      <w:r w:rsidR="00451D06">
        <w:t>toward</w:t>
      </w:r>
      <w:r w:rsidRPr="00CE3CF6">
        <w:t xml:space="preserve"> the C</w:t>
      </w:r>
      <w:r w:rsidR="00451D06">
        <w:t>OVID</w:t>
      </w:r>
      <w:r w:rsidRPr="00CE3CF6">
        <w:t>-19 vaccine</w:t>
      </w:r>
      <w:r w:rsidR="00451D06">
        <w:t>(s) in Bangladesh</w:t>
      </w:r>
      <w:r w:rsidRPr="00CE3CF6">
        <w:t xml:space="preserve">. </w:t>
      </w:r>
      <w:r w:rsidR="00375E9C">
        <w:t xml:space="preserve">The survey includes questions regarding your knowledge and attitude towards COVID-19 and COVID-19 vaccines in Bangladesh. It also includes some socio-demographic questions. </w:t>
      </w:r>
      <w:r w:rsidRPr="00CE3CF6">
        <w:t>I hope this information will help the Bangladesh government and policymakers to mak</w:t>
      </w:r>
      <w:r w:rsidR="00451D06">
        <w:t>e a better vaccination strategy to fight off the COVID-19 pandemic</w:t>
      </w:r>
      <w:r w:rsidRPr="00CE3CF6">
        <w:t>. You will not be asked any personal or sensitive questions. You will not be asked your name</w:t>
      </w:r>
      <w:r w:rsidR="00451D06">
        <w:t>/</w:t>
      </w:r>
      <w:r w:rsidRPr="00CE3CF6">
        <w:t xml:space="preserve">identity. </w:t>
      </w:r>
      <w:r>
        <w:t xml:space="preserve">The survey may take </w:t>
      </w:r>
      <w:r w:rsidR="00451D06">
        <w:t>4</w:t>
      </w:r>
      <w:r>
        <w:t>-</w:t>
      </w:r>
      <w:r w:rsidR="00451D06">
        <w:t>5</w:t>
      </w:r>
      <w:r w:rsidRPr="00CE3CF6">
        <w:t xml:space="preserve"> minutes to complete.</w:t>
      </w:r>
      <w:r w:rsidR="00FA3DD0">
        <w:t xml:space="preserve"> Please note that your participation</w:t>
      </w:r>
      <w:r w:rsidR="00451D06">
        <w:t xml:space="preserve"> in the survey</w:t>
      </w:r>
      <w:r w:rsidR="00FA3DD0">
        <w:t xml:space="preserve"> is completely </w:t>
      </w:r>
      <w:r w:rsidR="00677758" w:rsidRPr="00677758">
        <w:t>v</w:t>
      </w:r>
      <w:r w:rsidR="00451D06">
        <w:t>olu</w:t>
      </w:r>
      <w:r w:rsidR="00677758" w:rsidRPr="00677758">
        <w:t>ntary</w:t>
      </w:r>
      <w:r w:rsidR="00FA3DD0">
        <w:t xml:space="preserve">. </w:t>
      </w:r>
      <w:r w:rsidR="00375E9C">
        <w:t>You can reject it anytime during the survey.</w:t>
      </w:r>
      <w:r w:rsidR="00FA3DD0">
        <w:t xml:space="preserve"> </w:t>
      </w:r>
    </w:p>
    <w:p w14:paraId="0BF4F058" w14:textId="004DEC0C" w:rsidR="00883FCC" w:rsidRDefault="00883FCC" w:rsidP="00B96B13">
      <w:r w:rsidRPr="00883FCC">
        <w:t>Are you willing to participate in this survey?</w:t>
      </w:r>
    </w:p>
    <w:p w14:paraId="4D9C4D4A" w14:textId="144C0759" w:rsidR="00883FCC" w:rsidRDefault="00883FCC" w:rsidP="00883FCC">
      <w:pPr>
        <w:pStyle w:val="ListParagraph"/>
        <w:numPr>
          <w:ilvl w:val="0"/>
          <w:numId w:val="45"/>
        </w:numPr>
      </w:pPr>
      <w:r>
        <w:t>Yes</w:t>
      </w:r>
    </w:p>
    <w:p w14:paraId="6DD906AD" w14:textId="2FA3B333" w:rsidR="00883FCC" w:rsidRDefault="00883FCC" w:rsidP="00883FCC">
      <w:pPr>
        <w:pStyle w:val="ListParagraph"/>
        <w:numPr>
          <w:ilvl w:val="0"/>
          <w:numId w:val="45"/>
        </w:numPr>
      </w:pPr>
      <w:r>
        <w:t>No</w:t>
      </w:r>
    </w:p>
    <w:p w14:paraId="361E7DBA" w14:textId="423A5EA0" w:rsidR="0084298E" w:rsidRPr="00883FCC" w:rsidRDefault="0084298E" w:rsidP="0084298E">
      <w:r>
        <w:t xml:space="preserve">If </w:t>
      </w:r>
      <w:r w:rsidR="00451D06">
        <w:t xml:space="preserve">the </w:t>
      </w:r>
      <w:r>
        <w:t xml:space="preserve">answer </w:t>
      </w:r>
      <w:proofErr w:type="gramStart"/>
      <w:r>
        <w:t xml:space="preserve">is </w:t>
      </w:r>
      <w:r w:rsidRPr="0084298E">
        <w:t>”NO</w:t>
      </w:r>
      <w:proofErr w:type="gramEnd"/>
      <w:r w:rsidRPr="0084298E">
        <w:t>”, then shows “Thank you for your time”</w:t>
      </w:r>
      <w:r w:rsidR="00451D06">
        <w:t xml:space="preserve"> </w:t>
      </w:r>
      <w:r w:rsidRPr="0084298E">
        <w:t>and end</w:t>
      </w:r>
      <w:r w:rsidR="00451D06">
        <w:t>s</w:t>
      </w:r>
      <w:r w:rsidRPr="0084298E">
        <w:t xml:space="preserve"> the survey.</w:t>
      </w:r>
      <w:r w:rsidR="00451D06">
        <w:t xml:space="preserve"> Otherwise, the survey continues.</w:t>
      </w:r>
    </w:p>
    <w:p w14:paraId="47D8239E" w14:textId="77777777" w:rsidR="00D76912" w:rsidRDefault="00D769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"/>
        <w:gridCol w:w="2402"/>
        <w:gridCol w:w="4303"/>
        <w:gridCol w:w="1569"/>
      </w:tblGrid>
      <w:tr w:rsidR="00D636EF" w:rsidRPr="00720DE3" w14:paraId="363B1919" w14:textId="77777777" w:rsidTr="00AB352E">
        <w:tc>
          <w:tcPr>
            <w:tcW w:w="1076" w:type="dxa"/>
            <w:vAlign w:val="center"/>
          </w:tcPr>
          <w:p w14:paraId="03B0D718" w14:textId="77777777" w:rsidR="00BF375B" w:rsidRPr="00720DE3" w:rsidRDefault="003731DD" w:rsidP="00A22B24">
            <w:pPr>
              <w:jc w:val="center"/>
              <w:rPr>
                <w:b/>
              </w:rPr>
            </w:pPr>
            <w:r w:rsidRPr="00720DE3">
              <w:rPr>
                <w:b/>
              </w:rPr>
              <w:t xml:space="preserve">Section </w:t>
            </w:r>
            <w:r w:rsidR="00BF375B" w:rsidRPr="00720DE3">
              <w:rPr>
                <w:b/>
              </w:rPr>
              <w:t>A</w:t>
            </w:r>
          </w:p>
        </w:tc>
        <w:tc>
          <w:tcPr>
            <w:tcW w:w="8274" w:type="dxa"/>
            <w:gridSpan w:val="3"/>
            <w:vAlign w:val="center"/>
          </w:tcPr>
          <w:p w14:paraId="323855AA" w14:textId="77777777" w:rsidR="00BF375B" w:rsidRPr="00720DE3" w:rsidRDefault="00BF375B" w:rsidP="00A22B24">
            <w:pPr>
              <w:jc w:val="center"/>
              <w:rPr>
                <w:b/>
              </w:rPr>
            </w:pPr>
            <w:r w:rsidRPr="00720DE3">
              <w:rPr>
                <w:b/>
              </w:rPr>
              <w:t>Demographic</w:t>
            </w:r>
          </w:p>
        </w:tc>
      </w:tr>
      <w:tr w:rsidR="00D636EF" w:rsidRPr="00720DE3" w14:paraId="5B3017FC" w14:textId="77777777" w:rsidTr="00AB352E">
        <w:tc>
          <w:tcPr>
            <w:tcW w:w="1076" w:type="dxa"/>
            <w:vAlign w:val="center"/>
          </w:tcPr>
          <w:p w14:paraId="143EB2B8" w14:textId="77777777" w:rsidR="00BF375B" w:rsidRPr="00720DE3" w:rsidRDefault="00117A19" w:rsidP="00117A19">
            <w:pPr>
              <w:rPr>
                <w:b/>
              </w:rPr>
            </w:pPr>
            <w:r w:rsidRPr="00720DE3">
              <w:rPr>
                <w:b/>
              </w:rPr>
              <w:t>Serial No.</w:t>
            </w:r>
          </w:p>
        </w:tc>
        <w:tc>
          <w:tcPr>
            <w:tcW w:w="2402" w:type="dxa"/>
            <w:vAlign w:val="center"/>
          </w:tcPr>
          <w:p w14:paraId="445B0021" w14:textId="77777777" w:rsidR="00BF375B" w:rsidRPr="00720DE3" w:rsidRDefault="00BF375B" w:rsidP="00A22B24">
            <w:pPr>
              <w:jc w:val="center"/>
              <w:rPr>
                <w:b/>
              </w:rPr>
            </w:pPr>
            <w:r w:rsidRPr="00720DE3">
              <w:rPr>
                <w:b/>
              </w:rPr>
              <w:t>Question</w:t>
            </w:r>
          </w:p>
        </w:tc>
        <w:tc>
          <w:tcPr>
            <w:tcW w:w="4303" w:type="dxa"/>
            <w:vAlign w:val="center"/>
          </w:tcPr>
          <w:p w14:paraId="7220D02C" w14:textId="77777777" w:rsidR="00BF375B" w:rsidRPr="00720DE3" w:rsidRDefault="00BF375B" w:rsidP="00A22B24">
            <w:pPr>
              <w:jc w:val="center"/>
              <w:rPr>
                <w:b/>
              </w:rPr>
            </w:pPr>
            <w:r w:rsidRPr="00720DE3">
              <w:rPr>
                <w:b/>
              </w:rPr>
              <w:t>Options</w:t>
            </w:r>
          </w:p>
        </w:tc>
        <w:tc>
          <w:tcPr>
            <w:tcW w:w="1569" w:type="dxa"/>
            <w:vAlign w:val="center"/>
          </w:tcPr>
          <w:p w14:paraId="6FDF0E2F" w14:textId="77777777" w:rsidR="00BF375B" w:rsidRPr="00720DE3" w:rsidRDefault="00BF375B" w:rsidP="00A22B24">
            <w:pPr>
              <w:jc w:val="center"/>
              <w:rPr>
                <w:b/>
              </w:rPr>
            </w:pPr>
            <w:r w:rsidRPr="00720DE3">
              <w:rPr>
                <w:b/>
              </w:rPr>
              <w:t>Remarks</w:t>
            </w:r>
          </w:p>
        </w:tc>
      </w:tr>
      <w:tr w:rsidR="00D636EF" w:rsidRPr="00720DE3" w14:paraId="57126D47" w14:textId="77777777" w:rsidTr="00AB352E">
        <w:tc>
          <w:tcPr>
            <w:tcW w:w="1076" w:type="dxa"/>
            <w:vAlign w:val="center"/>
          </w:tcPr>
          <w:p w14:paraId="5F150293" w14:textId="115A76FB" w:rsidR="00BF375B" w:rsidRPr="00720DE3" w:rsidRDefault="00A8225A" w:rsidP="00A22B24">
            <w:r>
              <w:t>1</w:t>
            </w:r>
          </w:p>
        </w:tc>
        <w:tc>
          <w:tcPr>
            <w:tcW w:w="2402" w:type="dxa"/>
            <w:vAlign w:val="center"/>
          </w:tcPr>
          <w:p w14:paraId="4410AE0C" w14:textId="77777777" w:rsidR="003F3560" w:rsidRPr="008802CA" w:rsidRDefault="003F3560" w:rsidP="00A22B24">
            <w:r w:rsidRPr="008802CA">
              <w:t>(</w:t>
            </w:r>
            <w:r w:rsidRPr="008802CA">
              <w:rPr>
                <w:b/>
              </w:rPr>
              <w:t>Eligibility Check</w:t>
            </w:r>
            <w:r w:rsidRPr="008802CA">
              <w:t>)</w:t>
            </w:r>
          </w:p>
          <w:p w14:paraId="4EF1EABC" w14:textId="77777777" w:rsidR="00BF375B" w:rsidRPr="00720DE3" w:rsidRDefault="00BF375B" w:rsidP="00A22B24">
            <w:r w:rsidRPr="00720DE3">
              <w:t>How old are you</w:t>
            </w:r>
            <w:r w:rsidR="00FB4A66" w:rsidRPr="00720DE3">
              <w:t xml:space="preserve"> (in years)</w:t>
            </w:r>
            <w:r w:rsidRPr="00720DE3">
              <w:t>?</w:t>
            </w:r>
          </w:p>
        </w:tc>
        <w:tc>
          <w:tcPr>
            <w:tcW w:w="4303" w:type="dxa"/>
            <w:vAlign w:val="center"/>
          </w:tcPr>
          <w:p w14:paraId="31C7091C" w14:textId="77777777" w:rsidR="00BF375B" w:rsidRPr="00720DE3" w:rsidRDefault="00FB4A66" w:rsidP="003731DD">
            <w:pPr>
              <w:pStyle w:val="ListParagraph"/>
              <w:numPr>
                <w:ilvl w:val="0"/>
                <w:numId w:val="1"/>
              </w:numPr>
            </w:pPr>
            <w:r w:rsidRPr="00720DE3">
              <w:t xml:space="preserve">17 </w:t>
            </w:r>
            <w:r w:rsidR="00BF375B" w:rsidRPr="00720DE3">
              <w:t>or younger</w:t>
            </w:r>
          </w:p>
          <w:p w14:paraId="3BB556B5" w14:textId="171F82A6" w:rsidR="00BF375B" w:rsidRPr="00720DE3" w:rsidRDefault="00BF375B" w:rsidP="001259D9">
            <w:pPr>
              <w:pStyle w:val="ListParagraph"/>
              <w:numPr>
                <w:ilvl w:val="0"/>
                <w:numId w:val="1"/>
              </w:numPr>
            </w:pPr>
            <w:r w:rsidRPr="00720DE3">
              <w:t xml:space="preserve">In between </w:t>
            </w:r>
            <w:r w:rsidR="001259D9" w:rsidRPr="001259D9">
              <w:t>18 to 29</w:t>
            </w:r>
          </w:p>
          <w:p w14:paraId="36CC27EF" w14:textId="0C684E56" w:rsidR="00C81088" w:rsidRPr="00720DE3" w:rsidRDefault="00C81088" w:rsidP="001259D9">
            <w:pPr>
              <w:pStyle w:val="ListParagraph"/>
              <w:numPr>
                <w:ilvl w:val="0"/>
                <w:numId w:val="1"/>
              </w:numPr>
            </w:pPr>
            <w:r w:rsidRPr="00720DE3">
              <w:t xml:space="preserve">In between </w:t>
            </w:r>
            <w:r w:rsidR="001259D9" w:rsidRPr="001259D9">
              <w:t>30 to 50</w:t>
            </w:r>
            <w:r w:rsidR="00FB4A66" w:rsidRPr="00720DE3">
              <w:t xml:space="preserve"> </w:t>
            </w:r>
          </w:p>
          <w:p w14:paraId="5124CEEB" w14:textId="2D775152" w:rsidR="00BF375B" w:rsidRPr="00720DE3" w:rsidRDefault="00BF375B" w:rsidP="001259D9">
            <w:pPr>
              <w:pStyle w:val="ListParagraph"/>
              <w:numPr>
                <w:ilvl w:val="0"/>
                <w:numId w:val="1"/>
              </w:numPr>
            </w:pPr>
            <w:r w:rsidRPr="00720DE3">
              <w:t xml:space="preserve">In between </w:t>
            </w:r>
            <w:r w:rsidR="001259D9" w:rsidRPr="001259D9">
              <w:t>51 to 70</w:t>
            </w:r>
          </w:p>
          <w:p w14:paraId="0C22F813" w14:textId="32CDD700" w:rsidR="00BF375B" w:rsidRPr="00720DE3" w:rsidRDefault="001259D9" w:rsidP="001259D9">
            <w:pPr>
              <w:pStyle w:val="ListParagraph"/>
              <w:numPr>
                <w:ilvl w:val="0"/>
                <w:numId w:val="1"/>
              </w:numPr>
            </w:pPr>
            <w:r w:rsidRPr="001259D9">
              <w:t>In be</w:t>
            </w:r>
            <w:r w:rsidR="00451D06">
              <w:t>tw</w:t>
            </w:r>
            <w:r w:rsidRPr="001259D9">
              <w:t>een 71 to 100</w:t>
            </w:r>
          </w:p>
        </w:tc>
        <w:tc>
          <w:tcPr>
            <w:tcW w:w="1569" w:type="dxa"/>
            <w:vAlign w:val="center"/>
          </w:tcPr>
          <w:p w14:paraId="34939731" w14:textId="544D020E" w:rsidR="00D24BDC" w:rsidRPr="00720DE3" w:rsidRDefault="00FD4481" w:rsidP="00D24BDC">
            <w:pPr>
              <w:keepNext/>
            </w:pPr>
            <w:r>
              <w:t xml:space="preserve">If </w:t>
            </w:r>
            <w:r w:rsidR="00451D06">
              <w:t xml:space="preserve">the </w:t>
            </w:r>
            <w:r>
              <w:t>answer is ”1</w:t>
            </w:r>
            <w:r w:rsidR="000D2C9C">
              <w:t>”</w:t>
            </w:r>
            <w:r w:rsidR="00D636EF" w:rsidRPr="00720DE3">
              <w:t xml:space="preserve"> then show</w:t>
            </w:r>
            <w:r w:rsidR="00FB4A66" w:rsidRPr="00720DE3">
              <w:t>s</w:t>
            </w:r>
            <w:r w:rsidR="00D636EF" w:rsidRPr="00720DE3">
              <w:t xml:space="preserve"> “</w:t>
            </w:r>
            <w:r w:rsidR="00D24BDC" w:rsidRPr="00720DE3">
              <w:t>Unfortunately you are not eligible to take part in this survey as you are under 18, please stop and submit it</w:t>
            </w:r>
            <w:r w:rsidR="00D636EF" w:rsidRPr="00720DE3">
              <w:t>”</w:t>
            </w:r>
          </w:p>
          <w:p w14:paraId="1D1C05AD" w14:textId="77777777" w:rsidR="00BF375B" w:rsidRPr="00720DE3" w:rsidRDefault="00BF375B" w:rsidP="00A22B24"/>
        </w:tc>
      </w:tr>
      <w:tr w:rsidR="00BD557C" w:rsidRPr="00720DE3" w14:paraId="500CA628" w14:textId="77777777" w:rsidTr="00AB352E">
        <w:tc>
          <w:tcPr>
            <w:tcW w:w="1076" w:type="dxa"/>
            <w:vAlign w:val="center"/>
          </w:tcPr>
          <w:p w14:paraId="0C67016C" w14:textId="6A8B375F" w:rsidR="00BD557C" w:rsidRDefault="00A8225A" w:rsidP="00A22B24">
            <w:r>
              <w:t>2</w:t>
            </w:r>
          </w:p>
        </w:tc>
        <w:tc>
          <w:tcPr>
            <w:tcW w:w="2402" w:type="dxa"/>
            <w:vAlign w:val="center"/>
          </w:tcPr>
          <w:p w14:paraId="48AF57C3" w14:textId="2694574A" w:rsidR="000D2C9C" w:rsidRDefault="000D2C9C" w:rsidP="00A22B24">
            <w:r w:rsidRPr="008802CA">
              <w:t>(</w:t>
            </w:r>
            <w:r w:rsidRPr="008802CA">
              <w:rPr>
                <w:b/>
              </w:rPr>
              <w:t>Eligibility Check</w:t>
            </w:r>
            <w:r w:rsidRPr="008802CA">
              <w:t>)</w:t>
            </w:r>
          </w:p>
          <w:p w14:paraId="66AE4FF8" w14:textId="00D27C34" w:rsidR="00BD557C" w:rsidRPr="008802CA" w:rsidRDefault="00BD557C" w:rsidP="00A22B24">
            <w:r w:rsidRPr="00BD557C">
              <w:t>Do you currently live in Bangladesh?</w:t>
            </w:r>
          </w:p>
        </w:tc>
        <w:tc>
          <w:tcPr>
            <w:tcW w:w="4303" w:type="dxa"/>
            <w:vAlign w:val="center"/>
          </w:tcPr>
          <w:p w14:paraId="1A3C45B6" w14:textId="2AB320B4" w:rsidR="00BD557C" w:rsidRDefault="00BD557C" w:rsidP="008343AE">
            <w:pPr>
              <w:pStyle w:val="ListParagraph"/>
              <w:numPr>
                <w:ilvl w:val="0"/>
                <w:numId w:val="43"/>
              </w:numPr>
            </w:pPr>
            <w:r>
              <w:t>Yes</w:t>
            </w:r>
          </w:p>
          <w:p w14:paraId="483EBEBA" w14:textId="34FA5842" w:rsidR="00BD557C" w:rsidRPr="00720DE3" w:rsidRDefault="00BD557C" w:rsidP="008343AE">
            <w:pPr>
              <w:pStyle w:val="ListParagraph"/>
              <w:numPr>
                <w:ilvl w:val="0"/>
                <w:numId w:val="43"/>
              </w:numPr>
            </w:pPr>
            <w:r>
              <w:t>No</w:t>
            </w:r>
          </w:p>
        </w:tc>
        <w:tc>
          <w:tcPr>
            <w:tcW w:w="1569" w:type="dxa"/>
            <w:vAlign w:val="center"/>
          </w:tcPr>
          <w:p w14:paraId="355C8A57" w14:textId="1DBDEB53" w:rsidR="000D2C9C" w:rsidRPr="00720DE3" w:rsidRDefault="00FD4481" w:rsidP="000D2C9C">
            <w:pPr>
              <w:keepNext/>
            </w:pPr>
            <w:r>
              <w:t xml:space="preserve">If </w:t>
            </w:r>
            <w:r w:rsidR="00451D06">
              <w:t xml:space="preserve">the </w:t>
            </w:r>
            <w:r>
              <w:t xml:space="preserve">answer </w:t>
            </w:r>
            <w:proofErr w:type="gramStart"/>
            <w:r>
              <w:t xml:space="preserve">is </w:t>
            </w:r>
            <w:r w:rsidR="000D2C9C">
              <w:t>”No</w:t>
            </w:r>
            <w:proofErr w:type="gramEnd"/>
            <w:r w:rsidR="000D2C9C">
              <w:t>”</w:t>
            </w:r>
            <w:r w:rsidR="000D2C9C" w:rsidRPr="00720DE3">
              <w:t xml:space="preserve"> then shows “Unfortunately you are not eligible to take part in this survey as you are </w:t>
            </w:r>
            <w:r w:rsidR="00947485">
              <w:t>not Bangladeshi</w:t>
            </w:r>
            <w:r w:rsidR="000D2C9C" w:rsidRPr="00720DE3">
              <w:t xml:space="preserve">, </w:t>
            </w:r>
            <w:r w:rsidR="000D2C9C" w:rsidRPr="00720DE3">
              <w:lastRenderedPageBreak/>
              <w:t>please stop and submit it”</w:t>
            </w:r>
          </w:p>
          <w:p w14:paraId="2A27B30C" w14:textId="77777777" w:rsidR="00BD557C" w:rsidRPr="00720DE3" w:rsidRDefault="00BD557C" w:rsidP="00D24BDC">
            <w:pPr>
              <w:keepNext/>
            </w:pPr>
          </w:p>
        </w:tc>
      </w:tr>
      <w:tr w:rsidR="00D636EF" w:rsidRPr="00720DE3" w14:paraId="57EADB72" w14:textId="77777777" w:rsidTr="00AB352E">
        <w:tc>
          <w:tcPr>
            <w:tcW w:w="1076" w:type="dxa"/>
            <w:vAlign w:val="center"/>
          </w:tcPr>
          <w:p w14:paraId="78F715CE" w14:textId="7312A4DD" w:rsidR="00BF375B" w:rsidRPr="00720DE3" w:rsidRDefault="00A8225A" w:rsidP="00A22B24">
            <w:r>
              <w:lastRenderedPageBreak/>
              <w:t>3</w:t>
            </w:r>
          </w:p>
        </w:tc>
        <w:tc>
          <w:tcPr>
            <w:tcW w:w="2402" w:type="dxa"/>
            <w:vAlign w:val="center"/>
          </w:tcPr>
          <w:p w14:paraId="3A0C77F2" w14:textId="77777777" w:rsidR="00BF375B" w:rsidRPr="00720DE3" w:rsidRDefault="001F0702" w:rsidP="00A22B24">
            <w:r w:rsidRPr="00720DE3">
              <w:t>How would you describe your gender? </w:t>
            </w:r>
          </w:p>
        </w:tc>
        <w:tc>
          <w:tcPr>
            <w:tcW w:w="4303" w:type="dxa"/>
            <w:vAlign w:val="center"/>
          </w:tcPr>
          <w:p w14:paraId="0B625F5A" w14:textId="77777777" w:rsidR="00BF375B" w:rsidRPr="00720DE3" w:rsidRDefault="001F0702" w:rsidP="003731DD">
            <w:pPr>
              <w:pStyle w:val="ListParagraph"/>
              <w:numPr>
                <w:ilvl w:val="0"/>
                <w:numId w:val="6"/>
              </w:numPr>
            </w:pPr>
            <w:r w:rsidRPr="00720DE3">
              <w:t xml:space="preserve">Female </w:t>
            </w:r>
          </w:p>
          <w:p w14:paraId="57F0AA67" w14:textId="77777777" w:rsidR="001F0702" w:rsidRPr="00720DE3" w:rsidRDefault="001F0702" w:rsidP="003731DD">
            <w:pPr>
              <w:pStyle w:val="ListParagraph"/>
              <w:numPr>
                <w:ilvl w:val="0"/>
                <w:numId w:val="6"/>
              </w:numPr>
            </w:pPr>
            <w:r w:rsidRPr="00720DE3">
              <w:t>Male</w:t>
            </w:r>
          </w:p>
          <w:p w14:paraId="39BE5137" w14:textId="77777777" w:rsidR="001F0702" w:rsidRPr="00720DE3" w:rsidRDefault="001F0702" w:rsidP="003731DD">
            <w:pPr>
              <w:pStyle w:val="ListParagraph"/>
              <w:numPr>
                <w:ilvl w:val="0"/>
                <w:numId w:val="6"/>
              </w:numPr>
            </w:pPr>
            <w:r w:rsidRPr="00720DE3">
              <w:t>Other(specify)</w:t>
            </w:r>
          </w:p>
        </w:tc>
        <w:tc>
          <w:tcPr>
            <w:tcW w:w="1569" w:type="dxa"/>
            <w:vAlign w:val="center"/>
          </w:tcPr>
          <w:p w14:paraId="553E73BC" w14:textId="77777777" w:rsidR="00BF375B" w:rsidRPr="00720DE3" w:rsidRDefault="00BF375B" w:rsidP="00A22B24"/>
        </w:tc>
      </w:tr>
      <w:tr w:rsidR="00D636EF" w:rsidRPr="00720DE3" w14:paraId="5417DE2A" w14:textId="77777777" w:rsidTr="00AB352E">
        <w:tc>
          <w:tcPr>
            <w:tcW w:w="1076" w:type="dxa"/>
            <w:vAlign w:val="center"/>
          </w:tcPr>
          <w:p w14:paraId="67F190AF" w14:textId="480065B7" w:rsidR="00BF375B" w:rsidRPr="00720DE3" w:rsidRDefault="00A8225A" w:rsidP="00A22B24">
            <w:r>
              <w:t>4</w:t>
            </w:r>
          </w:p>
        </w:tc>
        <w:tc>
          <w:tcPr>
            <w:tcW w:w="2402" w:type="dxa"/>
            <w:vAlign w:val="center"/>
          </w:tcPr>
          <w:p w14:paraId="39487579" w14:textId="77777777" w:rsidR="00BF375B" w:rsidRPr="00720DE3" w:rsidRDefault="00C81088" w:rsidP="00A22B24">
            <w:r w:rsidRPr="00720DE3">
              <w:t>Where do you live?</w:t>
            </w:r>
          </w:p>
        </w:tc>
        <w:tc>
          <w:tcPr>
            <w:tcW w:w="4303" w:type="dxa"/>
            <w:vAlign w:val="center"/>
          </w:tcPr>
          <w:p w14:paraId="2BCF6C04" w14:textId="77777777" w:rsidR="00BF375B" w:rsidRPr="00720DE3" w:rsidRDefault="00FB4A66" w:rsidP="003731DD">
            <w:pPr>
              <w:pStyle w:val="ListParagraph"/>
              <w:numPr>
                <w:ilvl w:val="0"/>
                <w:numId w:val="2"/>
              </w:numPr>
            </w:pPr>
            <w:r w:rsidRPr="00720DE3">
              <w:t xml:space="preserve">Urban (City </w:t>
            </w:r>
            <w:proofErr w:type="spellStart"/>
            <w:r w:rsidRPr="00720DE3">
              <w:t>corp</w:t>
            </w:r>
            <w:proofErr w:type="spellEnd"/>
            <w:r w:rsidRPr="00720DE3">
              <w:t xml:space="preserve">, municipality) </w:t>
            </w:r>
          </w:p>
          <w:p w14:paraId="4F6F8CC0" w14:textId="77777777" w:rsidR="00C81088" w:rsidRPr="00720DE3" w:rsidRDefault="00FB4A66" w:rsidP="003731DD">
            <w:pPr>
              <w:pStyle w:val="ListParagraph"/>
              <w:numPr>
                <w:ilvl w:val="0"/>
                <w:numId w:val="2"/>
              </w:numPr>
            </w:pPr>
            <w:r w:rsidRPr="00720DE3">
              <w:t>Rural</w:t>
            </w:r>
          </w:p>
        </w:tc>
        <w:tc>
          <w:tcPr>
            <w:tcW w:w="1569" w:type="dxa"/>
            <w:vAlign w:val="center"/>
          </w:tcPr>
          <w:p w14:paraId="05777D8B" w14:textId="77777777" w:rsidR="00BF375B" w:rsidRPr="00720DE3" w:rsidRDefault="00BF375B" w:rsidP="00A22B24"/>
        </w:tc>
      </w:tr>
      <w:tr w:rsidR="00D636EF" w:rsidRPr="00720DE3" w14:paraId="52D45AEE" w14:textId="77777777" w:rsidTr="00AB352E">
        <w:tc>
          <w:tcPr>
            <w:tcW w:w="1076" w:type="dxa"/>
            <w:vAlign w:val="center"/>
          </w:tcPr>
          <w:p w14:paraId="32B2D297" w14:textId="201600F0" w:rsidR="00BF375B" w:rsidRPr="00720DE3" w:rsidRDefault="00A8225A" w:rsidP="00A22B24">
            <w:r>
              <w:t>5</w:t>
            </w:r>
          </w:p>
        </w:tc>
        <w:tc>
          <w:tcPr>
            <w:tcW w:w="2402" w:type="dxa"/>
            <w:vAlign w:val="center"/>
          </w:tcPr>
          <w:p w14:paraId="1145C2D3" w14:textId="02D42F59" w:rsidR="00BF375B" w:rsidRPr="00720DE3" w:rsidRDefault="00AC138B" w:rsidP="00A22B24">
            <w:r w:rsidRPr="00720DE3">
              <w:t>What is your</w:t>
            </w:r>
            <w:r w:rsidR="00C81088" w:rsidRPr="00720DE3">
              <w:t xml:space="preserve"> level of e</w:t>
            </w:r>
            <w:r w:rsidRPr="00720DE3">
              <w:t>ducation</w:t>
            </w:r>
            <w:r w:rsidR="00C81088" w:rsidRPr="00720DE3">
              <w:t>?</w:t>
            </w:r>
          </w:p>
        </w:tc>
        <w:tc>
          <w:tcPr>
            <w:tcW w:w="4303" w:type="dxa"/>
            <w:vAlign w:val="center"/>
          </w:tcPr>
          <w:p w14:paraId="7FC5808B" w14:textId="77777777" w:rsidR="00451713" w:rsidRDefault="00451713" w:rsidP="00451713">
            <w:pPr>
              <w:pStyle w:val="ListParagraph"/>
              <w:numPr>
                <w:ilvl w:val="0"/>
                <w:numId w:val="4"/>
              </w:numPr>
            </w:pPr>
            <w:r w:rsidRPr="00451713">
              <w:t>HSC/Alim/ Vocational/Nursing or less</w:t>
            </w:r>
          </w:p>
          <w:p w14:paraId="736C60D7" w14:textId="77777777" w:rsidR="00451713" w:rsidRDefault="00451713" w:rsidP="00451713">
            <w:pPr>
              <w:pStyle w:val="ListParagraph"/>
              <w:numPr>
                <w:ilvl w:val="0"/>
                <w:numId w:val="4"/>
              </w:numPr>
            </w:pPr>
            <w:r w:rsidRPr="00451713">
              <w:t>University degree (Hon's/MBBS/ Masters</w:t>
            </w:r>
          </w:p>
          <w:p w14:paraId="68653D21" w14:textId="0133F66F" w:rsidR="005E522C" w:rsidRPr="00720DE3" w:rsidRDefault="005E522C" w:rsidP="00451713">
            <w:pPr>
              <w:pStyle w:val="ListParagraph"/>
              <w:numPr>
                <w:ilvl w:val="0"/>
                <w:numId w:val="4"/>
              </w:numPr>
            </w:pPr>
            <w:r w:rsidRPr="00720DE3">
              <w:t>Honors</w:t>
            </w:r>
            <w:r w:rsidR="00D466E9" w:rsidRPr="00720DE3">
              <w:t xml:space="preserve"> </w:t>
            </w:r>
            <w:r w:rsidR="00C73219" w:rsidRPr="00720DE3">
              <w:t>or MBBS</w:t>
            </w:r>
          </w:p>
        </w:tc>
        <w:tc>
          <w:tcPr>
            <w:tcW w:w="1569" w:type="dxa"/>
            <w:vAlign w:val="center"/>
          </w:tcPr>
          <w:p w14:paraId="0EE719C5" w14:textId="77777777" w:rsidR="00BF375B" w:rsidRPr="00720DE3" w:rsidRDefault="00BF375B" w:rsidP="00A22B24"/>
        </w:tc>
      </w:tr>
      <w:tr w:rsidR="00D636EF" w:rsidRPr="00720DE3" w14:paraId="76618A58" w14:textId="77777777" w:rsidTr="00AB352E">
        <w:tc>
          <w:tcPr>
            <w:tcW w:w="1076" w:type="dxa"/>
            <w:vAlign w:val="center"/>
          </w:tcPr>
          <w:p w14:paraId="37B1376D" w14:textId="284CBFC8" w:rsidR="00BF375B" w:rsidRPr="00720DE3" w:rsidRDefault="00A8225A" w:rsidP="00A22B24">
            <w:r>
              <w:t>6</w:t>
            </w:r>
          </w:p>
        </w:tc>
        <w:tc>
          <w:tcPr>
            <w:tcW w:w="2402" w:type="dxa"/>
            <w:vAlign w:val="center"/>
          </w:tcPr>
          <w:p w14:paraId="24A817B5" w14:textId="77777777" w:rsidR="00BF375B" w:rsidRPr="00720DE3" w:rsidRDefault="00C81088" w:rsidP="00A22B24">
            <w:r w:rsidRPr="00720DE3">
              <w:t>What is your religion?</w:t>
            </w:r>
          </w:p>
        </w:tc>
        <w:tc>
          <w:tcPr>
            <w:tcW w:w="4303" w:type="dxa"/>
            <w:vAlign w:val="center"/>
          </w:tcPr>
          <w:p w14:paraId="5FA23CB0" w14:textId="77777777" w:rsidR="00BF375B" w:rsidRPr="00720DE3" w:rsidRDefault="00C81088" w:rsidP="003731DD">
            <w:pPr>
              <w:pStyle w:val="ListParagraph"/>
              <w:numPr>
                <w:ilvl w:val="0"/>
                <w:numId w:val="3"/>
              </w:numPr>
            </w:pPr>
            <w:r w:rsidRPr="00720DE3">
              <w:t>Islam</w:t>
            </w:r>
          </w:p>
          <w:p w14:paraId="6DFF2625" w14:textId="77777777" w:rsidR="00C81088" w:rsidRPr="00720DE3" w:rsidRDefault="00C81088" w:rsidP="003731DD">
            <w:pPr>
              <w:pStyle w:val="ListParagraph"/>
              <w:numPr>
                <w:ilvl w:val="0"/>
                <w:numId w:val="3"/>
              </w:numPr>
            </w:pPr>
            <w:r w:rsidRPr="00720DE3">
              <w:t>Hindu</w:t>
            </w:r>
          </w:p>
          <w:p w14:paraId="70673D18" w14:textId="77777777" w:rsidR="00C81088" w:rsidRPr="00720DE3" w:rsidRDefault="00C81088" w:rsidP="003731DD">
            <w:pPr>
              <w:pStyle w:val="ListParagraph"/>
              <w:numPr>
                <w:ilvl w:val="0"/>
                <w:numId w:val="3"/>
              </w:numPr>
            </w:pPr>
            <w:r w:rsidRPr="00720DE3">
              <w:t>Buddhist</w:t>
            </w:r>
          </w:p>
          <w:p w14:paraId="1D2118AD" w14:textId="77777777" w:rsidR="00E1242D" w:rsidRDefault="00E1242D" w:rsidP="00E1242D">
            <w:pPr>
              <w:pStyle w:val="ListParagraph"/>
              <w:numPr>
                <w:ilvl w:val="0"/>
                <w:numId w:val="3"/>
              </w:numPr>
            </w:pPr>
            <w:r w:rsidRPr="00E1242D">
              <w:t>Christianity</w:t>
            </w:r>
          </w:p>
          <w:p w14:paraId="59363A38" w14:textId="19BC73AD" w:rsidR="00C81088" w:rsidRPr="00720DE3" w:rsidRDefault="00BD304A" w:rsidP="00E1242D">
            <w:pPr>
              <w:pStyle w:val="ListParagraph"/>
              <w:numPr>
                <w:ilvl w:val="0"/>
                <w:numId w:val="3"/>
              </w:numPr>
            </w:pPr>
            <w:r w:rsidRPr="00720DE3">
              <w:t>O</w:t>
            </w:r>
            <w:r w:rsidR="00C81088" w:rsidRPr="00720DE3">
              <w:t>ther religion, please describe</w:t>
            </w:r>
          </w:p>
        </w:tc>
        <w:tc>
          <w:tcPr>
            <w:tcW w:w="1569" w:type="dxa"/>
            <w:vAlign w:val="center"/>
          </w:tcPr>
          <w:p w14:paraId="1064641E" w14:textId="77777777" w:rsidR="00BF375B" w:rsidRPr="00720DE3" w:rsidRDefault="00BF375B" w:rsidP="00A22B24"/>
        </w:tc>
      </w:tr>
      <w:tr w:rsidR="00D636EF" w:rsidRPr="00720DE3" w14:paraId="798687EA" w14:textId="77777777" w:rsidTr="00AB352E">
        <w:tc>
          <w:tcPr>
            <w:tcW w:w="1076" w:type="dxa"/>
            <w:vAlign w:val="center"/>
          </w:tcPr>
          <w:p w14:paraId="0B0CE31E" w14:textId="1DC3F880" w:rsidR="00BF375B" w:rsidRPr="00720DE3" w:rsidRDefault="00A8225A" w:rsidP="00A22B24">
            <w:r>
              <w:t>7</w:t>
            </w:r>
          </w:p>
        </w:tc>
        <w:tc>
          <w:tcPr>
            <w:tcW w:w="2402" w:type="dxa"/>
            <w:vAlign w:val="center"/>
          </w:tcPr>
          <w:p w14:paraId="08719A3E" w14:textId="77777777" w:rsidR="00BF375B" w:rsidRPr="00720DE3" w:rsidRDefault="004E4608" w:rsidP="00A22B24">
            <w:r w:rsidRPr="00720DE3">
              <w:t>In which of the following categ</w:t>
            </w:r>
            <w:r w:rsidR="00BF04A0" w:rsidRPr="00720DE3">
              <w:t>ories would you place your monthly</w:t>
            </w:r>
            <w:r w:rsidRPr="00720DE3">
              <w:t xml:space="preserve"> household income from all sources before tax and any other deductions?</w:t>
            </w:r>
          </w:p>
        </w:tc>
        <w:tc>
          <w:tcPr>
            <w:tcW w:w="4303" w:type="dxa"/>
            <w:vAlign w:val="center"/>
          </w:tcPr>
          <w:p w14:paraId="0936F3AD" w14:textId="77777777" w:rsidR="004E4608" w:rsidRPr="00720DE3" w:rsidRDefault="004E4608" w:rsidP="006B2309">
            <w:r w:rsidRPr="00720DE3">
              <w:t xml:space="preserve">  </w:t>
            </w:r>
          </w:p>
          <w:p w14:paraId="1C2EDB56" w14:textId="2439CD49" w:rsidR="004E4608" w:rsidRPr="00720DE3" w:rsidRDefault="006B2309" w:rsidP="003731DD">
            <w:pPr>
              <w:pStyle w:val="ListParagraph"/>
              <w:numPr>
                <w:ilvl w:val="0"/>
                <w:numId w:val="7"/>
              </w:numPr>
            </w:pPr>
            <w:r w:rsidRPr="00720DE3">
              <w:t xml:space="preserve">Under </w:t>
            </w:r>
            <w:r w:rsidR="00892748">
              <w:t>3</w:t>
            </w:r>
            <w:r w:rsidR="00FB4A66" w:rsidRPr="00720DE3">
              <w:t>0,000</w:t>
            </w:r>
          </w:p>
          <w:p w14:paraId="4CA14184" w14:textId="372BA84E" w:rsidR="004E4608" w:rsidRPr="00720DE3" w:rsidRDefault="00892748" w:rsidP="003731DD">
            <w:pPr>
              <w:pStyle w:val="ListParagraph"/>
              <w:numPr>
                <w:ilvl w:val="0"/>
                <w:numId w:val="7"/>
              </w:numPr>
            </w:pPr>
            <w:r>
              <w:t>3</w:t>
            </w:r>
            <w:r w:rsidR="004E4608" w:rsidRPr="00720DE3">
              <w:t>0,000–</w:t>
            </w:r>
            <w:r>
              <w:t>3</w:t>
            </w:r>
            <w:r w:rsidR="00F07032" w:rsidRPr="00720DE3">
              <w:t>9,999</w:t>
            </w:r>
          </w:p>
          <w:p w14:paraId="058777C8" w14:textId="440D2939" w:rsidR="004E4608" w:rsidRPr="00720DE3" w:rsidRDefault="00892748" w:rsidP="005302A0">
            <w:pPr>
              <w:pStyle w:val="ListParagraph"/>
              <w:numPr>
                <w:ilvl w:val="0"/>
                <w:numId w:val="7"/>
              </w:numPr>
            </w:pPr>
            <w:r>
              <w:t>4</w:t>
            </w:r>
            <w:r w:rsidR="004E4608" w:rsidRPr="00720DE3">
              <w:t>0,000–</w:t>
            </w:r>
            <w:r>
              <w:t>4</w:t>
            </w:r>
            <w:r w:rsidR="00177AB8" w:rsidRPr="00720DE3">
              <w:t>9,999</w:t>
            </w:r>
          </w:p>
          <w:p w14:paraId="390AF36C" w14:textId="32900EFF" w:rsidR="004E4608" w:rsidRPr="00720DE3" w:rsidRDefault="005302A0" w:rsidP="003731DD">
            <w:pPr>
              <w:pStyle w:val="ListParagraph"/>
              <w:numPr>
                <w:ilvl w:val="0"/>
                <w:numId w:val="7"/>
              </w:numPr>
            </w:pPr>
            <w:r>
              <w:t>5</w:t>
            </w:r>
            <w:r w:rsidR="004E4608" w:rsidRPr="00720DE3">
              <w:t>0,000–</w:t>
            </w:r>
            <w:r w:rsidR="00397B3A" w:rsidRPr="00720DE3">
              <w:t>74,999</w:t>
            </w:r>
          </w:p>
          <w:p w14:paraId="74293FD0" w14:textId="77777777" w:rsidR="004E4608" w:rsidRPr="00720DE3" w:rsidRDefault="00397B3A" w:rsidP="003731DD">
            <w:pPr>
              <w:pStyle w:val="ListParagraph"/>
              <w:numPr>
                <w:ilvl w:val="0"/>
                <w:numId w:val="7"/>
              </w:numPr>
            </w:pPr>
            <w:r w:rsidRPr="00720DE3">
              <w:t>75,000 or over</w:t>
            </w:r>
          </w:p>
          <w:p w14:paraId="6D81F6A3" w14:textId="77777777" w:rsidR="00BF375B" w:rsidRPr="00720DE3" w:rsidRDefault="008B2794" w:rsidP="003731DD">
            <w:pPr>
              <w:pStyle w:val="ListParagraph"/>
              <w:numPr>
                <w:ilvl w:val="0"/>
                <w:numId w:val="7"/>
              </w:numPr>
            </w:pPr>
            <w:r w:rsidRPr="00720DE3">
              <w:t>Don't know</w:t>
            </w:r>
          </w:p>
        </w:tc>
        <w:tc>
          <w:tcPr>
            <w:tcW w:w="1569" w:type="dxa"/>
            <w:vAlign w:val="center"/>
          </w:tcPr>
          <w:p w14:paraId="2DDFB098" w14:textId="77777777" w:rsidR="00BF375B" w:rsidRPr="00720DE3" w:rsidRDefault="00BF375B" w:rsidP="00A22B24"/>
        </w:tc>
      </w:tr>
      <w:tr w:rsidR="008C117D" w:rsidRPr="00720DE3" w14:paraId="1BF5B33C" w14:textId="77777777" w:rsidTr="00AB352E">
        <w:tc>
          <w:tcPr>
            <w:tcW w:w="1076" w:type="dxa"/>
            <w:vAlign w:val="center"/>
          </w:tcPr>
          <w:p w14:paraId="39190DE6" w14:textId="47730E5C" w:rsidR="008C117D" w:rsidRPr="00720DE3" w:rsidRDefault="00A8225A" w:rsidP="00A22B24">
            <w:r>
              <w:t>8</w:t>
            </w:r>
          </w:p>
        </w:tc>
        <w:tc>
          <w:tcPr>
            <w:tcW w:w="2402" w:type="dxa"/>
            <w:vAlign w:val="center"/>
          </w:tcPr>
          <w:p w14:paraId="11370DFE" w14:textId="77777777" w:rsidR="008C117D" w:rsidRPr="00720DE3" w:rsidRDefault="000543A3" w:rsidP="00A22B24">
            <w:r w:rsidRPr="00720DE3">
              <w:t xml:space="preserve">What is your </w:t>
            </w:r>
            <w:r w:rsidRPr="00720DE3">
              <w:rPr>
                <w:b/>
                <w:bCs/>
              </w:rPr>
              <w:t>marital</w:t>
            </w:r>
            <w:r w:rsidR="008C117D" w:rsidRPr="00720DE3">
              <w:t xml:space="preserve"> status?</w:t>
            </w:r>
          </w:p>
        </w:tc>
        <w:tc>
          <w:tcPr>
            <w:tcW w:w="4303" w:type="dxa"/>
            <w:vAlign w:val="center"/>
          </w:tcPr>
          <w:p w14:paraId="08209029" w14:textId="1836FC92" w:rsidR="008C117D" w:rsidRPr="00720DE3" w:rsidRDefault="00F36DE8" w:rsidP="008343AE">
            <w:pPr>
              <w:pStyle w:val="ListParagraph"/>
              <w:numPr>
                <w:ilvl w:val="0"/>
                <w:numId w:val="11"/>
              </w:numPr>
            </w:pPr>
            <w:r>
              <w:t>Unm</w:t>
            </w:r>
            <w:r w:rsidR="00451D06">
              <w:t>a</w:t>
            </w:r>
            <w:r w:rsidR="004D6C73">
              <w:t>rried</w:t>
            </w:r>
          </w:p>
          <w:p w14:paraId="644721ED" w14:textId="77777777" w:rsidR="008C117D" w:rsidRPr="00720DE3" w:rsidRDefault="008C117D" w:rsidP="008343AE">
            <w:pPr>
              <w:pStyle w:val="ListParagraph"/>
              <w:numPr>
                <w:ilvl w:val="0"/>
                <w:numId w:val="11"/>
              </w:numPr>
            </w:pPr>
            <w:r w:rsidRPr="00720DE3">
              <w:t xml:space="preserve">Married or civil union </w:t>
            </w:r>
          </w:p>
          <w:p w14:paraId="17ED614F" w14:textId="77777777" w:rsidR="008C117D" w:rsidRPr="00720DE3" w:rsidRDefault="008C117D" w:rsidP="008343AE">
            <w:pPr>
              <w:pStyle w:val="ListParagraph"/>
              <w:numPr>
                <w:ilvl w:val="0"/>
                <w:numId w:val="11"/>
              </w:numPr>
            </w:pPr>
            <w:r w:rsidRPr="00720DE3">
              <w:t xml:space="preserve">Divorced </w:t>
            </w:r>
          </w:p>
          <w:p w14:paraId="08BACFDF" w14:textId="77777777" w:rsidR="008C117D" w:rsidRPr="00720DE3" w:rsidRDefault="008C117D" w:rsidP="008343AE">
            <w:pPr>
              <w:pStyle w:val="ListParagraph"/>
              <w:numPr>
                <w:ilvl w:val="0"/>
                <w:numId w:val="11"/>
              </w:numPr>
            </w:pPr>
            <w:r w:rsidRPr="00720DE3">
              <w:t xml:space="preserve">Separated </w:t>
            </w:r>
          </w:p>
          <w:p w14:paraId="09022387" w14:textId="5C911793" w:rsidR="008C117D" w:rsidRPr="00720DE3" w:rsidRDefault="008C117D" w:rsidP="008343AE">
            <w:pPr>
              <w:pStyle w:val="ListParagraph"/>
              <w:numPr>
                <w:ilvl w:val="0"/>
                <w:numId w:val="11"/>
              </w:numPr>
            </w:pPr>
            <w:r w:rsidRPr="00720DE3">
              <w:t xml:space="preserve">Widowed </w:t>
            </w:r>
          </w:p>
        </w:tc>
        <w:tc>
          <w:tcPr>
            <w:tcW w:w="1569" w:type="dxa"/>
            <w:vAlign w:val="center"/>
          </w:tcPr>
          <w:p w14:paraId="32199F01" w14:textId="77777777" w:rsidR="008C117D" w:rsidRPr="00720DE3" w:rsidRDefault="008C117D" w:rsidP="00A22B24"/>
        </w:tc>
      </w:tr>
      <w:tr w:rsidR="008E4DF4" w:rsidRPr="00720DE3" w14:paraId="46FE8DC0" w14:textId="77777777" w:rsidTr="00AB352E">
        <w:tc>
          <w:tcPr>
            <w:tcW w:w="1076" w:type="dxa"/>
            <w:vAlign w:val="center"/>
          </w:tcPr>
          <w:p w14:paraId="3BE9D323" w14:textId="670C2C35" w:rsidR="008E4DF4" w:rsidRPr="00720DE3" w:rsidRDefault="00A8225A" w:rsidP="00A22B24">
            <w:r>
              <w:t>9</w:t>
            </w:r>
          </w:p>
        </w:tc>
        <w:tc>
          <w:tcPr>
            <w:tcW w:w="2402" w:type="dxa"/>
            <w:vAlign w:val="center"/>
          </w:tcPr>
          <w:p w14:paraId="1455A8BE" w14:textId="77777777" w:rsidR="008E4DF4" w:rsidRPr="00720DE3" w:rsidRDefault="008E4DF4" w:rsidP="00A22B24">
            <w:r w:rsidRPr="00720DE3">
              <w:t>What is your occupational Status?</w:t>
            </w:r>
          </w:p>
        </w:tc>
        <w:tc>
          <w:tcPr>
            <w:tcW w:w="4303" w:type="dxa"/>
            <w:vAlign w:val="center"/>
          </w:tcPr>
          <w:p w14:paraId="05DCA705" w14:textId="77777777" w:rsidR="0072201C" w:rsidRPr="0072201C" w:rsidRDefault="0072201C" w:rsidP="008343AE">
            <w:pPr>
              <w:pStyle w:val="ListParagraph"/>
              <w:numPr>
                <w:ilvl w:val="0"/>
                <w:numId w:val="19"/>
              </w:numPr>
            </w:pPr>
            <w:r w:rsidRPr="0072201C">
              <w:rPr>
                <w:color w:val="000000"/>
                <w:shd w:val="clear" w:color="auto" w:fill="FFFFFF"/>
              </w:rPr>
              <w:t>service holder (govt/private)</w:t>
            </w:r>
          </w:p>
          <w:p w14:paraId="4E68B893" w14:textId="5CE01DA6" w:rsidR="008E4DF4" w:rsidRPr="00720DE3" w:rsidRDefault="00C34EF7" w:rsidP="008343AE">
            <w:pPr>
              <w:pStyle w:val="ListParagraph"/>
              <w:numPr>
                <w:ilvl w:val="0"/>
                <w:numId w:val="19"/>
              </w:numPr>
            </w:pPr>
            <w:r w:rsidRPr="00720DE3">
              <w:rPr>
                <w:color w:val="000000"/>
                <w:shd w:val="clear" w:color="auto" w:fill="FFFFFF"/>
              </w:rPr>
              <w:t>E</w:t>
            </w:r>
            <w:r w:rsidR="008E4DF4" w:rsidRPr="00720DE3">
              <w:rPr>
                <w:color w:val="000000"/>
                <w:shd w:val="clear" w:color="auto" w:fill="FFFFFF"/>
              </w:rPr>
              <w:t>ntrepreneur</w:t>
            </w:r>
            <w:r w:rsidR="00FF17C3" w:rsidRPr="00720DE3">
              <w:rPr>
                <w:color w:val="000000"/>
                <w:shd w:val="clear" w:color="auto" w:fill="FFFFFF"/>
              </w:rPr>
              <w:t>/business</w:t>
            </w:r>
            <w:r w:rsidR="008E4DF4" w:rsidRPr="00720DE3">
              <w:rPr>
                <w:color w:val="000000"/>
                <w:shd w:val="clear" w:color="auto" w:fill="FFFFFF"/>
              </w:rPr>
              <w:t xml:space="preserve"> </w:t>
            </w:r>
          </w:p>
          <w:p w14:paraId="227DCFDF" w14:textId="77777777" w:rsidR="008E4DF4" w:rsidRPr="00720DE3" w:rsidRDefault="008E4DF4" w:rsidP="008343AE">
            <w:pPr>
              <w:pStyle w:val="ListParagraph"/>
              <w:numPr>
                <w:ilvl w:val="0"/>
                <w:numId w:val="19"/>
              </w:numPr>
            </w:pPr>
            <w:r w:rsidRPr="00720DE3">
              <w:rPr>
                <w:color w:val="000000"/>
                <w:shd w:val="clear" w:color="auto" w:fill="FFFFFF"/>
              </w:rPr>
              <w:t xml:space="preserve">Student </w:t>
            </w:r>
          </w:p>
          <w:p w14:paraId="3EA0AF89" w14:textId="790E9897" w:rsidR="00717B5B" w:rsidRPr="00720DE3" w:rsidRDefault="0072201C" w:rsidP="008343AE">
            <w:pPr>
              <w:pStyle w:val="ListParagraph"/>
              <w:numPr>
                <w:ilvl w:val="0"/>
                <w:numId w:val="19"/>
              </w:numPr>
            </w:pPr>
            <w:r w:rsidRPr="0072201C">
              <w:rPr>
                <w:color w:val="000000"/>
                <w:shd w:val="clear" w:color="auto" w:fill="FFFFFF"/>
              </w:rPr>
              <w:t>Housewife/Retired/Unemployed/ Other</w:t>
            </w:r>
            <w:r w:rsidR="00717B5B" w:rsidRPr="00720DE3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1569" w:type="dxa"/>
            <w:vAlign w:val="center"/>
          </w:tcPr>
          <w:p w14:paraId="357AE70C" w14:textId="77777777" w:rsidR="008E4DF4" w:rsidRPr="00720DE3" w:rsidRDefault="008E4DF4" w:rsidP="00A22B24"/>
        </w:tc>
      </w:tr>
      <w:tr w:rsidR="00D636EF" w:rsidRPr="00720DE3" w14:paraId="666D1F1E" w14:textId="77777777" w:rsidTr="00AB352E">
        <w:tc>
          <w:tcPr>
            <w:tcW w:w="1076" w:type="dxa"/>
            <w:vAlign w:val="center"/>
          </w:tcPr>
          <w:p w14:paraId="2E90E926" w14:textId="449089F0" w:rsidR="008C47E8" w:rsidRPr="00720DE3" w:rsidRDefault="00A8225A" w:rsidP="00A22B24">
            <w:r>
              <w:t>10</w:t>
            </w:r>
          </w:p>
        </w:tc>
        <w:tc>
          <w:tcPr>
            <w:tcW w:w="2402" w:type="dxa"/>
            <w:vAlign w:val="center"/>
          </w:tcPr>
          <w:p w14:paraId="084D2DF3" w14:textId="562274DB" w:rsidR="008C47E8" w:rsidRPr="00720DE3" w:rsidRDefault="00AC138B" w:rsidP="009A45DA">
            <w:r w:rsidRPr="00720DE3">
              <w:t>Did you take</w:t>
            </w:r>
            <w:r w:rsidR="00717B5B" w:rsidRPr="00720DE3">
              <w:t xml:space="preserve"> any</w:t>
            </w:r>
            <w:r w:rsidRPr="00720DE3">
              <w:t xml:space="preserve"> vaccin</w:t>
            </w:r>
            <w:r w:rsidR="00CE475C" w:rsidRPr="00720DE3">
              <w:t>e</w:t>
            </w:r>
            <w:r w:rsidR="00717B5B" w:rsidRPr="00720DE3">
              <w:t xml:space="preserve"> after 18 years of age</w:t>
            </w:r>
            <w:r w:rsidR="00F30BCC" w:rsidRPr="00720DE3">
              <w:t>?</w:t>
            </w:r>
          </w:p>
        </w:tc>
        <w:tc>
          <w:tcPr>
            <w:tcW w:w="4303" w:type="dxa"/>
            <w:vAlign w:val="center"/>
          </w:tcPr>
          <w:p w14:paraId="13E88046" w14:textId="77777777" w:rsidR="008C47E8" w:rsidRPr="00720DE3" w:rsidRDefault="008C47E8" w:rsidP="003731DD">
            <w:pPr>
              <w:pStyle w:val="ListParagraph"/>
              <w:numPr>
                <w:ilvl w:val="0"/>
                <w:numId w:val="8"/>
              </w:numPr>
            </w:pPr>
            <w:r w:rsidRPr="00720DE3">
              <w:t>Yes</w:t>
            </w:r>
          </w:p>
          <w:p w14:paraId="598DAB5C" w14:textId="77777777" w:rsidR="008C47E8" w:rsidRPr="00720DE3" w:rsidRDefault="008C47E8" w:rsidP="003731DD">
            <w:pPr>
              <w:pStyle w:val="ListParagraph"/>
              <w:numPr>
                <w:ilvl w:val="0"/>
                <w:numId w:val="8"/>
              </w:numPr>
            </w:pPr>
            <w:r w:rsidRPr="00720DE3">
              <w:t>No</w:t>
            </w:r>
          </w:p>
        </w:tc>
        <w:tc>
          <w:tcPr>
            <w:tcW w:w="1569" w:type="dxa"/>
            <w:vAlign w:val="center"/>
          </w:tcPr>
          <w:p w14:paraId="2AF3CF86" w14:textId="77777777" w:rsidR="008C47E8" w:rsidRPr="00720DE3" w:rsidRDefault="008C47E8" w:rsidP="00A22B24"/>
        </w:tc>
      </w:tr>
    </w:tbl>
    <w:p w14:paraId="034FC121" w14:textId="19FC37B4" w:rsidR="00E36B64" w:rsidRPr="00720DE3" w:rsidRDefault="00E36B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2937"/>
        <w:gridCol w:w="3685"/>
        <w:gridCol w:w="1696"/>
      </w:tblGrid>
      <w:tr w:rsidR="0026250B" w:rsidRPr="00720DE3" w14:paraId="3EEE5A7A" w14:textId="77777777" w:rsidTr="00D7479B">
        <w:tc>
          <w:tcPr>
            <w:tcW w:w="1032" w:type="dxa"/>
            <w:vAlign w:val="center"/>
          </w:tcPr>
          <w:p w14:paraId="25B0D2CD" w14:textId="77777777" w:rsidR="0026250B" w:rsidRPr="00720DE3" w:rsidRDefault="007D502A" w:rsidP="0026250B">
            <w:pPr>
              <w:jc w:val="center"/>
              <w:rPr>
                <w:b/>
              </w:rPr>
            </w:pPr>
            <w:r w:rsidRPr="00720DE3">
              <w:rPr>
                <w:b/>
              </w:rPr>
              <w:t>Section B</w:t>
            </w:r>
          </w:p>
        </w:tc>
        <w:tc>
          <w:tcPr>
            <w:tcW w:w="8318" w:type="dxa"/>
            <w:gridSpan w:val="3"/>
            <w:vAlign w:val="center"/>
          </w:tcPr>
          <w:p w14:paraId="0B93C4B7" w14:textId="4C7ACF9A" w:rsidR="0026250B" w:rsidRPr="00720DE3" w:rsidRDefault="0083337B" w:rsidP="0026250B">
            <w:pPr>
              <w:jc w:val="center"/>
              <w:rPr>
                <w:b/>
              </w:rPr>
            </w:pPr>
            <w:r>
              <w:rPr>
                <w:b/>
              </w:rPr>
              <w:t>Knowledge and Belief</w:t>
            </w:r>
          </w:p>
        </w:tc>
      </w:tr>
      <w:tr w:rsidR="0026250B" w:rsidRPr="00720DE3" w14:paraId="05EE57AF" w14:textId="77777777" w:rsidTr="00D7479B">
        <w:tc>
          <w:tcPr>
            <w:tcW w:w="1032" w:type="dxa"/>
            <w:vAlign w:val="center"/>
          </w:tcPr>
          <w:p w14:paraId="5911C46C" w14:textId="77777777" w:rsidR="0026250B" w:rsidRPr="00720DE3" w:rsidRDefault="0026250B" w:rsidP="0026250B">
            <w:pPr>
              <w:rPr>
                <w:b/>
              </w:rPr>
            </w:pPr>
            <w:r w:rsidRPr="00720DE3">
              <w:rPr>
                <w:b/>
              </w:rPr>
              <w:t>Serial No.</w:t>
            </w:r>
          </w:p>
        </w:tc>
        <w:tc>
          <w:tcPr>
            <w:tcW w:w="2937" w:type="dxa"/>
            <w:vAlign w:val="center"/>
          </w:tcPr>
          <w:p w14:paraId="19A955BA" w14:textId="77777777" w:rsidR="0026250B" w:rsidRPr="00720DE3" w:rsidRDefault="0026250B" w:rsidP="0026250B">
            <w:pPr>
              <w:jc w:val="center"/>
              <w:rPr>
                <w:b/>
              </w:rPr>
            </w:pPr>
            <w:r w:rsidRPr="00720DE3">
              <w:rPr>
                <w:b/>
              </w:rPr>
              <w:t>Question</w:t>
            </w:r>
          </w:p>
        </w:tc>
        <w:tc>
          <w:tcPr>
            <w:tcW w:w="3685" w:type="dxa"/>
            <w:vAlign w:val="center"/>
          </w:tcPr>
          <w:p w14:paraId="104A8907" w14:textId="77777777" w:rsidR="0026250B" w:rsidRPr="00720DE3" w:rsidRDefault="0026250B" w:rsidP="0026250B">
            <w:pPr>
              <w:jc w:val="center"/>
              <w:rPr>
                <w:b/>
              </w:rPr>
            </w:pPr>
            <w:r w:rsidRPr="00720DE3">
              <w:rPr>
                <w:b/>
              </w:rPr>
              <w:t>Options</w:t>
            </w:r>
          </w:p>
        </w:tc>
        <w:tc>
          <w:tcPr>
            <w:tcW w:w="1696" w:type="dxa"/>
          </w:tcPr>
          <w:p w14:paraId="16779DD3" w14:textId="77777777" w:rsidR="0026250B" w:rsidRPr="00720DE3" w:rsidRDefault="0026250B" w:rsidP="0026250B">
            <w:pPr>
              <w:jc w:val="center"/>
              <w:rPr>
                <w:b/>
              </w:rPr>
            </w:pPr>
          </w:p>
        </w:tc>
      </w:tr>
      <w:tr w:rsidR="00C63F41" w:rsidRPr="00720DE3" w14:paraId="0E3F0D4A" w14:textId="77777777" w:rsidTr="00D7479B">
        <w:tc>
          <w:tcPr>
            <w:tcW w:w="1032" w:type="dxa"/>
            <w:vAlign w:val="center"/>
          </w:tcPr>
          <w:p w14:paraId="5B603279" w14:textId="204C559F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937" w:type="dxa"/>
            <w:vAlign w:val="center"/>
          </w:tcPr>
          <w:p w14:paraId="147D335C" w14:textId="550BA34C" w:rsidR="00C63F41" w:rsidRPr="00C63F41" w:rsidRDefault="00C63F41" w:rsidP="00C63F41">
            <w:r w:rsidRPr="00C63F41">
              <w:t>Is COVID-19 a lethal infectious disease?</w:t>
            </w:r>
          </w:p>
        </w:tc>
        <w:tc>
          <w:tcPr>
            <w:tcW w:w="3685" w:type="dxa"/>
            <w:vAlign w:val="center"/>
          </w:tcPr>
          <w:p w14:paraId="19586A5A" w14:textId="189ADCB6" w:rsidR="000D7419" w:rsidRDefault="000D7419" w:rsidP="008343AE">
            <w:pPr>
              <w:pStyle w:val="ListParagraph"/>
              <w:numPr>
                <w:ilvl w:val="0"/>
                <w:numId w:val="24"/>
              </w:numPr>
            </w:pPr>
            <w:r w:rsidRPr="00720DE3">
              <w:t>Yes</w:t>
            </w:r>
          </w:p>
          <w:p w14:paraId="1335CC75" w14:textId="77777777" w:rsidR="00C63F41" w:rsidRDefault="000D7419" w:rsidP="008343AE">
            <w:pPr>
              <w:pStyle w:val="ListParagraph"/>
              <w:numPr>
                <w:ilvl w:val="0"/>
                <w:numId w:val="24"/>
              </w:numPr>
            </w:pPr>
            <w:r w:rsidRPr="00720DE3">
              <w:t>No</w:t>
            </w:r>
          </w:p>
          <w:p w14:paraId="22281D60" w14:textId="08C704FB" w:rsidR="000D7419" w:rsidRPr="000D7419" w:rsidRDefault="000D7419" w:rsidP="008343AE">
            <w:pPr>
              <w:pStyle w:val="ListParagraph"/>
              <w:numPr>
                <w:ilvl w:val="0"/>
                <w:numId w:val="24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77FBB441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261A37AD" w14:textId="77777777" w:rsidTr="00D7479B">
        <w:tc>
          <w:tcPr>
            <w:tcW w:w="1032" w:type="dxa"/>
            <w:vAlign w:val="center"/>
          </w:tcPr>
          <w:p w14:paraId="00DEFA81" w14:textId="2B7D6BD6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937" w:type="dxa"/>
            <w:vAlign w:val="center"/>
          </w:tcPr>
          <w:p w14:paraId="053CD53F" w14:textId="736FD64F" w:rsidR="00C63F41" w:rsidRPr="00C63F41" w:rsidRDefault="00C63F41" w:rsidP="00C63F41">
            <w:r w:rsidRPr="00C63F41">
              <w:t>Is COVID-19 deadlier for elderly people (60+ years)?</w:t>
            </w:r>
          </w:p>
        </w:tc>
        <w:tc>
          <w:tcPr>
            <w:tcW w:w="3685" w:type="dxa"/>
            <w:vAlign w:val="center"/>
          </w:tcPr>
          <w:p w14:paraId="6EF3F72D" w14:textId="77777777" w:rsidR="005F7995" w:rsidRDefault="005F7995" w:rsidP="008343AE">
            <w:pPr>
              <w:pStyle w:val="ListParagraph"/>
              <w:numPr>
                <w:ilvl w:val="0"/>
                <w:numId w:val="25"/>
              </w:numPr>
            </w:pPr>
            <w:r w:rsidRPr="00720DE3">
              <w:t>Yes</w:t>
            </w:r>
          </w:p>
          <w:p w14:paraId="2DCEDA1B" w14:textId="77777777" w:rsidR="005F7995" w:rsidRDefault="005F7995" w:rsidP="008343AE">
            <w:pPr>
              <w:pStyle w:val="ListParagraph"/>
              <w:numPr>
                <w:ilvl w:val="0"/>
                <w:numId w:val="25"/>
              </w:numPr>
            </w:pPr>
            <w:r w:rsidRPr="00720DE3">
              <w:t>No</w:t>
            </w:r>
          </w:p>
          <w:p w14:paraId="09CD9614" w14:textId="7392171F" w:rsidR="00C63F41" w:rsidRPr="005F7995" w:rsidRDefault="005F7995" w:rsidP="008343AE">
            <w:pPr>
              <w:pStyle w:val="ListParagraph"/>
              <w:numPr>
                <w:ilvl w:val="0"/>
                <w:numId w:val="25"/>
              </w:numPr>
            </w:pPr>
            <w:r>
              <w:lastRenderedPageBreak/>
              <w:t>Don’t know</w:t>
            </w:r>
          </w:p>
        </w:tc>
        <w:tc>
          <w:tcPr>
            <w:tcW w:w="1696" w:type="dxa"/>
          </w:tcPr>
          <w:p w14:paraId="2F03211E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2278ABF0" w14:textId="77777777" w:rsidTr="00D7479B">
        <w:tc>
          <w:tcPr>
            <w:tcW w:w="1032" w:type="dxa"/>
            <w:vAlign w:val="center"/>
          </w:tcPr>
          <w:p w14:paraId="458A0F9D" w14:textId="059EB7A1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937" w:type="dxa"/>
            <w:vAlign w:val="center"/>
          </w:tcPr>
          <w:p w14:paraId="5C85D2C0" w14:textId="5FD82D0B" w:rsidR="00C63F41" w:rsidRPr="00C63F41" w:rsidRDefault="00C63F41" w:rsidP="00C63F41">
            <w:r w:rsidRPr="00C63F41">
              <w:t>Do mostly elderly and sick people die of COVID-19?</w:t>
            </w:r>
          </w:p>
        </w:tc>
        <w:tc>
          <w:tcPr>
            <w:tcW w:w="3685" w:type="dxa"/>
            <w:vAlign w:val="center"/>
          </w:tcPr>
          <w:p w14:paraId="468DEDE2" w14:textId="77777777" w:rsidR="005F7995" w:rsidRDefault="005F7995" w:rsidP="008343AE">
            <w:pPr>
              <w:pStyle w:val="ListParagraph"/>
              <w:numPr>
                <w:ilvl w:val="0"/>
                <w:numId w:val="26"/>
              </w:numPr>
            </w:pPr>
            <w:r w:rsidRPr="00720DE3">
              <w:t>Yes</w:t>
            </w:r>
          </w:p>
          <w:p w14:paraId="494EDBE0" w14:textId="77777777" w:rsidR="005F7995" w:rsidRDefault="005F7995" w:rsidP="008343AE">
            <w:pPr>
              <w:pStyle w:val="ListParagraph"/>
              <w:numPr>
                <w:ilvl w:val="0"/>
                <w:numId w:val="26"/>
              </w:numPr>
            </w:pPr>
            <w:r w:rsidRPr="00720DE3">
              <w:t>No</w:t>
            </w:r>
          </w:p>
          <w:p w14:paraId="14F2EBFD" w14:textId="7155EB4D" w:rsidR="00C63F41" w:rsidRPr="005F7995" w:rsidRDefault="005F7995" w:rsidP="008343AE">
            <w:pPr>
              <w:pStyle w:val="ListParagraph"/>
              <w:numPr>
                <w:ilvl w:val="0"/>
                <w:numId w:val="26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46541364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20D00B38" w14:textId="77777777" w:rsidTr="00D7479B">
        <w:tc>
          <w:tcPr>
            <w:tcW w:w="1032" w:type="dxa"/>
            <w:vAlign w:val="center"/>
          </w:tcPr>
          <w:p w14:paraId="646E4D12" w14:textId="34F74885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937" w:type="dxa"/>
            <w:vAlign w:val="center"/>
          </w:tcPr>
          <w:p w14:paraId="768FA1B3" w14:textId="5AF18C3A" w:rsidR="00C63F41" w:rsidRPr="00C63F41" w:rsidRDefault="00C63F41" w:rsidP="00C63F41">
            <w:r w:rsidRPr="00C63F41">
              <w:t>Can COVID-19 not spread from one to another by contact?</w:t>
            </w:r>
          </w:p>
        </w:tc>
        <w:tc>
          <w:tcPr>
            <w:tcW w:w="3685" w:type="dxa"/>
            <w:vAlign w:val="center"/>
          </w:tcPr>
          <w:p w14:paraId="0830DB64" w14:textId="77777777" w:rsidR="005F7995" w:rsidRDefault="005F7995" w:rsidP="008343AE">
            <w:pPr>
              <w:pStyle w:val="ListParagraph"/>
              <w:numPr>
                <w:ilvl w:val="0"/>
                <w:numId w:val="27"/>
              </w:numPr>
            </w:pPr>
            <w:r w:rsidRPr="00720DE3">
              <w:t>Yes</w:t>
            </w:r>
          </w:p>
          <w:p w14:paraId="7873ABB3" w14:textId="77777777" w:rsidR="005F7995" w:rsidRDefault="005F7995" w:rsidP="008343AE">
            <w:pPr>
              <w:pStyle w:val="ListParagraph"/>
              <w:numPr>
                <w:ilvl w:val="0"/>
                <w:numId w:val="27"/>
              </w:numPr>
            </w:pPr>
            <w:r w:rsidRPr="00720DE3">
              <w:t>No</w:t>
            </w:r>
          </w:p>
          <w:p w14:paraId="7F3B3B05" w14:textId="088EED83" w:rsidR="00C63F41" w:rsidRPr="005F7995" w:rsidRDefault="005F7995" w:rsidP="008343AE">
            <w:pPr>
              <w:pStyle w:val="ListParagraph"/>
              <w:numPr>
                <w:ilvl w:val="0"/>
                <w:numId w:val="27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1E543DB5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5579DAE2" w14:textId="77777777" w:rsidTr="00D7479B">
        <w:tc>
          <w:tcPr>
            <w:tcW w:w="1032" w:type="dxa"/>
            <w:vAlign w:val="center"/>
          </w:tcPr>
          <w:p w14:paraId="2855CD47" w14:textId="0DA5F687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937" w:type="dxa"/>
            <w:vAlign w:val="center"/>
          </w:tcPr>
          <w:p w14:paraId="7EB0F607" w14:textId="48F1AE09" w:rsidR="00C63F41" w:rsidRPr="00C63F41" w:rsidRDefault="00C63F41" w:rsidP="00C63F41">
            <w:r w:rsidRPr="00C63F41">
              <w:t>Are hot and humid countries like Bangladesh safe from COVID-19?</w:t>
            </w:r>
          </w:p>
        </w:tc>
        <w:tc>
          <w:tcPr>
            <w:tcW w:w="3685" w:type="dxa"/>
            <w:vAlign w:val="center"/>
          </w:tcPr>
          <w:p w14:paraId="6E3A7B40" w14:textId="77777777" w:rsidR="005F7995" w:rsidRDefault="005F7995" w:rsidP="008343AE">
            <w:pPr>
              <w:pStyle w:val="ListParagraph"/>
              <w:numPr>
                <w:ilvl w:val="0"/>
                <w:numId w:val="28"/>
              </w:numPr>
            </w:pPr>
            <w:r w:rsidRPr="00720DE3">
              <w:t>Yes</w:t>
            </w:r>
          </w:p>
          <w:p w14:paraId="4E8F72A8" w14:textId="77777777" w:rsidR="005F7995" w:rsidRDefault="005F7995" w:rsidP="008343AE">
            <w:pPr>
              <w:pStyle w:val="ListParagraph"/>
              <w:numPr>
                <w:ilvl w:val="0"/>
                <w:numId w:val="28"/>
              </w:numPr>
            </w:pPr>
            <w:r w:rsidRPr="00720DE3">
              <w:t>No</w:t>
            </w:r>
          </w:p>
          <w:p w14:paraId="65DB778E" w14:textId="702E888C" w:rsidR="00C63F41" w:rsidRPr="005F7995" w:rsidRDefault="005F7995" w:rsidP="008343AE">
            <w:pPr>
              <w:pStyle w:val="ListParagraph"/>
              <w:numPr>
                <w:ilvl w:val="0"/>
                <w:numId w:val="28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2F867D18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73A64139" w14:textId="77777777" w:rsidTr="00D7479B">
        <w:tc>
          <w:tcPr>
            <w:tcW w:w="1032" w:type="dxa"/>
            <w:vAlign w:val="center"/>
          </w:tcPr>
          <w:p w14:paraId="7B02E23B" w14:textId="32EF5536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937" w:type="dxa"/>
            <w:vAlign w:val="center"/>
          </w:tcPr>
          <w:p w14:paraId="38ADE7D2" w14:textId="36B18DDD" w:rsidR="00C63F41" w:rsidRPr="00C63F41" w:rsidRDefault="00C63F41" w:rsidP="00C63F41">
            <w:r w:rsidRPr="00C63F41">
              <w:t>Is it human-made and deliberately released?</w:t>
            </w:r>
          </w:p>
        </w:tc>
        <w:tc>
          <w:tcPr>
            <w:tcW w:w="3685" w:type="dxa"/>
            <w:vAlign w:val="center"/>
          </w:tcPr>
          <w:p w14:paraId="443943D1" w14:textId="77777777" w:rsidR="005F7995" w:rsidRDefault="005F7995" w:rsidP="008343AE">
            <w:pPr>
              <w:pStyle w:val="ListParagraph"/>
              <w:numPr>
                <w:ilvl w:val="0"/>
                <w:numId w:val="29"/>
              </w:numPr>
            </w:pPr>
            <w:r w:rsidRPr="00720DE3">
              <w:t>Yes</w:t>
            </w:r>
          </w:p>
          <w:p w14:paraId="528C5186" w14:textId="77777777" w:rsidR="005F7995" w:rsidRDefault="005F7995" w:rsidP="008343AE">
            <w:pPr>
              <w:pStyle w:val="ListParagraph"/>
              <w:numPr>
                <w:ilvl w:val="0"/>
                <w:numId w:val="29"/>
              </w:numPr>
            </w:pPr>
            <w:r w:rsidRPr="00720DE3">
              <w:t>No</w:t>
            </w:r>
          </w:p>
          <w:p w14:paraId="02A33CD5" w14:textId="6C20651B" w:rsidR="00C63F41" w:rsidRPr="005F7995" w:rsidRDefault="005F7995" w:rsidP="008343AE">
            <w:pPr>
              <w:pStyle w:val="ListParagraph"/>
              <w:numPr>
                <w:ilvl w:val="0"/>
                <w:numId w:val="29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4B616D2D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00BD07B6" w14:textId="77777777" w:rsidTr="00D7479B">
        <w:tc>
          <w:tcPr>
            <w:tcW w:w="1032" w:type="dxa"/>
            <w:vAlign w:val="center"/>
          </w:tcPr>
          <w:p w14:paraId="14A142E8" w14:textId="22A4CCFD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937" w:type="dxa"/>
            <w:vAlign w:val="center"/>
          </w:tcPr>
          <w:p w14:paraId="09908AA3" w14:textId="29108F61" w:rsidR="00C63F41" w:rsidRPr="00C63F41" w:rsidRDefault="00C63F41" w:rsidP="00C63F41">
            <w:r w:rsidRPr="00C63F41">
              <w:t>Was the COVID-19 virus genetically engineered as part of a biological weapons program?</w:t>
            </w:r>
          </w:p>
        </w:tc>
        <w:tc>
          <w:tcPr>
            <w:tcW w:w="3685" w:type="dxa"/>
            <w:vAlign w:val="center"/>
          </w:tcPr>
          <w:p w14:paraId="31D3BE70" w14:textId="77777777" w:rsidR="005F7995" w:rsidRDefault="005F7995" w:rsidP="008343AE">
            <w:pPr>
              <w:pStyle w:val="ListParagraph"/>
              <w:numPr>
                <w:ilvl w:val="0"/>
                <w:numId w:val="30"/>
              </w:numPr>
            </w:pPr>
            <w:r w:rsidRPr="00720DE3">
              <w:t>Yes</w:t>
            </w:r>
          </w:p>
          <w:p w14:paraId="47A0EBBB" w14:textId="77777777" w:rsidR="005F7995" w:rsidRDefault="005F7995" w:rsidP="008343AE">
            <w:pPr>
              <w:pStyle w:val="ListParagraph"/>
              <w:numPr>
                <w:ilvl w:val="0"/>
                <w:numId w:val="30"/>
              </w:numPr>
            </w:pPr>
            <w:r w:rsidRPr="00720DE3">
              <w:t>No</w:t>
            </w:r>
          </w:p>
          <w:p w14:paraId="09234637" w14:textId="038044EC" w:rsidR="00C63F41" w:rsidRPr="005F7995" w:rsidRDefault="005F7995" w:rsidP="008343AE">
            <w:pPr>
              <w:pStyle w:val="ListParagraph"/>
              <w:numPr>
                <w:ilvl w:val="0"/>
                <w:numId w:val="30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29496BE5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7607D7AD" w14:textId="77777777" w:rsidTr="00D7479B">
        <w:tc>
          <w:tcPr>
            <w:tcW w:w="1032" w:type="dxa"/>
            <w:vAlign w:val="center"/>
          </w:tcPr>
          <w:p w14:paraId="4B25B779" w14:textId="2758CD9E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937" w:type="dxa"/>
            <w:vAlign w:val="center"/>
          </w:tcPr>
          <w:p w14:paraId="00FC7D79" w14:textId="2905ABD8" w:rsidR="00C63F41" w:rsidRPr="00C63F41" w:rsidRDefault="00C63F41" w:rsidP="00C63F41">
            <w:r w:rsidRPr="00C63F41">
              <w:t>Is this a normal disease like cold/cough and fever?</w:t>
            </w:r>
          </w:p>
        </w:tc>
        <w:tc>
          <w:tcPr>
            <w:tcW w:w="3685" w:type="dxa"/>
            <w:vAlign w:val="center"/>
          </w:tcPr>
          <w:p w14:paraId="6AE0B8FF" w14:textId="77777777" w:rsidR="005F7995" w:rsidRDefault="005F7995" w:rsidP="008343AE">
            <w:pPr>
              <w:pStyle w:val="ListParagraph"/>
              <w:numPr>
                <w:ilvl w:val="0"/>
                <w:numId w:val="31"/>
              </w:numPr>
            </w:pPr>
            <w:r w:rsidRPr="00720DE3">
              <w:t>Yes</w:t>
            </w:r>
          </w:p>
          <w:p w14:paraId="7FB93899" w14:textId="77777777" w:rsidR="005F7995" w:rsidRDefault="005F7995" w:rsidP="008343AE">
            <w:pPr>
              <w:pStyle w:val="ListParagraph"/>
              <w:numPr>
                <w:ilvl w:val="0"/>
                <w:numId w:val="31"/>
              </w:numPr>
            </w:pPr>
            <w:r w:rsidRPr="00720DE3">
              <w:t>No</w:t>
            </w:r>
          </w:p>
          <w:p w14:paraId="71662D46" w14:textId="7FBD44CF" w:rsidR="00C63F41" w:rsidRPr="005F7995" w:rsidRDefault="005F7995" w:rsidP="008343AE">
            <w:pPr>
              <w:pStyle w:val="ListParagraph"/>
              <w:numPr>
                <w:ilvl w:val="0"/>
                <w:numId w:val="31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77E3B79C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2EBFF30A" w14:textId="77777777" w:rsidTr="00D7479B">
        <w:tc>
          <w:tcPr>
            <w:tcW w:w="1032" w:type="dxa"/>
            <w:vAlign w:val="center"/>
          </w:tcPr>
          <w:p w14:paraId="6DE98830" w14:textId="14D4F9B9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937" w:type="dxa"/>
            <w:vAlign w:val="center"/>
          </w:tcPr>
          <w:p w14:paraId="331A92BF" w14:textId="70A82CFE" w:rsidR="00C63F41" w:rsidRPr="00C63F41" w:rsidRDefault="00C63F41" w:rsidP="00C63F41">
            <w:r w:rsidRPr="00C63F41">
              <w:t>Do people recover from it without any treatment?</w:t>
            </w:r>
          </w:p>
        </w:tc>
        <w:tc>
          <w:tcPr>
            <w:tcW w:w="3685" w:type="dxa"/>
            <w:vAlign w:val="center"/>
          </w:tcPr>
          <w:p w14:paraId="1B05A386" w14:textId="77777777" w:rsidR="005F7995" w:rsidRDefault="005F7995" w:rsidP="008343AE">
            <w:pPr>
              <w:pStyle w:val="ListParagraph"/>
              <w:numPr>
                <w:ilvl w:val="0"/>
                <w:numId w:val="32"/>
              </w:numPr>
            </w:pPr>
            <w:r w:rsidRPr="00720DE3">
              <w:t>Yes</w:t>
            </w:r>
          </w:p>
          <w:p w14:paraId="6EF8AF94" w14:textId="77777777" w:rsidR="005F7995" w:rsidRDefault="005F7995" w:rsidP="008343AE">
            <w:pPr>
              <w:pStyle w:val="ListParagraph"/>
              <w:numPr>
                <w:ilvl w:val="0"/>
                <w:numId w:val="32"/>
              </w:numPr>
            </w:pPr>
            <w:r w:rsidRPr="00720DE3">
              <w:t>No</w:t>
            </w:r>
          </w:p>
          <w:p w14:paraId="1D7C863A" w14:textId="5574C5FD" w:rsidR="00C63F41" w:rsidRPr="005F7995" w:rsidRDefault="005F7995" w:rsidP="008343AE">
            <w:pPr>
              <w:pStyle w:val="ListParagraph"/>
              <w:numPr>
                <w:ilvl w:val="0"/>
                <w:numId w:val="32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4D361492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14FBED2B" w14:textId="77777777" w:rsidTr="00D7479B">
        <w:tc>
          <w:tcPr>
            <w:tcW w:w="1032" w:type="dxa"/>
            <w:vAlign w:val="center"/>
          </w:tcPr>
          <w:p w14:paraId="5318DC16" w14:textId="497CE115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937" w:type="dxa"/>
            <w:vAlign w:val="center"/>
          </w:tcPr>
          <w:p w14:paraId="7BC023D0" w14:textId="244F0672" w:rsidR="00C63F41" w:rsidRPr="00C63F41" w:rsidRDefault="00C63F41" w:rsidP="00C63F41">
            <w:r w:rsidRPr="000C4AAD">
              <w:t>Is COVID-19 caused by the same virus that causes influenza (flu)?</w:t>
            </w:r>
          </w:p>
        </w:tc>
        <w:tc>
          <w:tcPr>
            <w:tcW w:w="3685" w:type="dxa"/>
            <w:vAlign w:val="center"/>
          </w:tcPr>
          <w:p w14:paraId="7BDC533F" w14:textId="77777777" w:rsidR="005F7995" w:rsidRDefault="005F7995" w:rsidP="008343AE">
            <w:pPr>
              <w:pStyle w:val="ListParagraph"/>
              <w:numPr>
                <w:ilvl w:val="0"/>
                <w:numId w:val="33"/>
              </w:numPr>
            </w:pPr>
            <w:r w:rsidRPr="00720DE3">
              <w:t>Yes</w:t>
            </w:r>
          </w:p>
          <w:p w14:paraId="6A4E51DC" w14:textId="77777777" w:rsidR="005F7995" w:rsidRDefault="005F7995" w:rsidP="008343AE">
            <w:pPr>
              <w:pStyle w:val="ListParagraph"/>
              <w:numPr>
                <w:ilvl w:val="0"/>
                <w:numId w:val="33"/>
              </w:numPr>
            </w:pPr>
            <w:r w:rsidRPr="00720DE3">
              <w:t>No</w:t>
            </w:r>
          </w:p>
          <w:p w14:paraId="152ACB04" w14:textId="59A74AAC" w:rsidR="00C63F41" w:rsidRPr="005F7995" w:rsidRDefault="005F7995" w:rsidP="008343AE">
            <w:pPr>
              <w:pStyle w:val="ListParagraph"/>
              <w:numPr>
                <w:ilvl w:val="0"/>
                <w:numId w:val="33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25BB1406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1B7001FD" w14:textId="77777777" w:rsidTr="00D7479B">
        <w:tc>
          <w:tcPr>
            <w:tcW w:w="1032" w:type="dxa"/>
            <w:vAlign w:val="center"/>
          </w:tcPr>
          <w:p w14:paraId="479D63A5" w14:textId="56D3C948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2937" w:type="dxa"/>
            <w:vAlign w:val="center"/>
          </w:tcPr>
          <w:p w14:paraId="7C048B00" w14:textId="291BDDCB" w:rsidR="00C63F41" w:rsidRPr="00C63F41" w:rsidRDefault="00E307B0" w:rsidP="00C63F41">
            <w:r>
              <w:t>Can Testing</w:t>
            </w:r>
            <w:r w:rsidR="00C63F41" w:rsidRPr="00C63F41">
              <w:t xml:space="preserve"> help people determine if they are infected with SARS-CoV-2, what do you think?</w:t>
            </w:r>
          </w:p>
        </w:tc>
        <w:tc>
          <w:tcPr>
            <w:tcW w:w="3685" w:type="dxa"/>
            <w:vAlign w:val="center"/>
          </w:tcPr>
          <w:p w14:paraId="01E89BF4" w14:textId="77777777" w:rsidR="005F7995" w:rsidRDefault="005F7995" w:rsidP="008343AE">
            <w:pPr>
              <w:pStyle w:val="ListParagraph"/>
              <w:numPr>
                <w:ilvl w:val="0"/>
                <w:numId w:val="34"/>
              </w:numPr>
            </w:pPr>
            <w:r w:rsidRPr="00720DE3">
              <w:t>Yes</w:t>
            </w:r>
          </w:p>
          <w:p w14:paraId="5A57BAAF" w14:textId="77777777" w:rsidR="005F7995" w:rsidRDefault="005F7995" w:rsidP="008343AE">
            <w:pPr>
              <w:pStyle w:val="ListParagraph"/>
              <w:numPr>
                <w:ilvl w:val="0"/>
                <w:numId w:val="34"/>
              </w:numPr>
            </w:pPr>
            <w:r w:rsidRPr="00720DE3">
              <w:t>No</w:t>
            </w:r>
          </w:p>
          <w:p w14:paraId="55558BF0" w14:textId="72A1BDD6" w:rsidR="00C63F41" w:rsidRPr="005F7995" w:rsidRDefault="005F7995" w:rsidP="008343AE">
            <w:pPr>
              <w:pStyle w:val="ListParagraph"/>
              <w:numPr>
                <w:ilvl w:val="0"/>
                <w:numId w:val="34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4DE669A7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C63F41" w:rsidRPr="00720DE3" w14:paraId="4D902B68" w14:textId="77777777" w:rsidTr="0083337B">
        <w:trPr>
          <w:trHeight w:val="1133"/>
        </w:trPr>
        <w:tc>
          <w:tcPr>
            <w:tcW w:w="1032" w:type="dxa"/>
            <w:vAlign w:val="center"/>
          </w:tcPr>
          <w:p w14:paraId="7DB51DB2" w14:textId="15DDA327" w:rsidR="00C63F41" w:rsidRPr="00720DE3" w:rsidRDefault="00226CE7" w:rsidP="0026250B">
            <w:pPr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2937" w:type="dxa"/>
            <w:vAlign w:val="center"/>
          </w:tcPr>
          <w:p w14:paraId="28413472" w14:textId="61A780E4" w:rsidR="00C63F41" w:rsidRPr="00C63F41" w:rsidRDefault="00C63F41" w:rsidP="00C63F41">
            <w:r w:rsidRPr="00C63F41">
              <w:t>Is there any effective medicine available for treating COVID-19/ coronavirus?</w:t>
            </w:r>
          </w:p>
        </w:tc>
        <w:tc>
          <w:tcPr>
            <w:tcW w:w="3685" w:type="dxa"/>
            <w:vAlign w:val="center"/>
          </w:tcPr>
          <w:p w14:paraId="41FCBB05" w14:textId="77777777" w:rsidR="005F7995" w:rsidRDefault="005F7995" w:rsidP="008343AE">
            <w:pPr>
              <w:pStyle w:val="ListParagraph"/>
              <w:numPr>
                <w:ilvl w:val="0"/>
                <w:numId w:val="35"/>
              </w:numPr>
            </w:pPr>
            <w:r w:rsidRPr="00720DE3">
              <w:t>Yes</w:t>
            </w:r>
          </w:p>
          <w:p w14:paraId="16F67BED" w14:textId="77777777" w:rsidR="005F7995" w:rsidRDefault="005F7995" w:rsidP="008343AE">
            <w:pPr>
              <w:pStyle w:val="ListParagraph"/>
              <w:numPr>
                <w:ilvl w:val="0"/>
                <w:numId w:val="35"/>
              </w:numPr>
            </w:pPr>
            <w:r w:rsidRPr="00720DE3">
              <w:t>No</w:t>
            </w:r>
          </w:p>
          <w:p w14:paraId="6885D0DA" w14:textId="08FCE5FA" w:rsidR="00C63F41" w:rsidRPr="005F7995" w:rsidRDefault="005F7995" w:rsidP="008343AE">
            <w:pPr>
              <w:pStyle w:val="ListParagraph"/>
              <w:numPr>
                <w:ilvl w:val="0"/>
                <w:numId w:val="35"/>
              </w:numPr>
            </w:pPr>
            <w:r>
              <w:t>Don’t know</w:t>
            </w:r>
          </w:p>
        </w:tc>
        <w:tc>
          <w:tcPr>
            <w:tcW w:w="1696" w:type="dxa"/>
          </w:tcPr>
          <w:p w14:paraId="70AA3A6C" w14:textId="77777777" w:rsidR="00C63F41" w:rsidRPr="00720DE3" w:rsidRDefault="00C63F41" w:rsidP="0026250B">
            <w:pPr>
              <w:jc w:val="center"/>
              <w:rPr>
                <w:b/>
              </w:rPr>
            </w:pPr>
          </w:p>
        </w:tc>
      </w:tr>
      <w:tr w:rsidR="0083337B" w:rsidRPr="00720DE3" w14:paraId="6D43B2C3" w14:textId="77777777" w:rsidTr="0027256D">
        <w:tc>
          <w:tcPr>
            <w:tcW w:w="1032" w:type="dxa"/>
            <w:vAlign w:val="center"/>
          </w:tcPr>
          <w:p w14:paraId="12D402FE" w14:textId="77777777" w:rsidR="0083337B" w:rsidRPr="00720DE3" w:rsidRDefault="0083337B" w:rsidP="0026250B">
            <w:pPr>
              <w:rPr>
                <w:b/>
              </w:rPr>
            </w:pPr>
          </w:p>
        </w:tc>
        <w:tc>
          <w:tcPr>
            <w:tcW w:w="8318" w:type="dxa"/>
            <w:gridSpan w:val="3"/>
            <w:vAlign w:val="center"/>
          </w:tcPr>
          <w:p w14:paraId="49D78056" w14:textId="77777777" w:rsidR="0083337B" w:rsidRDefault="0083337B" w:rsidP="0026250B">
            <w:pPr>
              <w:jc w:val="center"/>
              <w:rPr>
                <w:b/>
              </w:rPr>
            </w:pPr>
            <w:r w:rsidRPr="00720DE3">
              <w:rPr>
                <w:b/>
              </w:rPr>
              <w:t>Attitude</w:t>
            </w:r>
            <w:r>
              <w:rPr>
                <w:b/>
              </w:rPr>
              <w:t xml:space="preserve"> and Belief</w:t>
            </w:r>
            <w:r w:rsidR="002B24EA">
              <w:rPr>
                <w:b/>
              </w:rPr>
              <w:t xml:space="preserve"> </w:t>
            </w:r>
          </w:p>
          <w:p w14:paraId="40BB51F3" w14:textId="605F020C" w:rsidR="002B24EA" w:rsidRPr="00720DE3" w:rsidRDefault="002B24EA" w:rsidP="002B24EA">
            <w:pPr>
              <w:jc w:val="center"/>
              <w:rPr>
                <w:b/>
              </w:rPr>
            </w:pPr>
            <w:r w:rsidRPr="00733674">
              <w:t xml:space="preserve">How much do you agree with </w:t>
            </w:r>
            <w:r>
              <w:t xml:space="preserve">the following </w:t>
            </w:r>
            <w:r w:rsidRPr="00733674">
              <w:t>statements</w:t>
            </w:r>
          </w:p>
        </w:tc>
      </w:tr>
      <w:tr w:rsidR="00B437F0" w:rsidRPr="00720DE3" w14:paraId="01C04BB9" w14:textId="77777777" w:rsidTr="0087582F">
        <w:tc>
          <w:tcPr>
            <w:tcW w:w="1032" w:type="dxa"/>
            <w:vAlign w:val="center"/>
          </w:tcPr>
          <w:p w14:paraId="6EE5DBD6" w14:textId="6B634A1E" w:rsidR="00B437F0" w:rsidRDefault="00B32D39" w:rsidP="00B437F0">
            <w:r>
              <w:t>13</w:t>
            </w:r>
          </w:p>
        </w:tc>
        <w:tc>
          <w:tcPr>
            <w:tcW w:w="2937" w:type="dxa"/>
          </w:tcPr>
          <w:p w14:paraId="032FA12C" w14:textId="079E505B" w:rsidR="00B437F0" w:rsidRPr="00720DE3" w:rsidRDefault="00B437F0" w:rsidP="00B437F0">
            <w:r w:rsidRPr="00720DE3">
              <w:t xml:space="preserve"> </w:t>
            </w:r>
            <w:r w:rsidR="005152A5">
              <w:t>V</w:t>
            </w:r>
            <w:r w:rsidR="005152A5" w:rsidRPr="005152A5">
              <w:t>accination is an effective way to prevent and control a disease</w:t>
            </w:r>
          </w:p>
        </w:tc>
        <w:tc>
          <w:tcPr>
            <w:tcW w:w="3685" w:type="dxa"/>
            <w:vAlign w:val="center"/>
          </w:tcPr>
          <w:p w14:paraId="30896988" w14:textId="787B7639" w:rsidR="00B437F0" w:rsidRPr="00720DE3" w:rsidRDefault="005152A5" w:rsidP="008343AE">
            <w:pPr>
              <w:pStyle w:val="ListParagraph"/>
              <w:numPr>
                <w:ilvl w:val="0"/>
                <w:numId w:val="13"/>
              </w:numPr>
            </w:pPr>
            <w:r>
              <w:t>Agree</w:t>
            </w:r>
            <w:r w:rsidR="00B437F0" w:rsidRPr="00720DE3">
              <w:t xml:space="preserve"> </w:t>
            </w:r>
          </w:p>
          <w:p w14:paraId="4E05A148" w14:textId="158BF5F0" w:rsidR="00B437F0" w:rsidRDefault="005152A5" w:rsidP="008343AE">
            <w:pPr>
              <w:pStyle w:val="ListParagraph"/>
              <w:numPr>
                <w:ilvl w:val="0"/>
                <w:numId w:val="13"/>
              </w:numPr>
            </w:pPr>
            <w:r>
              <w:t>Neutral</w:t>
            </w:r>
          </w:p>
          <w:p w14:paraId="5546D559" w14:textId="3F8C6227" w:rsidR="00B437F0" w:rsidRPr="00720DE3" w:rsidRDefault="005152A5" w:rsidP="008343AE">
            <w:pPr>
              <w:pStyle w:val="ListParagraph"/>
              <w:numPr>
                <w:ilvl w:val="0"/>
                <w:numId w:val="13"/>
              </w:numPr>
            </w:pPr>
            <w:r>
              <w:t>Disagree</w:t>
            </w:r>
          </w:p>
        </w:tc>
        <w:tc>
          <w:tcPr>
            <w:tcW w:w="1696" w:type="dxa"/>
          </w:tcPr>
          <w:p w14:paraId="1973924D" w14:textId="77777777" w:rsidR="00B437F0" w:rsidRPr="00720DE3" w:rsidRDefault="00B437F0" w:rsidP="00B437F0">
            <w:pPr>
              <w:jc w:val="center"/>
              <w:rPr>
                <w:b/>
              </w:rPr>
            </w:pPr>
          </w:p>
        </w:tc>
      </w:tr>
      <w:tr w:rsidR="00B437F0" w:rsidRPr="00720DE3" w14:paraId="42E4FF72" w14:textId="77777777" w:rsidTr="00D7479B">
        <w:tc>
          <w:tcPr>
            <w:tcW w:w="1032" w:type="dxa"/>
            <w:vAlign w:val="center"/>
          </w:tcPr>
          <w:p w14:paraId="288F651F" w14:textId="2CC30281" w:rsidR="00B437F0" w:rsidRPr="00720DE3" w:rsidRDefault="00B32D39" w:rsidP="00B437F0">
            <w:r>
              <w:t>14</w:t>
            </w:r>
          </w:p>
        </w:tc>
        <w:tc>
          <w:tcPr>
            <w:tcW w:w="2937" w:type="dxa"/>
          </w:tcPr>
          <w:p w14:paraId="18705E03" w14:textId="3CA66F4C" w:rsidR="00B437F0" w:rsidRPr="00720DE3" w:rsidRDefault="00B437F0" w:rsidP="00B437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152A5" w:rsidRPr="005152A5">
              <w:t>Young (less than 30) and children do not need any vaccination against COVID 19</w:t>
            </w:r>
          </w:p>
        </w:tc>
        <w:tc>
          <w:tcPr>
            <w:tcW w:w="3685" w:type="dxa"/>
            <w:vAlign w:val="center"/>
          </w:tcPr>
          <w:p w14:paraId="75CE044B" w14:textId="77777777" w:rsidR="005152A5" w:rsidRPr="00720DE3" w:rsidRDefault="005152A5" w:rsidP="008343AE">
            <w:pPr>
              <w:pStyle w:val="ListParagraph"/>
              <w:numPr>
                <w:ilvl w:val="0"/>
                <w:numId w:val="12"/>
              </w:numPr>
            </w:pPr>
            <w:r>
              <w:t>Agree</w:t>
            </w:r>
            <w:r w:rsidRPr="00720DE3">
              <w:t xml:space="preserve"> </w:t>
            </w:r>
          </w:p>
          <w:p w14:paraId="7B879F63" w14:textId="77777777" w:rsidR="005152A5" w:rsidRDefault="005152A5" w:rsidP="008343AE">
            <w:pPr>
              <w:pStyle w:val="ListParagraph"/>
              <w:numPr>
                <w:ilvl w:val="0"/>
                <w:numId w:val="12"/>
              </w:numPr>
            </w:pPr>
            <w:r>
              <w:t>Neutral</w:t>
            </w:r>
          </w:p>
          <w:p w14:paraId="0FB8219E" w14:textId="1CFA99C5" w:rsidR="00B437F0" w:rsidRPr="00720DE3" w:rsidRDefault="005152A5" w:rsidP="008343AE">
            <w:pPr>
              <w:pStyle w:val="ListParagraph"/>
              <w:numPr>
                <w:ilvl w:val="0"/>
                <w:numId w:val="12"/>
              </w:numPr>
            </w:pPr>
            <w:r>
              <w:t>Disagree</w:t>
            </w:r>
          </w:p>
        </w:tc>
        <w:tc>
          <w:tcPr>
            <w:tcW w:w="1696" w:type="dxa"/>
          </w:tcPr>
          <w:p w14:paraId="25EE52A3" w14:textId="77777777" w:rsidR="00B437F0" w:rsidRPr="00720DE3" w:rsidRDefault="00B437F0" w:rsidP="00B437F0">
            <w:pPr>
              <w:pStyle w:val="ListParagraph"/>
              <w:ind w:left="1440"/>
            </w:pPr>
          </w:p>
        </w:tc>
      </w:tr>
      <w:tr w:rsidR="005152A5" w:rsidRPr="00720DE3" w14:paraId="2F743E09" w14:textId="77777777" w:rsidTr="00D7479B">
        <w:tc>
          <w:tcPr>
            <w:tcW w:w="1032" w:type="dxa"/>
            <w:vAlign w:val="center"/>
          </w:tcPr>
          <w:p w14:paraId="727046DC" w14:textId="483AC931" w:rsidR="005152A5" w:rsidRDefault="00B32D39" w:rsidP="00B437F0">
            <w:r>
              <w:t>15</w:t>
            </w:r>
          </w:p>
        </w:tc>
        <w:tc>
          <w:tcPr>
            <w:tcW w:w="2937" w:type="dxa"/>
          </w:tcPr>
          <w:p w14:paraId="585B63E0" w14:textId="77596C15" w:rsidR="005152A5" w:rsidRPr="00720DE3" w:rsidRDefault="005152A5" w:rsidP="00B437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2A5">
              <w:rPr>
                <w:rFonts w:ascii="Times New Roman" w:eastAsia="Times New Roman" w:hAnsi="Times New Roman" w:cs="Times New Roman"/>
                <w:sz w:val="20"/>
                <w:szCs w:val="20"/>
              </w:rPr>
              <w:t>We need to prioritize going back to our normal routines (opening schools, colleges, offices) as soon as possible by maintaining safety protocols.</w:t>
            </w:r>
          </w:p>
        </w:tc>
        <w:tc>
          <w:tcPr>
            <w:tcW w:w="3685" w:type="dxa"/>
            <w:vAlign w:val="center"/>
          </w:tcPr>
          <w:p w14:paraId="54E9D755" w14:textId="77777777" w:rsidR="005152A5" w:rsidRPr="00720DE3" w:rsidRDefault="005152A5" w:rsidP="008343AE">
            <w:pPr>
              <w:pStyle w:val="ListParagraph"/>
              <w:numPr>
                <w:ilvl w:val="0"/>
                <w:numId w:val="37"/>
              </w:numPr>
            </w:pPr>
            <w:r>
              <w:t>Agree</w:t>
            </w:r>
            <w:r w:rsidRPr="00720DE3">
              <w:t xml:space="preserve"> </w:t>
            </w:r>
          </w:p>
          <w:p w14:paraId="29F6BDA2" w14:textId="77777777" w:rsidR="005152A5" w:rsidRDefault="005152A5" w:rsidP="008343AE">
            <w:pPr>
              <w:pStyle w:val="ListParagraph"/>
              <w:numPr>
                <w:ilvl w:val="0"/>
                <w:numId w:val="37"/>
              </w:numPr>
            </w:pPr>
            <w:r>
              <w:t>Neutral</w:t>
            </w:r>
          </w:p>
          <w:p w14:paraId="45136F40" w14:textId="5BD52A79" w:rsidR="005152A5" w:rsidRPr="00720DE3" w:rsidRDefault="005152A5" w:rsidP="008343AE">
            <w:pPr>
              <w:pStyle w:val="ListParagraph"/>
              <w:numPr>
                <w:ilvl w:val="0"/>
                <w:numId w:val="37"/>
              </w:numPr>
            </w:pPr>
            <w:r>
              <w:t>Disagree</w:t>
            </w:r>
          </w:p>
        </w:tc>
        <w:tc>
          <w:tcPr>
            <w:tcW w:w="1696" w:type="dxa"/>
          </w:tcPr>
          <w:p w14:paraId="159FD327" w14:textId="77777777" w:rsidR="005152A5" w:rsidRPr="00720DE3" w:rsidRDefault="005152A5" w:rsidP="00B437F0">
            <w:pPr>
              <w:pStyle w:val="ListParagraph"/>
              <w:ind w:left="1440"/>
            </w:pPr>
          </w:p>
        </w:tc>
      </w:tr>
      <w:tr w:rsidR="005152A5" w:rsidRPr="00720DE3" w14:paraId="6B731AA7" w14:textId="77777777" w:rsidTr="00D7479B">
        <w:tc>
          <w:tcPr>
            <w:tcW w:w="1032" w:type="dxa"/>
            <w:vAlign w:val="center"/>
          </w:tcPr>
          <w:p w14:paraId="6EFDBD9C" w14:textId="01D87F94" w:rsidR="005152A5" w:rsidRDefault="00B32D39" w:rsidP="00B437F0">
            <w:r>
              <w:lastRenderedPageBreak/>
              <w:t>16</w:t>
            </w:r>
          </w:p>
        </w:tc>
        <w:tc>
          <w:tcPr>
            <w:tcW w:w="2937" w:type="dxa"/>
          </w:tcPr>
          <w:p w14:paraId="176001B6" w14:textId="38B798D2" w:rsidR="005152A5" w:rsidRPr="00720DE3" w:rsidRDefault="005152A5" w:rsidP="00B437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2A5">
              <w:rPr>
                <w:rFonts w:ascii="Times New Roman" w:eastAsia="Times New Roman" w:hAnsi="Times New Roman" w:cs="Times New Roman"/>
                <w:sz w:val="20"/>
                <w:szCs w:val="20"/>
              </w:rPr>
              <w:t>It should be a crime if people know that they have COVID-19 but they don’t isolate them</w:t>
            </w:r>
          </w:p>
        </w:tc>
        <w:tc>
          <w:tcPr>
            <w:tcW w:w="3685" w:type="dxa"/>
            <w:vAlign w:val="center"/>
          </w:tcPr>
          <w:p w14:paraId="1BCB3BC7" w14:textId="77777777" w:rsidR="005152A5" w:rsidRPr="00720DE3" w:rsidRDefault="005152A5" w:rsidP="008343AE">
            <w:pPr>
              <w:pStyle w:val="ListParagraph"/>
              <w:numPr>
                <w:ilvl w:val="0"/>
                <w:numId w:val="38"/>
              </w:numPr>
            </w:pPr>
            <w:r>
              <w:t>Agree</w:t>
            </w:r>
            <w:r w:rsidRPr="00720DE3">
              <w:t xml:space="preserve"> </w:t>
            </w:r>
          </w:p>
          <w:p w14:paraId="5EC0F045" w14:textId="77777777" w:rsidR="005152A5" w:rsidRDefault="005152A5" w:rsidP="008343AE">
            <w:pPr>
              <w:pStyle w:val="ListParagraph"/>
              <w:numPr>
                <w:ilvl w:val="0"/>
                <w:numId w:val="38"/>
              </w:numPr>
            </w:pPr>
            <w:r>
              <w:t>Neutral</w:t>
            </w:r>
          </w:p>
          <w:p w14:paraId="592E564B" w14:textId="34AD8D00" w:rsidR="005152A5" w:rsidRPr="00720DE3" w:rsidRDefault="005152A5" w:rsidP="008343AE">
            <w:pPr>
              <w:pStyle w:val="ListParagraph"/>
              <w:numPr>
                <w:ilvl w:val="0"/>
                <w:numId w:val="38"/>
              </w:numPr>
            </w:pPr>
            <w:r>
              <w:t>Disagree</w:t>
            </w:r>
          </w:p>
        </w:tc>
        <w:tc>
          <w:tcPr>
            <w:tcW w:w="1696" w:type="dxa"/>
          </w:tcPr>
          <w:p w14:paraId="61B15768" w14:textId="77777777" w:rsidR="005152A5" w:rsidRPr="00720DE3" w:rsidRDefault="005152A5" w:rsidP="00B437F0">
            <w:pPr>
              <w:pStyle w:val="ListParagraph"/>
              <w:ind w:left="1440"/>
            </w:pPr>
          </w:p>
        </w:tc>
      </w:tr>
      <w:tr w:rsidR="005152A5" w:rsidRPr="00720DE3" w14:paraId="2EB143F1" w14:textId="77777777" w:rsidTr="00D7479B">
        <w:tc>
          <w:tcPr>
            <w:tcW w:w="1032" w:type="dxa"/>
            <w:vAlign w:val="center"/>
          </w:tcPr>
          <w:p w14:paraId="6F377C2E" w14:textId="2B1AD067" w:rsidR="005152A5" w:rsidRDefault="00B32D39" w:rsidP="00B437F0">
            <w:r>
              <w:t>27</w:t>
            </w:r>
          </w:p>
        </w:tc>
        <w:tc>
          <w:tcPr>
            <w:tcW w:w="2937" w:type="dxa"/>
          </w:tcPr>
          <w:p w14:paraId="3EA3E2D4" w14:textId="5DD8F267" w:rsidR="005152A5" w:rsidRPr="00720DE3" w:rsidRDefault="005152A5" w:rsidP="00B437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2A5">
              <w:rPr>
                <w:rFonts w:ascii="Times New Roman" w:eastAsia="Times New Roman" w:hAnsi="Times New Roman" w:cs="Times New Roman"/>
                <w:sz w:val="20"/>
                <w:szCs w:val="20"/>
              </w:rPr>
              <w:t>The Covid-19 vaccines that are being inoculated worldwide are effective and safe</w:t>
            </w:r>
          </w:p>
        </w:tc>
        <w:tc>
          <w:tcPr>
            <w:tcW w:w="3685" w:type="dxa"/>
            <w:vAlign w:val="center"/>
          </w:tcPr>
          <w:p w14:paraId="0106F638" w14:textId="77777777" w:rsidR="005152A5" w:rsidRPr="00720DE3" w:rsidRDefault="005152A5" w:rsidP="008343AE">
            <w:pPr>
              <w:pStyle w:val="ListParagraph"/>
              <w:numPr>
                <w:ilvl w:val="0"/>
                <w:numId w:val="39"/>
              </w:numPr>
            </w:pPr>
            <w:r>
              <w:t>Agree</w:t>
            </w:r>
            <w:r w:rsidRPr="00720DE3">
              <w:t xml:space="preserve"> </w:t>
            </w:r>
          </w:p>
          <w:p w14:paraId="0320852F" w14:textId="77777777" w:rsidR="005152A5" w:rsidRDefault="005152A5" w:rsidP="008343AE">
            <w:pPr>
              <w:pStyle w:val="ListParagraph"/>
              <w:numPr>
                <w:ilvl w:val="0"/>
                <w:numId w:val="39"/>
              </w:numPr>
            </w:pPr>
            <w:r>
              <w:t>Neutral</w:t>
            </w:r>
          </w:p>
          <w:p w14:paraId="3041AB12" w14:textId="755FEEF7" w:rsidR="005152A5" w:rsidRPr="00720DE3" w:rsidRDefault="005152A5" w:rsidP="008343AE">
            <w:pPr>
              <w:pStyle w:val="ListParagraph"/>
              <w:numPr>
                <w:ilvl w:val="0"/>
                <w:numId w:val="39"/>
              </w:numPr>
            </w:pPr>
            <w:r>
              <w:t>Disagree</w:t>
            </w:r>
          </w:p>
        </w:tc>
        <w:tc>
          <w:tcPr>
            <w:tcW w:w="1696" w:type="dxa"/>
          </w:tcPr>
          <w:p w14:paraId="624C9306" w14:textId="77777777" w:rsidR="005152A5" w:rsidRPr="00720DE3" w:rsidRDefault="005152A5" w:rsidP="00B437F0">
            <w:pPr>
              <w:pStyle w:val="ListParagraph"/>
              <w:ind w:left="1440"/>
            </w:pPr>
          </w:p>
        </w:tc>
      </w:tr>
      <w:tr w:rsidR="005152A5" w:rsidRPr="00720DE3" w14:paraId="492AC0A1" w14:textId="77777777" w:rsidTr="00D7479B">
        <w:tc>
          <w:tcPr>
            <w:tcW w:w="1032" w:type="dxa"/>
            <w:vAlign w:val="center"/>
          </w:tcPr>
          <w:p w14:paraId="249BA286" w14:textId="76FF369E" w:rsidR="005152A5" w:rsidRDefault="00B32D39" w:rsidP="00B437F0">
            <w:r>
              <w:t>18</w:t>
            </w:r>
          </w:p>
        </w:tc>
        <w:tc>
          <w:tcPr>
            <w:tcW w:w="2937" w:type="dxa"/>
          </w:tcPr>
          <w:p w14:paraId="01B6A35C" w14:textId="22940385" w:rsidR="005152A5" w:rsidRPr="00720DE3" w:rsidRDefault="005152A5" w:rsidP="00B437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2A5">
              <w:rPr>
                <w:rFonts w:ascii="Times New Roman" w:eastAsia="Times New Roman" w:hAnsi="Times New Roman" w:cs="Times New Roman"/>
                <w:sz w:val="20"/>
                <w:szCs w:val="20"/>
              </w:rPr>
              <w:t>Vaccines should be marketed and distributed entirely by the government in Bangladesh- what do you think?</w:t>
            </w:r>
          </w:p>
        </w:tc>
        <w:tc>
          <w:tcPr>
            <w:tcW w:w="3685" w:type="dxa"/>
            <w:vAlign w:val="center"/>
          </w:tcPr>
          <w:p w14:paraId="715ABCBA" w14:textId="5F353BE8" w:rsidR="005152A5" w:rsidRPr="00720DE3" w:rsidRDefault="005152A5" w:rsidP="008343AE">
            <w:pPr>
              <w:pStyle w:val="ListParagraph"/>
              <w:numPr>
                <w:ilvl w:val="0"/>
                <w:numId w:val="40"/>
              </w:numPr>
            </w:pPr>
            <w:r>
              <w:t>Agree</w:t>
            </w:r>
            <w:r w:rsidRPr="00720DE3">
              <w:t xml:space="preserve"> </w:t>
            </w:r>
          </w:p>
          <w:p w14:paraId="2A7CBED9" w14:textId="77777777" w:rsidR="005152A5" w:rsidRDefault="005152A5" w:rsidP="008343AE">
            <w:pPr>
              <w:pStyle w:val="ListParagraph"/>
              <w:numPr>
                <w:ilvl w:val="0"/>
                <w:numId w:val="40"/>
              </w:numPr>
            </w:pPr>
            <w:r>
              <w:t>Neutral</w:t>
            </w:r>
          </w:p>
          <w:p w14:paraId="56A5A822" w14:textId="0EB26114" w:rsidR="005152A5" w:rsidRPr="00720DE3" w:rsidRDefault="005152A5" w:rsidP="008343AE">
            <w:pPr>
              <w:pStyle w:val="ListParagraph"/>
              <w:numPr>
                <w:ilvl w:val="0"/>
                <w:numId w:val="40"/>
              </w:numPr>
            </w:pPr>
            <w:r>
              <w:t>Disagree</w:t>
            </w:r>
          </w:p>
        </w:tc>
        <w:tc>
          <w:tcPr>
            <w:tcW w:w="1696" w:type="dxa"/>
          </w:tcPr>
          <w:p w14:paraId="2C300489" w14:textId="77777777" w:rsidR="005152A5" w:rsidRPr="00720DE3" w:rsidRDefault="005152A5" w:rsidP="00B437F0">
            <w:pPr>
              <w:pStyle w:val="ListParagraph"/>
              <w:ind w:left="1440"/>
            </w:pPr>
          </w:p>
        </w:tc>
      </w:tr>
      <w:tr w:rsidR="00495234" w:rsidRPr="00720DE3" w14:paraId="01E99A8F" w14:textId="77777777" w:rsidTr="0073385E">
        <w:tc>
          <w:tcPr>
            <w:tcW w:w="1032" w:type="dxa"/>
            <w:vAlign w:val="center"/>
          </w:tcPr>
          <w:p w14:paraId="0E304358" w14:textId="77777777" w:rsidR="00495234" w:rsidRDefault="00495234" w:rsidP="00B437F0"/>
        </w:tc>
        <w:tc>
          <w:tcPr>
            <w:tcW w:w="8318" w:type="dxa"/>
            <w:gridSpan w:val="3"/>
          </w:tcPr>
          <w:p w14:paraId="2CBA4B5B" w14:textId="7C15836B" w:rsidR="00495234" w:rsidRPr="00720DE3" w:rsidRDefault="00495234" w:rsidP="00B437F0">
            <w:pPr>
              <w:pStyle w:val="ListParagraph"/>
              <w:ind w:left="1440"/>
            </w:pPr>
            <w:r>
              <w:rPr>
                <w:b/>
              </w:rPr>
              <w:t xml:space="preserve">Perceived Barrier and </w:t>
            </w:r>
            <w:r w:rsidR="000A7909">
              <w:rPr>
                <w:b/>
              </w:rPr>
              <w:t>Perceived R</w:t>
            </w:r>
            <w:r>
              <w:rPr>
                <w:b/>
              </w:rPr>
              <w:t>isk</w:t>
            </w:r>
          </w:p>
        </w:tc>
      </w:tr>
      <w:tr w:rsidR="005152A5" w:rsidRPr="00720DE3" w14:paraId="56A98D4C" w14:textId="77777777" w:rsidTr="00D7479B">
        <w:tc>
          <w:tcPr>
            <w:tcW w:w="1032" w:type="dxa"/>
            <w:vAlign w:val="center"/>
          </w:tcPr>
          <w:p w14:paraId="7153EEB9" w14:textId="09958507" w:rsidR="005152A5" w:rsidRDefault="00B32D39" w:rsidP="00B437F0">
            <w:r>
              <w:t>19</w:t>
            </w:r>
          </w:p>
        </w:tc>
        <w:tc>
          <w:tcPr>
            <w:tcW w:w="2937" w:type="dxa"/>
          </w:tcPr>
          <w:p w14:paraId="3C72594D" w14:textId="7AC17692" w:rsidR="005152A5" w:rsidRDefault="005152A5" w:rsidP="00B437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</w:rPr>
              <w:t>(Perceived Barrier)</w:t>
            </w:r>
          </w:p>
          <w:p w14:paraId="3BFA20F3" w14:textId="3A80DB5D" w:rsidR="005152A5" w:rsidRPr="00720DE3" w:rsidRDefault="005152A5" w:rsidP="00B437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2A5">
              <w:rPr>
                <w:rFonts w:ascii="Times New Roman" w:eastAsia="Times New Roman" w:hAnsi="Times New Roman" w:cs="Times New Roman"/>
                <w:sz w:val="20"/>
                <w:szCs w:val="20"/>
              </w:rPr>
              <w:t>If I decided to get the COVID-19 vaccine, it would be h</w:t>
            </w:r>
            <w:r w:rsidR="00451D0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5152A5">
              <w:rPr>
                <w:rFonts w:ascii="Times New Roman" w:eastAsia="Times New Roman" w:hAnsi="Times New Roman" w:cs="Times New Roman"/>
                <w:sz w:val="20"/>
                <w:szCs w:val="20"/>
              </w:rPr>
              <w:t>rd to find a provider or clinic that could give me the vaccine.</w:t>
            </w:r>
          </w:p>
        </w:tc>
        <w:tc>
          <w:tcPr>
            <w:tcW w:w="3685" w:type="dxa"/>
            <w:vAlign w:val="center"/>
          </w:tcPr>
          <w:p w14:paraId="447532D4" w14:textId="77777777" w:rsidR="00A32BF7" w:rsidRPr="00720DE3" w:rsidRDefault="00A32BF7" w:rsidP="008343AE">
            <w:pPr>
              <w:pStyle w:val="ListParagraph"/>
              <w:numPr>
                <w:ilvl w:val="0"/>
                <w:numId w:val="41"/>
              </w:numPr>
            </w:pPr>
            <w:r>
              <w:t>Agree</w:t>
            </w:r>
            <w:r w:rsidRPr="00720DE3">
              <w:t xml:space="preserve"> </w:t>
            </w:r>
          </w:p>
          <w:p w14:paraId="5F2BC807" w14:textId="77777777" w:rsidR="00A32BF7" w:rsidRDefault="00A32BF7" w:rsidP="008343AE">
            <w:pPr>
              <w:pStyle w:val="ListParagraph"/>
              <w:numPr>
                <w:ilvl w:val="0"/>
                <w:numId w:val="41"/>
              </w:numPr>
            </w:pPr>
            <w:r>
              <w:t>Neutral</w:t>
            </w:r>
          </w:p>
          <w:p w14:paraId="05CED9EE" w14:textId="23DADBC8" w:rsidR="005152A5" w:rsidRPr="00720DE3" w:rsidRDefault="00A32BF7" w:rsidP="008343AE">
            <w:pPr>
              <w:pStyle w:val="ListParagraph"/>
              <w:numPr>
                <w:ilvl w:val="0"/>
                <w:numId w:val="41"/>
              </w:numPr>
            </w:pPr>
            <w:r>
              <w:t>Disagree</w:t>
            </w:r>
          </w:p>
        </w:tc>
        <w:tc>
          <w:tcPr>
            <w:tcW w:w="1696" w:type="dxa"/>
          </w:tcPr>
          <w:p w14:paraId="6B8B3628" w14:textId="77777777" w:rsidR="005152A5" w:rsidRPr="00720DE3" w:rsidRDefault="005152A5" w:rsidP="00B437F0">
            <w:pPr>
              <w:pStyle w:val="ListParagraph"/>
              <w:ind w:left="1440"/>
            </w:pPr>
          </w:p>
        </w:tc>
      </w:tr>
      <w:tr w:rsidR="005152A5" w:rsidRPr="00720DE3" w14:paraId="5EF81B3E" w14:textId="77777777" w:rsidTr="00D7479B">
        <w:tc>
          <w:tcPr>
            <w:tcW w:w="1032" w:type="dxa"/>
            <w:vAlign w:val="center"/>
          </w:tcPr>
          <w:p w14:paraId="2F9DFF91" w14:textId="4F85FB61" w:rsidR="005152A5" w:rsidRDefault="00B32D39" w:rsidP="00B437F0">
            <w:r>
              <w:t>20</w:t>
            </w:r>
          </w:p>
        </w:tc>
        <w:tc>
          <w:tcPr>
            <w:tcW w:w="2937" w:type="dxa"/>
          </w:tcPr>
          <w:p w14:paraId="36D6EACF" w14:textId="4CC32C5D" w:rsidR="005152A5" w:rsidRDefault="005152A5" w:rsidP="00B437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</w:rPr>
              <w:t>(Perceived Barrier)</w:t>
            </w:r>
          </w:p>
          <w:p w14:paraId="5B622395" w14:textId="40819A0B" w:rsidR="005152A5" w:rsidRPr="00720DE3" w:rsidRDefault="005152A5" w:rsidP="00B437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2A5">
              <w:rPr>
                <w:rFonts w:ascii="Times New Roman" w:eastAsia="Times New Roman" w:hAnsi="Times New Roman" w:cs="Times New Roman"/>
                <w:sz w:val="20"/>
                <w:szCs w:val="20"/>
              </w:rPr>
              <w:t>The COVID-19 vaccine might have side effects.</w:t>
            </w:r>
          </w:p>
        </w:tc>
        <w:tc>
          <w:tcPr>
            <w:tcW w:w="3685" w:type="dxa"/>
            <w:vAlign w:val="center"/>
          </w:tcPr>
          <w:p w14:paraId="1E2E53F0" w14:textId="77777777" w:rsidR="00A32BF7" w:rsidRPr="00720DE3" w:rsidRDefault="00A32BF7" w:rsidP="008343AE">
            <w:pPr>
              <w:pStyle w:val="ListParagraph"/>
              <w:numPr>
                <w:ilvl w:val="0"/>
                <w:numId w:val="42"/>
              </w:numPr>
            </w:pPr>
            <w:r>
              <w:t>Agree</w:t>
            </w:r>
            <w:r w:rsidRPr="00720DE3">
              <w:t xml:space="preserve"> </w:t>
            </w:r>
          </w:p>
          <w:p w14:paraId="7256CE37" w14:textId="77777777" w:rsidR="00A32BF7" w:rsidRDefault="00A32BF7" w:rsidP="008343AE">
            <w:pPr>
              <w:pStyle w:val="ListParagraph"/>
              <w:numPr>
                <w:ilvl w:val="0"/>
                <w:numId w:val="42"/>
              </w:numPr>
            </w:pPr>
            <w:r>
              <w:t>Neutral</w:t>
            </w:r>
          </w:p>
          <w:p w14:paraId="5EFBF706" w14:textId="22E0E1B1" w:rsidR="005152A5" w:rsidRPr="00720DE3" w:rsidRDefault="00A32BF7" w:rsidP="008343AE">
            <w:pPr>
              <w:pStyle w:val="ListParagraph"/>
              <w:numPr>
                <w:ilvl w:val="0"/>
                <w:numId w:val="42"/>
              </w:numPr>
            </w:pPr>
            <w:r>
              <w:t>Disagree</w:t>
            </w:r>
          </w:p>
        </w:tc>
        <w:tc>
          <w:tcPr>
            <w:tcW w:w="1696" w:type="dxa"/>
          </w:tcPr>
          <w:p w14:paraId="0340909A" w14:textId="77777777" w:rsidR="005152A5" w:rsidRPr="00720DE3" w:rsidRDefault="005152A5" w:rsidP="00B437F0">
            <w:pPr>
              <w:pStyle w:val="ListParagraph"/>
              <w:ind w:left="1440"/>
            </w:pPr>
          </w:p>
        </w:tc>
      </w:tr>
      <w:tr w:rsidR="00B437F0" w:rsidRPr="00720DE3" w14:paraId="42DA515F" w14:textId="77777777" w:rsidTr="00D7479B">
        <w:tc>
          <w:tcPr>
            <w:tcW w:w="1032" w:type="dxa"/>
            <w:vAlign w:val="center"/>
          </w:tcPr>
          <w:p w14:paraId="09155BBE" w14:textId="23332694" w:rsidR="00B437F0" w:rsidRPr="00720DE3" w:rsidRDefault="00B32D39" w:rsidP="00B437F0">
            <w:r>
              <w:t>21</w:t>
            </w:r>
          </w:p>
        </w:tc>
        <w:tc>
          <w:tcPr>
            <w:tcW w:w="2937" w:type="dxa"/>
            <w:vAlign w:val="center"/>
          </w:tcPr>
          <w:p w14:paraId="136D44CB" w14:textId="77777777" w:rsidR="00B437F0" w:rsidRPr="00720DE3" w:rsidRDefault="00B437F0" w:rsidP="00B437F0">
            <w:pPr>
              <w:rPr>
                <w:b/>
              </w:rPr>
            </w:pPr>
            <w:r w:rsidRPr="00720DE3">
              <w:rPr>
                <w:b/>
              </w:rPr>
              <w:t>(Perceived likelihood)</w:t>
            </w:r>
          </w:p>
          <w:p w14:paraId="61F4DF22" w14:textId="77777777" w:rsidR="00B437F0" w:rsidRPr="00720DE3" w:rsidRDefault="00B437F0" w:rsidP="00B437F0">
            <w:r w:rsidRPr="00720DE3">
              <w:t>What do you think is the chance that you will get COVID-19 in the future?</w:t>
            </w:r>
          </w:p>
        </w:tc>
        <w:tc>
          <w:tcPr>
            <w:tcW w:w="3685" w:type="dxa"/>
            <w:vAlign w:val="center"/>
          </w:tcPr>
          <w:p w14:paraId="0A210ED2" w14:textId="77777777" w:rsidR="00B437F0" w:rsidRPr="00EA5862" w:rsidRDefault="00B437F0" w:rsidP="00B437F0">
            <w:pPr>
              <w:pStyle w:val="ListParagraph"/>
              <w:numPr>
                <w:ilvl w:val="0"/>
                <w:numId w:val="9"/>
              </w:numPr>
            </w:pPr>
            <w:r w:rsidRPr="00EA5862">
              <w:t xml:space="preserve">No chance </w:t>
            </w:r>
          </w:p>
          <w:p w14:paraId="2722303C" w14:textId="768292AE" w:rsidR="00346577" w:rsidRPr="00EA5862" w:rsidRDefault="00346577" w:rsidP="00B437F0">
            <w:pPr>
              <w:pStyle w:val="ListParagraph"/>
              <w:numPr>
                <w:ilvl w:val="0"/>
                <w:numId w:val="9"/>
              </w:numPr>
            </w:pPr>
            <w:r w:rsidRPr="00EA5862">
              <w:t>Low Chance</w:t>
            </w:r>
          </w:p>
          <w:p w14:paraId="555AB3F4" w14:textId="68A532BD" w:rsidR="00B437F0" w:rsidRPr="00EA5862" w:rsidRDefault="00B437F0" w:rsidP="00B437F0">
            <w:pPr>
              <w:pStyle w:val="ListParagraph"/>
              <w:numPr>
                <w:ilvl w:val="0"/>
                <w:numId w:val="9"/>
              </w:numPr>
            </w:pPr>
            <w:r w:rsidRPr="00EA5862">
              <w:t xml:space="preserve">Medium </w:t>
            </w:r>
            <w:r w:rsidR="00451D06" w:rsidRPr="00EA5862">
              <w:t>chance</w:t>
            </w:r>
          </w:p>
          <w:p w14:paraId="13B672E8" w14:textId="77777777" w:rsidR="00B437F0" w:rsidRPr="00EA5862" w:rsidRDefault="00B437F0" w:rsidP="00B437F0">
            <w:pPr>
              <w:pStyle w:val="ListParagraph"/>
              <w:numPr>
                <w:ilvl w:val="0"/>
                <w:numId w:val="9"/>
              </w:numPr>
            </w:pPr>
            <w:r w:rsidRPr="00EA5862">
              <w:t>High chance</w:t>
            </w:r>
          </w:p>
        </w:tc>
        <w:tc>
          <w:tcPr>
            <w:tcW w:w="1696" w:type="dxa"/>
          </w:tcPr>
          <w:p w14:paraId="5962EAE6" w14:textId="77777777" w:rsidR="00B437F0" w:rsidRPr="00720DE3" w:rsidRDefault="00B437F0" w:rsidP="00B437F0">
            <w:pPr>
              <w:pStyle w:val="ListParagraph"/>
              <w:ind w:left="1440"/>
            </w:pPr>
          </w:p>
        </w:tc>
      </w:tr>
      <w:tr w:rsidR="00B437F0" w:rsidRPr="00720DE3" w14:paraId="4D77841A" w14:textId="77777777" w:rsidTr="00D7479B">
        <w:tc>
          <w:tcPr>
            <w:tcW w:w="1032" w:type="dxa"/>
            <w:vAlign w:val="center"/>
          </w:tcPr>
          <w:p w14:paraId="4C707EDB" w14:textId="682483BD" w:rsidR="00B437F0" w:rsidRPr="00720DE3" w:rsidRDefault="00B32D39" w:rsidP="00B437F0">
            <w:r>
              <w:t>22</w:t>
            </w:r>
          </w:p>
        </w:tc>
        <w:tc>
          <w:tcPr>
            <w:tcW w:w="2937" w:type="dxa"/>
            <w:vAlign w:val="center"/>
          </w:tcPr>
          <w:p w14:paraId="12BF6D21" w14:textId="77777777" w:rsidR="00B437F0" w:rsidRPr="00720DE3" w:rsidRDefault="00B437F0" w:rsidP="00B437F0">
            <w:pPr>
              <w:rPr>
                <w:b/>
              </w:rPr>
            </w:pPr>
            <w:r w:rsidRPr="00720DE3">
              <w:rPr>
                <w:b/>
              </w:rPr>
              <w:t>(Perceived severity)</w:t>
            </w:r>
          </w:p>
          <w:p w14:paraId="54CA4F19" w14:textId="4D938ECB" w:rsidR="00B437F0" w:rsidRPr="00720DE3" w:rsidRDefault="00B437F0" w:rsidP="00B437F0">
            <w:r w:rsidRPr="00720DE3">
              <w:t>How severe do you think it would be if you get COVID-19?</w:t>
            </w:r>
          </w:p>
        </w:tc>
        <w:tc>
          <w:tcPr>
            <w:tcW w:w="3685" w:type="dxa"/>
            <w:vAlign w:val="center"/>
          </w:tcPr>
          <w:p w14:paraId="47964709" w14:textId="636B10C7" w:rsidR="00B437F0" w:rsidRPr="00EA5862" w:rsidRDefault="00B437F0" w:rsidP="00B437F0">
            <w:pPr>
              <w:pStyle w:val="ListParagraph"/>
              <w:numPr>
                <w:ilvl w:val="0"/>
                <w:numId w:val="10"/>
              </w:numPr>
            </w:pPr>
            <w:r w:rsidRPr="00EA5862">
              <w:t xml:space="preserve">Not at all  </w:t>
            </w:r>
          </w:p>
          <w:p w14:paraId="103FBCDE" w14:textId="1E5A8718" w:rsidR="00346577" w:rsidRPr="00EA5862" w:rsidRDefault="00346577" w:rsidP="00B437F0">
            <w:pPr>
              <w:pStyle w:val="ListParagraph"/>
              <w:numPr>
                <w:ilvl w:val="0"/>
                <w:numId w:val="10"/>
              </w:numPr>
            </w:pPr>
            <w:r w:rsidRPr="00EA5862">
              <w:t>Low Chance</w:t>
            </w:r>
          </w:p>
          <w:p w14:paraId="6B2FF903" w14:textId="429C3D2B" w:rsidR="00B437F0" w:rsidRPr="00EA5862" w:rsidRDefault="00B437F0" w:rsidP="00B437F0">
            <w:pPr>
              <w:pStyle w:val="ListParagraph"/>
              <w:numPr>
                <w:ilvl w:val="0"/>
                <w:numId w:val="10"/>
              </w:numPr>
            </w:pPr>
            <w:r w:rsidRPr="00EA5862">
              <w:t>Medium</w:t>
            </w:r>
          </w:p>
          <w:p w14:paraId="2A70D2A4" w14:textId="77777777" w:rsidR="00B437F0" w:rsidRPr="00EA5862" w:rsidRDefault="00B437F0" w:rsidP="00B437F0">
            <w:pPr>
              <w:pStyle w:val="ListParagraph"/>
              <w:numPr>
                <w:ilvl w:val="0"/>
                <w:numId w:val="10"/>
              </w:numPr>
            </w:pPr>
            <w:r w:rsidRPr="00EA5862">
              <w:t>Very severe</w:t>
            </w:r>
          </w:p>
        </w:tc>
        <w:tc>
          <w:tcPr>
            <w:tcW w:w="1696" w:type="dxa"/>
          </w:tcPr>
          <w:p w14:paraId="454D9C71" w14:textId="77777777" w:rsidR="00B437F0" w:rsidRPr="00720DE3" w:rsidRDefault="00B437F0" w:rsidP="00B437F0">
            <w:pPr>
              <w:pStyle w:val="ListParagraph"/>
              <w:ind w:left="1440"/>
            </w:pPr>
          </w:p>
        </w:tc>
      </w:tr>
    </w:tbl>
    <w:p w14:paraId="2A071762" w14:textId="77777777" w:rsidR="00C54511" w:rsidRPr="00720DE3" w:rsidRDefault="00C5451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6"/>
        <w:gridCol w:w="3769"/>
        <w:gridCol w:w="3240"/>
        <w:gridCol w:w="1165"/>
      </w:tblGrid>
      <w:tr w:rsidR="00A209CD" w:rsidRPr="00720DE3" w14:paraId="5D91D6AD" w14:textId="77777777" w:rsidTr="00323A8F">
        <w:tc>
          <w:tcPr>
            <w:tcW w:w="1176" w:type="dxa"/>
            <w:vAlign w:val="center"/>
          </w:tcPr>
          <w:p w14:paraId="6D18CBB6" w14:textId="77777777" w:rsidR="00A209CD" w:rsidRPr="00720DE3" w:rsidRDefault="00A209CD" w:rsidP="00FB4A66">
            <w:pPr>
              <w:jc w:val="center"/>
              <w:rPr>
                <w:b/>
              </w:rPr>
            </w:pPr>
            <w:r w:rsidRPr="00720DE3">
              <w:rPr>
                <w:b/>
              </w:rPr>
              <w:t>Section C</w:t>
            </w:r>
          </w:p>
        </w:tc>
        <w:tc>
          <w:tcPr>
            <w:tcW w:w="8174" w:type="dxa"/>
            <w:gridSpan w:val="3"/>
            <w:vAlign w:val="center"/>
          </w:tcPr>
          <w:p w14:paraId="6B4BFF66" w14:textId="2AA8D346" w:rsidR="00A209CD" w:rsidRPr="00720DE3" w:rsidRDefault="00B27F88" w:rsidP="00B27F88">
            <w:pPr>
              <w:jc w:val="center"/>
              <w:rPr>
                <w:b/>
              </w:rPr>
            </w:pPr>
            <w:r>
              <w:rPr>
                <w:b/>
              </w:rPr>
              <w:t>Vaccine acceptability</w:t>
            </w:r>
          </w:p>
        </w:tc>
      </w:tr>
      <w:tr w:rsidR="00A209CD" w:rsidRPr="00720DE3" w14:paraId="1165B86C" w14:textId="77777777" w:rsidTr="006F46ED">
        <w:tc>
          <w:tcPr>
            <w:tcW w:w="1176" w:type="dxa"/>
            <w:vAlign w:val="center"/>
          </w:tcPr>
          <w:p w14:paraId="3EE596F8" w14:textId="77777777" w:rsidR="00A209CD" w:rsidRPr="00720DE3" w:rsidRDefault="00A209CD" w:rsidP="00FB4A66">
            <w:pPr>
              <w:rPr>
                <w:b/>
              </w:rPr>
            </w:pPr>
            <w:r w:rsidRPr="00720DE3">
              <w:rPr>
                <w:b/>
              </w:rPr>
              <w:t>Serial No.</w:t>
            </w:r>
          </w:p>
        </w:tc>
        <w:tc>
          <w:tcPr>
            <w:tcW w:w="3769" w:type="dxa"/>
            <w:vAlign w:val="center"/>
          </w:tcPr>
          <w:p w14:paraId="08DD860F" w14:textId="77777777" w:rsidR="00A209CD" w:rsidRPr="00720DE3" w:rsidRDefault="00A209CD" w:rsidP="00FB4A66">
            <w:pPr>
              <w:jc w:val="center"/>
              <w:rPr>
                <w:b/>
              </w:rPr>
            </w:pPr>
            <w:r w:rsidRPr="00720DE3">
              <w:rPr>
                <w:b/>
              </w:rPr>
              <w:t>Question</w:t>
            </w:r>
          </w:p>
        </w:tc>
        <w:tc>
          <w:tcPr>
            <w:tcW w:w="3240" w:type="dxa"/>
            <w:vAlign w:val="center"/>
          </w:tcPr>
          <w:p w14:paraId="356C9862" w14:textId="77777777" w:rsidR="00A209CD" w:rsidRPr="00720DE3" w:rsidRDefault="00A209CD" w:rsidP="00FB4A66">
            <w:pPr>
              <w:jc w:val="center"/>
              <w:rPr>
                <w:b/>
              </w:rPr>
            </w:pPr>
            <w:r w:rsidRPr="00720DE3">
              <w:rPr>
                <w:b/>
              </w:rPr>
              <w:t>Options</w:t>
            </w:r>
          </w:p>
        </w:tc>
        <w:tc>
          <w:tcPr>
            <w:tcW w:w="1165" w:type="dxa"/>
          </w:tcPr>
          <w:p w14:paraId="221EC484" w14:textId="77777777" w:rsidR="00A209CD" w:rsidRPr="00720DE3" w:rsidRDefault="00A209CD" w:rsidP="00FB4A66">
            <w:pPr>
              <w:jc w:val="center"/>
              <w:rPr>
                <w:b/>
              </w:rPr>
            </w:pPr>
          </w:p>
        </w:tc>
      </w:tr>
      <w:tr w:rsidR="00FB4A66" w:rsidRPr="00720DE3" w14:paraId="0E522E44" w14:textId="77777777" w:rsidTr="006F46ED">
        <w:tc>
          <w:tcPr>
            <w:tcW w:w="1176" w:type="dxa"/>
            <w:vAlign w:val="center"/>
          </w:tcPr>
          <w:p w14:paraId="69AB3B0D" w14:textId="01885917" w:rsidR="00FB4A66" w:rsidRPr="00C7311B" w:rsidRDefault="00520A1D" w:rsidP="00FB4A66">
            <w:r w:rsidRPr="00C7311B">
              <w:t>1</w:t>
            </w:r>
          </w:p>
        </w:tc>
        <w:tc>
          <w:tcPr>
            <w:tcW w:w="3769" w:type="dxa"/>
            <w:vAlign w:val="center"/>
          </w:tcPr>
          <w:p w14:paraId="69055DE0" w14:textId="77777777" w:rsidR="00FB4A66" w:rsidRPr="00C7311B" w:rsidRDefault="00FB4A66" w:rsidP="00FB4A66">
            <w:pPr>
              <w:jc w:val="center"/>
            </w:pPr>
            <w:r w:rsidRPr="00C7311B">
              <w:t>Have you heard of any vaccine that is going to be inoculated in Bangladesh?</w:t>
            </w:r>
          </w:p>
        </w:tc>
        <w:tc>
          <w:tcPr>
            <w:tcW w:w="3240" w:type="dxa"/>
            <w:vAlign w:val="center"/>
          </w:tcPr>
          <w:p w14:paraId="0DEF59C2" w14:textId="77777777" w:rsidR="00FB4A66" w:rsidRPr="00C7311B" w:rsidRDefault="00FB4A66" w:rsidP="008343AE">
            <w:pPr>
              <w:pStyle w:val="ListParagraph"/>
              <w:numPr>
                <w:ilvl w:val="0"/>
                <w:numId w:val="14"/>
              </w:numPr>
              <w:jc w:val="center"/>
            </w:pPr>
            <w:r w:rsidRPr="00C7311B">
              <w:t>Yes</w:t>
            </w:r>
          </w:p>
          <w:p w14:paraId="325312DC" w14:textId="77777777" w:rsidR="00FB4A66" w:rsidRPr="00C7311B" w:rsidRDefault="00FB4A66" w:rsidP="008343AE">
            <w:pPr>
              <w:pStyle w:val="ListParagraph"/>
              <w:numPr>
                <w:ilvl w:val="0"/>
                <w:numId w:val="14"/>
              </w:numPr>
              <w:jc w:val="center"/>
            </w:pPr>
            <w:r w:rsidRPr="00C7311B">
              <w:t>No</w:t>
            </w:r>
          </w:p>
        </w:tc>
        <w:tc>
          <w:tcPr>
            <w:tcW w:w="1165" w:type="dxa"/>
          </w:tcPr>
          <w:p w14:paraId="38076248" w14:textId="77777777" w:rsidR="00FB4A66" w:rsidRPr="00C7311B" w:rsidRDefault="00FB4A66" w:rsidP="00FB4A66">
            <w:pPr>
              <w:jc w:val="center"/>
            </w:pPr>
          </w:p>
        </w:tc>
      </w:tr>
      <w:tr w:rsidR="000543A3" w:rsidRPr="00720DE3" w14:paraId="1FF948B9" w14:textId="77777777" w:rsidTr="006F46ED">
        <w:tc>
          <w:tcPr>
            <w:tcW w:w="1176" w:type="dxa"/>
            <w:vAlign w:val="center"/>
          </w:tcPr>
          <w:p w14:paraId="01C58C79" w14:textId="1AC9895D" w:rsidR="000543A3" w:rsidRPr="00C7311B" w:rsidRDefault="00520A1D" w:rsidP="00FB4A66">
            <w:r w:rsidRPr="00C7311B">
              <w:t>2</w:t>
            </w:r>
          </w:p>
        </w:tc>
        <w:tc>
          <w:tcPr>
            <w:tcW w:w="3769" w:type="dxa"/>
            <w:vAlign w:val="center"/>
          </w:tcPr>
          <w:p w14:paraId="12AAA00D" w14:textId="24986C15" w:rsidR="000543A3" w:rsidRPr="00C7311B" w:rsidRDefault="007345AB" w:rsidP="00FB4A66">
            <w:pPr>
              <w:jc w:val="center"/>
            </w:pPr>
            <w:r w:rsidRPr="00C7311B">
              <w:t xml:space="preserve">Bangladesh Govt. is going to inoculate </w:t>
            </w:r>
            <w:r w:rsidR="00451D06">
              <w:t xml:space="preserve">the </w:t>
            </w:r>
            <w:r w:rsidRPr="00C7311B">
              <w:t>COVID-19 vaccine, will you take it?</w:t>
            </w:r>
          </w:p>
        </w:tc>
        <w:tc>
          <w:tcPr>
            <w:tcW w:w="3240" w:type="dxa"/>
            <w:vAlign w:val="center"/>
          </w:tcPr>
          <w:p w14:paraId="33C9A2B3" w14:textId="77777777" w:rsidR="007345AB" w:rsidRPr="00C7311B" w:rsidRDefault="007345AB" w:rsidP="008343AE">
            <w:pPr>
              <w:pStyle w:val="ListParagraph"/>
              <w:numPr>
                <w:ilvl w:val="0"/>
                <w:numId w:val="15"/>
              </w:numPr>
              <w:jc w:val="center"/>
            </w:pPr>
            <w:r w:rsidRPr="00C7311B">
              <w:t>Yes</w:t>
            </w:r>
          </w:p>
          <w:p w14:paraId="06E83407" w14:textId="59736958" w:rsidR="000543A3" w:rsidRPr="00C7311B" w:rsidRDefault="007345AB" w:rsidP="008343AE">
            <w:pPr>
              <w:pStyle w:val="ListParagraph"/>
              <w:numPr>
                <w:ilvl w:val="0"/>
                <w:numId w:val="15"/>
              </w:numPr>
              <w:jc w:val="center"/>
            </w:pPr>
            <w:r w:rsidRPr="00C7311B">
              <w:t>No</w:t>
            </w:r>
          </w:p>
        </w:tc>
        <w:tc>
          <w:tcPr>
            <w:tcW w:w="1165" w:type="dxa"/>
          </w:tcPr>
          <w:p w14:paraId="1520A226" w14:textId="341A910D" w:rsidR="000543A3" w:rsidRPr="00C7311B" w:rsidRDefault="000543A3" w:rsidP="00FB4A66">
            <w:pPr>
              <w:jc w:val="center"/>
            </w:pPr>
          </w:p>
        </w:tc>
      </w:tr>
      <w:tr w:rsidR="000543A3" w:rsidRPr="00720DE3" w14:paraId="2C16F543" w14:textId="77777777" w:rsidTr="00276C9B">
        <w:tc>
          <w:tcPr>
            <w:tcW w:w="1176" w:type="dxa"/>
            <w:vAlign w:val="center"/>
          </w:tcPr>
          <w:p w14:paraId="3967AE89" w14:textId="5EB81340" w:rsidR="000543A3" w:rsidRPr="00C7311B" w:rsidRDefault="00BB1F0C" w:rsidP="00FB4A66">
            <w:r w:rsidRPr="00C7311B">
              <w:t>3</w:t>
            </w:r>
          </w:p>
        </w:tc>
        <w:tc>
          <w:tcPr>
            <w:tcW w:w="3769" w:type="dxa"/>
            <w:vAlign w:val="center"/>
          </w:tcPr>
          <w:p w14:paraId="2BD5D7EF" w14:textId="77777777" w:rsidR="000543A3" w:rsidRPr="00C7311B" w:rsidRDefault="000543A3" w:rsidP="000543A3">
            <w:pPr>
              <w:jc w:val="center"/>
            </w:pPr>
            <w:r w:rsidRPr="00C7311B">
              <w:t>Why are you doubtful about taking the vaccine?</w:t>
            </w:r>
          </w:p>
          <w:p w14:paraId="778D226F" w14:textId="7C6F01C5" w:rsidR="007E0D44" w:rsidRPr="00C7311B" w:rsidRDefault="007E0D44" w:rsidP="000543A3">
            <w:pPr>
              <w:jc w:val="center"/>
            </w:pPr>
            <w:r w:rsidRPr="00C7311B">
              <w:t>(Apply all that apply)</w:t>
            </w:r>
          </w:p>
          <w:p w14:paraId="599F82A1" w14:textId="64F6875D" w:rsidR="007E0D44" w:rsidRPr="00C7311B" w:rsidRDefault="007E0D44" w:rsidP="000543A3">
            <w:pPr>
              <w:jc w:val="center"/>
            </w:pPr>
          </w:p>
        </w:tc>
        <w:tc>
          <w:tcPr>
            <w:tcW w:w="3240" w:type="dxa"/>
            <w:vAlign w:val="center"/>
          </w:tcPr>
          <w:p w14:paraId="5763318E" w14:textId="77777777" w:rsidR="000543A3" w:rsidRPr="00C7311B" w:rsidRDefault="000543A3" w:rsidP="008343AE">
            <w:pPr>
              <w:pStyle w:val="ListParagraph"/>
              <w:numPr>
                <w:ilvl w:val="0"/>
                <w:numId w:val="16"/>
              </w:numPr>
            </w:pPr>
            <w:r w:rsidRPr="00C7311B">
              <w:t>Not sure about its efficacy</w:t>
            </w:r>
          </w:p>
          <w:p w14:paraId="6ED958DF" w14:textId="2E8B24E5" w:rsidR="007670A8" w:rsidRPr="00C7311B" w:rsidRDefault="000543A3" w:rsidP="008343AE">
            <w:pPr>
              <w:pStyle w:val="ListParagraph"/>
              <w:numPr>
                <w:ilvl w:val="0"/>
                <w:numId w:val="16"/>
              </w:numPr>
            </w:pPr>
            <w:r w:rsidRPr="00C7311B">
              <w:t>Doubtful about its side effects</w:t>
            </w:r>
            <w:r w:rsidR="00D80573" w:rsidRPr="00C7311B">
              <w:t xml:space="preserve"> or safety</w:t>
            </w:r>
          </w:p>
          <w:p w14:paraId="233349BE" w14:textId="77777777" w:rsidR="000543A3" w:rsidRPr="00C7311B" w:rsidRDefault="000543A3" w:rsidP="008343AE">
            <w:pPr>
              <w:pStyle w:val="ListParagraph"/>
              <w:numPr>
                <w:ilvl w:val="0"/>
                <w:numId w:val="16"/>
              </w:numPr>
            </w:pPr>
            <w:r w:rsidRPr="00C7311B">
              <w:t>COVID-19 is going away</w:t>
            </w:r>
          </w:p>
          <w:p w14:paraId="01A0B2B4" w14:textId="77777777" w:rsidR="000543A3" w:rsidRPr="00C7311B" w:rsidRDefault="000543A3" w:rsidP="008343AE">
            <w:pPr>
              <w:pStyle w:val="ListParagraph"/>
              <w:numPr>
                <w:ilvl w:val="0"/>
                <w:numId w:val="16"/>
              </w:numPr>
            </w:pPr>
            <w:r w:rsidRPr="00C7311B">
              <w:t>I am young and don’t need it</w:t>
            </w:r>
          </w:p>
          <w:p w14:paraId="0CF44B1B" w14:textId="69120B75" w:rsidR="006B3AA7" w:rsidRPr="00C7311B" w:rsidRDefault="009A45DA" w:rsidP="008343AE">
            <w:pPr>
              <w:pStyle w:val="ListParagraph"/>
              <w:numPr>
                <w:ilvl w:val="0"/>
                <w:numId w:val="16"/>
              </w:numPr>
            </w:pPr>
            <w:r w:rsidRPr="00C7311B">
              <w:t>The v</w:t>
            </w:r>
            <w:r w:rsidR="006B3AA7" w:rsidRPr="00C7311B">
              <w:t>accine is coming from India</w:t>
            </w:r>
          </w:p>
          <w:p w14:paraId="12F208A1" w14:textId="77777777" w:rsidR="006B3AA7" w:rsidRPr="00C7311B" w:rsidRDefault="001E4479" w:rsidP="008343AE">
            <w:pPr>
              <w:pStyle w:val="ListParagraph"/>
              <w:numPr>
                <w:ilvl w:val="0"/>
                <w:numId w:val="16"/>
              </w:numPr>
            </w:pPr>
            <w:r w:rsidRPr="00C7311B">
              <w:t>I don’t</w:t>
            </w:r>
            <w:r w:rsidR="006B3AA7" w:rsidRPr="00C7311B">
              <w:t xml:space="preserve"> trust vaccination</w:t>
            </w:r>
          </w:p>
          <w:p w14:paraId="6A41C1D8" w14:textId="77777777" w:rsidR="000543A3" w:rsidRPr="00C7311B" w:rsidRDefault="000543A3" w:rsidP="008343AE">
            <w:pPr>
              <w:pStyle w:val="ListParagraph"/>
              <w:numPr>
                <w:ilvl w:val="0"/>
                <w:numId w:val="16"/>
              </w:numPr>
            </w:pPr>
            <w:r w:rsidRPr="00C7311B">
              <w:lastRenderedPageBreak/>
              <w:t>Don’t know</w:t>
            </w:r>
          </w:p>
        </w:tc>
        <w:tc>
          <w:tcPr>
            <w:tcW w:w="1165" w:type="dxa"/>
          </w:tcPr>
          <w:p w14:paraId="77B66A3F" w14:textId="4B048F2F" w:rsidR="000543A3" w:rsidRPr="00C7311B" w:rsidRDefault="009A45DA" w:rsidP="00520A1D">
            <w:r w:rsidRPr="00C7311B">
              <w:lastRenderedPageBreak/>
              <w:t xml:space="preserve">If </w:t>
            </w:r>
            <w:r w:rsidR="00A263B2" w:rsidRPr="00C7311B">
              <w:t>Q</w:t>
            </w:r>
            <w:r w:rsidR="00520A1D" w:rsidRPr="00C7311B">
              <w:t>2</w:t>
            </w:r>
            <w:r w:rsidR="00250FC4" w:rsidRPr="00C7311B">
              <w:t xml:space="preserve"> is</w:t>
            </w:r>
            <w:r w:rsidR="00CF1C13" w:rsidRPr="00C7311B">
              <w:t xml:space="preserve"> “NO”</w:t>
            </w:r>
            <w:r w:rsidR="00250FC4" w:rsidRPr="00C7311B">
              <w:t>, answer</w:t>
            </w:r>
            <w:r w:rsidR="00520A1D" w:rsidRPr="00C7311B">
              <w:t xml:space="preserve"> this question</w:t>
            </w:r>
          </w:p>
        </w:tc>
      </w:tr>
      <w:tr w:rsidR="000543A3" w:rsidRPr="00720DE3" w14:paraId="141A1607" w14:textId="77777777" w:rsidTr="006F46ED">
        <w:tc>
          <w:tcPr>
            <w:tcW w:w="1176" w:type="dxa"/>
            <w:vAlign w:val="center"/>
          </w:tcPr>
          <w:p w14:paraId="07CBE748" w14:textId="3CFAA8F2" w:rsidR="000543A3" w:rsidRPr="00C7311B" w:rsidRDefault="00BB1F0C" w:rsidP="00FB4A66">
            <w:r w:rsidRPr="00C7311B">
              <w:t>4</w:t>
            </w:r>
          </w:p>
        </w:tc>
        <w:tc>
          <w:tcPr>
            <w:tcW w:w="3769" w:type="dxa"/>
            <w:vAlign w:val="center"/>
          </w:tcPr>
          <w:p w14:paraId="347463C3" w14:textId="3F15B866" w:rsidR="000543A3" w:rsidRPr="00C7311B" w:rsidRDefault="000543A3" w:rsidP="00B27140">
            <w:pPr>
              <w:jc w:val="center"/>
            </w:pPr>
            <w:r w:rsidRPr="00C7311B">
              <w:t xml:space="preserve">When will you </w:t>
            </w:r>
            <w:r w:rsidR="00B27140" w:rsidRPr="00C7311B">
              <w:t>or your</w:t>
            </w:r>
            <w:r w:rsidRPr="00C7311B">
              <w:t xml:space="preserve"> family members take the vaccine?</w:t>
            </w:r>
          </w:p>
        </w:tc>
        <w:tc>
          <w:tcPr>
            <w:tcW w:w="3240" w:type="dxa"/>
            <w:vAlign w:val="center"/>
          </w:tcPr>
          <w:p w14:paraId="702408ED" w14:textId="637B01CE" w:rsidR="000543A3" w:rsidRPr="00C7311B" w:rsidRDefault="000543A3" w:rsidP="008343AE">
            <w:pPr>
              <w:pStyle w:val="ListParagraph"/>
              <w:numPr>
                <w:ilvl w:val="0"/>
                <w:numId w:val="17"/>
              </w:numPr>
            </w:pPr>
            <w:r w:rsidRPr="00C7311B">
              <w:t>A</w:t>
            </w:r>
            <w:r w:rsidR="00292294" w:rsidRPr="00C7311B">
              <w:t>fter 2-6</w:t>
            </w:r>
            <w:r w:rsidRPr="00C7311B">
              <w:t xml:space="preserve"> months if seems safe and effective</w:t>
            </w:r>
          </w:p>
          <w:p w14:paraId="4D577995" w14:textId="77777777" w:rsidR="000543A3" w:rsidRPr="00C7311B" w:rsidRDefault="000543A3" w:rsidP="008343AE">
            <w:pPr>
              <w:pStyle w:val="ListParagraph"/>
              <w:numPr>
                <w:ilvl w:val="0"/>
                <w:numId w:val="17"/>
              </w:numPr>
            </w:pPr>
            <w:r w:rsidRPr="00C7311B">
              <w:t>If COVID-19 becomes deadlier in Bangladesh</w:t>
            </w:r>
          </w:p>
          <w:p w14:paraId="2FE039F9" w14:textId="77777777" w:rsidR="000543A3" w:rsidRPr="00C7311B" w:rsidRDefault="000543A3" w:rsidP="008343AE">
            <w:pPr>
              <w:pStyle w:val="ListParagraph"/>
              <w:numPr>
                <w:ilvl w:val="0"/>
                <w:numId w:val="17"/>
              </w:numPr>
            </w:pPr>
            <w:r w:rsidRPr="00C7311B">
              <w:t>Don’t know</w:t>
            </w:r>
          </w:p>
        </w:tc>
        <w:tc>
          <w:tcPr>
            <w:tcW w:w="1165" w:type="dxa"/>
          </w:tcPr>
          <w:p w14:paraId="481CCE10" w14:textId="519C8776" w:rsidR="000543A3" w:rsidRPr="00C7311B" w:rsidRDefault="00A018F6" w:rsidP="00FB4A66">
            <w:pPr>
              <w:jc w:val="center"/>
            </w:pPr>
            <w:r w:rsidRPr="00C7311B">
              <w:t>If Q2 is “Yes”, answer this question</w:t>
            </w:r>
          </w:p>
        </w:tc>
      </w:tr>
      <w:tr w:rsidR="000543A3" w:rsidRPr="00720DE3" w14:paraId="6F9B0D66" w14:textId="77777777" w:rsidTr="006F46ED">
        <w:tc>
          <w:tcPr>
            <w:tcW w:w="1176" w:type="dxa"/>
            <w:vAlign w:val="center"/>
          </w:tcPr>
          <w:p w14:paraId="47CBD8B1" w14:textId="0A98AC25" w:rsidR="000543A3" w:rsidRPr="00720DE3" w:rsidRDefault="00BB1F0C" w:rsidP="001C6BF3">
            <w:r>
              <w:t>5</w:t>
            </w:r>
          </w:p>
        </w:tc>
        <w:tc>
          <w:tcPr>
            <w:tcW w:w="3769" w:type="dxa"/>
            <w:vAlign w:val="center"/>
          </w:tcPr>
          <w:p w14:paraId="7244E972" w14:textId="77777777" w:rsidR="000543A3" w:rsidRPr="00C7311B" w:rsidRDefault="000543A3" w:rsidP="001C6BF3">
            <w:r w:rsidRPr="00C7311B">
              <w:t>What should be the price of a complete dose of a vaccine?</w:t>
            </w:r>
          </w:p>
        </w:tc>
        <w:tc>
          <w:tcPr>
            <w:tcW w:w="3240" w:type="dxa"/>
            <w:vAlign w:val="center"/>
          </w:tcPr>
          <w:p w14:paraId="58BCB0E0" w14:textId="6140B30B" w:rsidR="00ED3B76" w:rsidRPr="00C7311B" w:rsidRDefault="008A5C49" w:rsidP="008343AE">
            <w:pPr>
              <w:pStyle w:val="ListParagraph"/>
              <w:numPr>
                <w:ilvl w:val="0"/>
                <w:numId w:val="18"/>
              </w:numPr>
            </w:pPr>
            <w:r w:rsidRPr="00C7311B">
              <w:t>Shou</w:t>
            </w:r>
            <w:r w:rsidR="009A45DA" w:rsidRPr="00C7311B">
              <w:t>l</w:t>
            </w:r>
            <w:r w:rsidRPr="00C7311B">
              <w:t>d be free</w:t>
            </w:r>
          </w:p>
          <w:p w14:paraId="59DA61F5" w14:textId="6C453AC8" w:rsidR="00ED3B76" w:rsidRPr="00C7311B" w:rsidRDefault="00ED3B76" w:rsidP="008343AE">
            <w:pPr>
              <w:pStyle w:val="ListParagraph"/>
              <w:numPr>
                <w:ilvl w:val="0"/>
                <w:numId w:val="18"/>
              </w:numPr>
            </w:pPr>
            <w:r w:rsidRPr="00C7311B">
              <w:t>1-100</w:t>
            </w:r>
            <w:r w:rsidR="00450B26" w:rsidRPr="00C7311B">
              <w:t>0</w:t>
            </w:r>
          </w:p>
          <w:p w14:paraId="51DA103E" w14:textId="3A69D2BA" w:rsidR="000543A3" w:rsidRPr="00C7311B" w:rsidRDefault="00F46178" w:rsidP="008343AE">
            <w:pPr>
              <w:pStyle w:val="ListParagraph"/>
              <w:numPr>
                <w:ilvl w:val="0"/>
                <w:numId w:val="18"/>
              </w:numPr>
            </w:pPr>
            <w:r w:rsidRPr="00C7311B">
              <w:t>1000+</w:t>
            </w:r>
          </w:p>
        </w:tc>
        <w:tc>
          <w:tcPr>
            <w:tcW w:w="1165" w:type="dxa"/>
          </w:tcPr>
          <w:p w14:paraId="35AE024D" w14:textId="77777777" w:rsidR="000543A3" w:rsidRPr="00720DE3" w:rsidRDefault="000543A3" w:rsidP="009A45DA">
            <w:pPr>
              <w:pStyle w:val="ListParagraph"/>
              <w:ind w:left="1440"/>
            </w:pPr>
          </w:p>
        </w:tc>
      </w:tr>
      <w:tr w:rsidR="00F4559E" w:rsidRPr="00720DE3" w14:paraId="79640E3D" w14:textId="77777777" w:rsidTr="006F46ED">
        <w:tc>
          <w:tcPr>
            <w:tcW w:w="1176" w:type="dxa"/>
            <w:vAlign w:val="center"/>
          </w:tcPr>
          <w:p w14:paraId="1924A0B4" w14:textId="05078237" w:rsidR="00F4559E" w:rsidRPr="00720DE3" w:rsidRDefault="00BB1F0C" w:rsidP="001C6BF3">
            <w:r>
              <w:t>6</w:t>
            </w:r>
          </w:p>
        </w:tc>
        <w:tc>
          <w:tcPr>
            <w:tcW w:w="3769" w:type="dxa"/>
            <w:vAlign w:val="center"/>
          </w:tcPr>
          <w:p w14:paraId="2D35E2AC" w14:textId="77777777" w:rsidR="00F4559E" w:rsidRPr="00C7311B" w:rsidRDefault="00F4559E" w:rsidP="001C6BF3">
            <w:r w:rsidRPr="00C7311B">
              <w:t>Considering the current scenarios, who do you think should receive the first shipment of the vaccine in Bangladesh?</w:t>
            </w:r>
          </w:p>
        </w:tc>
        <w:tc>
          <w:tcPr>
            <w:tcW w:w="3240" w:type="dxa"/>
            <w:vAlign w:val="center"/>
          </w:tcPr>
          <w:p w14:paraId="0745ACB1" w14:textId="77777777" w:rsidR="00F4559E" w:rsidRPr="00720DE3" w:rsidRDefault="00F4559E" w:rsidP="008343AE">
            <w:pPr>
              <w:pStyle w:val="ListParagraph"/>
              <w:numPr>
                <w:ilvl w:val="0"/>
                <w:numId w:val="20"/>
              </w:numPr>
            </w:pPr>
            <w:r w:rsidRPr="00720DE3">
              <w:t>Healthcare workers/professionals</w:t>
            </w:r>
          </w:p>
          <w:p w14:paraId="16FEAB5D" w14:textId="77777777" w:rsidR="00F4559E" w:rsidRPr="00720DE3" w:rsidRDefault="00F4559E" w:rsidP="008343AE">
            <w:pPr>
              <w:pStyle w:val="ListParagraph"/>
              <w:numPr>
                <w:ilvl w:val="0"/>
                <w:numId w:val="20"/>
              </w:numPr>
            </w:pPr>
            <w:r w:rsidRPr="00720DE3">
              <w:t>Elderly people (60+ years)</w:t>
            </w:r>
          </w:p>
          <w:p w14:paraId="4300D6F1" w14:textId="77777777" w:rsidR="00F4559E" w:rsidRPr="00720DE3" w:rsidRDefault="00F4559E" w:rsidP="008343AE">
            <w:pPr>
              <w:pStyle w:val="ListParagraph"/>
              <w:numPr>
                <w:ilvl w:val="0"/>
                <w:numId w:val="20"/>
              </w:numPr>
            </w:pPr>
            <w:r w:rsidRPr="00720DE3">
              <w:t xml:space="preserve">People who have </w:t>
            </w:r>
            <w:r w:rsidR="006A448B" w:rsidRPr="00720DE3">
              <w:t>underlying diseases</w:t>
            </w:r>
          </w:p>
          <w:p w14:paraId="1242B252" w14:textId="77777777" w:rsidR="006A448B" w:rsidRPr="00720DE3" w:rsidRDefault="006A448B" w:rsidP="008343AE">
            <w:pPr>
              <w:pStyle w:val="ListParagraph"/>
              <w:numPr>
                <w:ilvl w:val="0"/>
                <w:numId w:val="20"/>
              </w:numPr>
            </w:pPr>
            <w:r w:rsidRPr="00720DE3">
              <w:t>Politicians</w:t>
            </w:r>
          </w:p>
          <w:p w14:paraId="23BFB44E" w14:textId="77777777" w:rsidR="006A448B" w:rsidRPr="00720DE3" w:rsidRDefault="006A448B" w:rsidP="008343AE">
            <w:pPr>
              <w:pStyle w:val="ListParagraph"/>
              <w:numPr>
                <w:ilvl w:val="0"/>
                <w:numId w:val="20"/>
              </w:numPr>
            </w:pPr>
            <w:r w:rsidRPr="00720DE3">
              <w:t>Other (specify)</w:t>
            </w:r>
          </w:p>
        </w:tc>
        <w:tc>
          <w:tcPr>
            <w:tcW w:w="1165" w:type="dxa"/>
          </w:tcPr>
          <w:p w14:paraId="0C74D6E0" w14:textId="77777777" w:rsidR="00F4559E" w:rsidRPr="00720DE3" w:rsidRDefault="00F4559E" w:rsidP="003F6752">
            <w:pPr>
              <w:pStyle w:val="ListParagraph"/>
              <w:ind w:left="1440"/>
            </w:pPr>
          </w:p>
        </w:tc>
      </w:tr>
      <w:tr w:rsidR="001C6BF3" w:rsidRPr="00C706D9" w14:paraId="7C6D0C8A" w14:textId="77777777" w:rsidTr="00323A8F">
        <w:tc>
          <w:tcPr>
            <w:tcW w:w="1176" w:type="dxa"/>
            <w:vAlign w:val="center"/>
          </w:tcPr>
          <w:p w14:paraId="0E832337" w14:textId="60633FF2" w:rsidR="001C6BF3" w:rsidRPr="00720DE3" w:rsidRDefault="001C6BF3" w:rsidP="001C6BF3">
            <w:pPr>
              <w:rPr>
                <w:b/>
              </w:rPr>
            </w:pPr>
            <w:r w:rsidRPr="00720DE3">
              <w:rPr>
                <w:b/>
              </w:rPr>
              <w:t>Closing Statement</w:t>
            </w:r>
          </w:p>
          <w:p w14:paraId="57EA9B91" w14:textId="77777777" w:rsidR="001C6BF3" w:rsidRPr="00720DE3" w:rsidRDefault="001C6BF3" w:rsidP="001C6BF3"/>
        </w:tc>
        <w:tc>
          <w:tcPr>
            <w:tcW w:w="8174" w:type="dxa"/>
            <w:gridSpan w:val="3"/>
            <w:vAlign w:val="center"/>
          </w:tcPr>
          <w:p w14:paraId="5E5EF86B" w14:textId="77777777" w:rsidR="001C6BF3" w:rsidRPr="00C706D9" w:rsidRDefault="001C6BF3" w:rsidP="001C6BF3">
            <w:pPr>
              <w:pStyle w:val="ListParagraph"/>
              <w:ind w:left="1440"/>
            </w:pPr>
            <w:r w:rsidRPr="00720DE3">
              <w:rPr>
                <w:b/>
              </w:rPr>
              <w:t>That completes the survey. Thank you for your valuable time!</w:t>
            </w:r>
          </w:p>
        </w:tc>
      </w:tr>
    </w:tbl>
    <w:p w14:paraId="7E870B02" w14:textId="77777777" w:rsidR="005F29F8" w:rsidRDefault="005F29F8"/>
    <w:sectPr w:rsidR="005F2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158CA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2EC3CC0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0611597A"/>
    <w:multiLevelType w:val="hybridMultilevel"/>
    <w:tmpl w:val="44864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1348C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086B2DA6"/>
    <w:multiLevelType w:val="hybridMultilevel"/>
    <w:tmpl w:val="A0B24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004A1"/>
    <w:multiLevelType w:val="hybridMultilevel"/>
    <w:tmpl w:val="030661F4"/>
    <w:lvl w:ilvl="0" w:tplc="078AA79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520" w:hanging="360"/>
      </w:pPr>
    </w:lvl>
    <w:lvl w:ilvl="2" w:tplc="4809001B" w:tentative="1">
      <w:start w:val="1"/>
      <w:numFmt w:val="lowerRoman"/>
      <w:lvlText w:val="%3."/>
      <w:lvlJc w:val="right"/>
      <w:pPr>
        <w:ind w:left="3240" w:hanging="180"/>
      </w:pPr>
    </w:lvl>
    <w:lvl w:ilvl="3" w:tplc="4809000F" w:tentative="1">
      <w:start w:val="1"/>
      <w:numFmt w:val="decimal"/>
      <w:lvlText w:val="%4."/>
      <w:lvlJc w:val="left"/>
      <w:pPr>
        <w:ind w:left="3960" w:hanging="360"/>
      </w:pPr>
    </w:lvl>
    <w:lvl w:ilvl="4" w:tplc="48090019" w:tentative="1">
      <w:start w:val="1"/>
      <w:numFmt w:val="lowerLetter"/>
      <w:lvlText w:val="%5."/>
      <w:lvlJc w:val="left"/>
      <w:pPr>
        <w:ind w:left="4680" w:hanging="360"/>
      </w:pPr>
    </w:lvl>
    <w:lvl w:ilvl="5" w:tplc="4809001B" w:tentative="1">
      <w:start w:val="1"/>
      <w:numFmt w:val="lowerRoman"/>
      <w:lvlText w:val="%6."/>
      <w:lvlJc w:val="right"/>
      <w:pPr>
        <w:ind w:left="5400" w:hanging="180"/>
      </w:pPr>
    </w:lvl>
    <w:lvl w:ilvl="6" w:tplc="4809000F" w:tentative="1">
      <w:start w:val="1"/>
      <w:numFmt w:val="decimal"/>
      <w:lvlText w:val="%7."/>
      <w:lvlJc w:val="left"/>
      <w:pPr>
        <w:ind w:left="6120" w:hanging="360"/>
      </w:pPr>
    </w:lvl>
    <w:lvl w:ilvl="7" w:tplc="48090019" w:tentative="1">
      <w:start w:val="1"/>
      <w:numFmt w:val="lowerLetter"/>
      <w:lvlText w:val="%8."/>
      <w:lvlJc w:val="left"/>
      <w:pPr>
        <w:ind w:left="6840" w:hanging="360"/>
      </w:pPr>
    </w:lvl>
    <w:lvl w:ilvl="8" w:tplc="4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0D031E4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115D5BC6"/>
    <w:multiLevelType w:val="hybridMultilevel"/>
    <w:tmpl w:val="373EC7EE"/>
    <w:lvl w:ilvl="0" w:tplc="544449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31E1695"/>
    <w:multiLevelType w:val="hybridMultilevel"/>
    <w:tmpl w:val="5F22F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D3448"/>
    <w:multiLevelType w:val="hybridMultilevel"/>
    <w:tmpl w:val="4524F07A"/>
    <w:lvl w:ilvl="0" w:tplc="22FA260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7BE09E4"/>
    <w:multiLevelType w:val="hybridMultilevel"/>
    <w:tmpl w:val="373EC7EE"/>
    <w:lvl w:ilvl="0" w:tplc="544449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946360B"/>
    <w:multiLevelType w:val="hybridMultilevel"/>
    <w:tmpl w:val="865E5E0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364579"/>
    <w:multiLevelType w:val="hybridMultilevel"/>
    <w:tmpl w:val="04301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863284"/>
    <w:multiLevelType w:val="hybridMultilevel"/>
    <w:tmpl w:val="436E4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813373"/>
    <w:multiLevelType w:val="hybridMultilevel"/>
    <w:tmpl w:val="C9487518"/>
    <w:lvl w:ilvl="0" w:tplc="EF0883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3F81513"/>
    <w:multiLevelType w:val="hybridMultilevel"/>
    <w:tmpl w:val="373EC7EE"/>
    <w:lvl w:ilvl="0" w:tplc="544449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54179CE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7" w15:restartNumberingAfterBreak="0">
    <w:nsid w:val="25B01301"/>
    <w:multiLevelType w:val="hybridMultilevel"/>
    <w:tmpl w:val="9EB2C418"/>
    <w:lvl w:ilvl="0" w:tplc="8A5096F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29432405"/>
    <w:multiLevelType w:val="hybridMultilevel"/>
    <w:tmpl w:val="D7A80270"/>
    <w:lvl w:ilvl="0" w:tplc="0CB83B6A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B7279F7"/>
    <w:multiLevelType w:val="hybridMultilevel"/>
    <w:tmpl w:val="736EDC88"/>
    <w:lvl w:ilvl="0" w:tplc="96F0D8C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0881D98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1" w15:restartNumberingAfterBreak="0">
    <w:nsid w:val="345312E8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 w15:restartNumberingAfterBreak="0">
    <w:nsid w:val="3BE455C7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 w15:restartNumberingAfterBreak="0">
    <w:nsid w:val="3FD21ECC"/>
    <w:multiLevelType w:val="hybridMultilevel"/>
    <w:tmpl w:val="215E879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927514"/>
    <w:multiLevelType w:val="hybridMultilevel"/>
    <w:tmpl w:val="E2CA0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A96DA5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 w15:restartNumberingAfterBreak="0">
    <w:nsid w:val="45064C4C"/>
    <w:multiLevelType w:val="hybridMultilevel"/>
    <w:tmpl w:val="373EC7EE"/>
    <w:lvl w:ilvl="0" w:tplc="544449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7DC132C"/>
    <w:multiLevelType w:val="hybridMultilevel"/>
    <w:tmpl w:val="373EC7EE"/>
    <w:lvl w:ilvl="0" w:tplc="544449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864711B"/>
    <w:multiLevelType w:val="hybridMultilevel"/>
    <w:tmpl w:val="D4207968"/>
    <w:lvl w:ilvl="0" w:tplc="562652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8323A7"/>
    <w:multiLevelType w:val="hybridMultilevel"/>
    <w:tmpl w:val="373EC7EE"/>
    <w:lvl w:ilvl="0" w:tplc="544449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4411531"/>
    <w:multiLevelType w:val="hybridMultilevel"/>
    <w:tmpl w:val="373EC7EE"/>
    <w:lvl w:ilvl="0" w:tplc="544449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9BD664D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2" w15:restartNumberingAfterBreak="0">
    <w:nsid w:val="5AF944AD"/>
    <w:multiLevelType w:val="hybridMultilevel"/>
    <w:tmpl w:val="A5427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1E0EA3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690D5704"/>
    <w:multiLevelType w:val="hybridMultilevel"/>
    <w:tmpl w:val="373EC7EE"/>
    <w:lvl w:ilvl="0" w:tplc="544449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9F77006"/>
    <w:multiLevelType w:val="hybridMultilevel"/>
    <w:tmpl w:val="B644021C"/>
    <w:lvl w:ilvl="0" w:tplc="EB9673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BCD6E11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7" w15:restartNumberingAfterBreak="0">
    <w:nsid w:val="6E1D2678"/>
    <w:multiLevelType w:val="hybridMultilevel"/>
    <w:tmpl w:val="F880121E"/>
    <w:lvl w:ilvl="0" w:tplc="9426EA0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ED114A9"/>
    <w:multiLevelType w:val="hybridMultilevel"/>
    <w:tmpl w:val="75C467FE"/>
    <w:lvl w:ilvl="0" w:tplc="00669B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4B64653"/>
    <w:multiLevelType w:val="hybridMultilevel"/>
    <w:tmpl w:val="05D2A87C"/>
    <w:lvl w:ilvl="0" w:tplc="0CFED68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0" w15:restartNumberingAfterBreak="0">
    <w:nsid w:val="764A381C"/>
    <w:multiLevelType w:val="hybridMultilevel"/>
    <w:tmpl w:val="7898D8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A45A15"/>
    <w:multiLevelType w:val="hybridMultilevel"/>
    <w:tmpl w:val="D8C8012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FF354A"/>
    <w:multiLevelType w:val="hybridMultilevel"/>
    <w:tmpl w:val="D250D258"/>
    <w:lvl w:ilvl="0" w:tplc="C9544F6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3" w15:restartNumberingAfterBreak="0">
    <w:nsid w:val="7C481B24"/>
    <w:multiLevelType w:val="hybridMultilevel"/>
    <w:tmpl w:val="9ADC87A6"/>
    <w:lvl w:ilvl="0" w:tplc="ABE84F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D126447"/>
    <w:multiLevelType w:val="hybridMultilevel"/>
    <w:tmpl w:val="EC18D5FE"/>
    <w:lvl w:ilvl="0" w:tplc="7C068796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880" w:hanging="360"/>
      </w:pPr>
    </w:lvl>
    <w:lvl w:ilvl="2" w:tplc="4809001B" w:tentative="1">
      <w:start w:val="1"/>
      <w:numFmt w:val="lowerRoman"/>
      <w:lvlText w:val="%3."/>
      <w:lvlJc w:val="right"/>
      <w:pPr>
        <w:ind w:left="3600" w:hanging="180"/>
      </w:pPr>
    </w:lvl>
    <w:lvl w:ilvl="3" w:tplc="4809000F" w:tentative="1">
      <w:start w:val="1"/>
      <w:numFmt w:val="decimal"/>
      <w:lvlText w:val="%4."/>
      <w:lvlJc w:val="left"/>
      <w:pPr>
        <w:ind w:left="4320" w:hanging="360"/>
      </w:pPr>
    </w:lvl>
    <w:lvl w:ilvl="4" w:tplc="48090019" w:tentative="1">
      <w:start w:val="1"/>
      <w:numFmt w:val="lowerLetter"/>
      <w:lvlText w:val="%5."/>
      <w:lvlJc w:val="left"/>
      <w:pPr>
        <w:ind w:left="5040" w:hanging="360"/>
      </w:pPr>
    </w:lvl>
    <w:lvl w:ilvl="5" w:tplc="4809001B" w:tentative="1">
      <w:start w:val="1"/>
      <w:numFmt w:val="lowerRoman"/>
      <w:lvlText w:val="%6."/>
      <w:lvlJc w:val="right"/>
      <w:pPr>
        <w:ind w:left="5760" w:hanging="180"/>
      </w:pPr>
    </w:lvl>
    <w:lvl w:ilvl="6" w:tplc="4809000F" w:tentative="1">
      <w:start w:val="1"/>
      <w:numFmt w:val="decimal"/>
      <w:lvlText w:val="%7."/>
      <w:lvlJc w:val="left"/>
      <w:pPr>
        <w:ind w:left="6480" w:hanging="360"/>
      </w:pPr>
    </w:lvl>
    <w:lvl w:ilvl="7" w:tplc="48090019" w:tentative="1">
      <w:start w:val="1"/>
      <w:numFmt w:val="lowerLetter"/>
      <w:lvlText w:val="%8."/>
      <w:lvlJc w:val="left"/>
      <w:pPr>
        <w:ind w:left="7200" w:hanging="360"/>
      </w:pPr>
    </w:lvl>
    <w:lvl w:ilvl="8" w:tplc="48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24"/>
  </w:num>
  <w:num w:numId="2">
    <w:abstractNumId w:val="2"/>
  </w:num>
  <w:num w:numId="3">
    <w:abstractNumId w:val="12"/>
  </w:num>
  <w:num w:numId="4">
    <w:abstractNumId w:val="13"/>
  </w:num>
  <w:num w:numId="5">
    <w:abstractNumId w:val="40"/>
  </w:num>
  <w:num w:numId="6">
    <w:abstractNumId w:val="38"/>
  </w:num>
  <w:num w:numId="7">
    <w:abstractNumId w:val="43"/>
  </w:num>
  <w:num w:numId="8">
    <w:abstractNumId w:val="32"/>
  </w:num>
  <w:num w:numId="9">
    <w:abstractNumId w:val="17"/>
  </w:num>
  <w:num w:numId="10">
    <w:abstractNumId w:val="39"/>
  </w:num>
  <w:num w:numId="11">
    <w:abstractNumId w:val="4"/>
  </w:num>
  <w:num w:numId="12">
    <w:abstractNumId w:val="26"/>
  </w:num>
  <w:num w:numId="13">
    <w:abstractNumId w:val="34"/>
  </w:num>
  <w:num w:numId="14">
    <w:abstractNumId w:val="41"/>
  </w:num>
  <w:num w:numId="15">
    <w:abstractNumId w:val="35"/>
  </w:num>
  <w:num w:numId="16">
    <w:abstractNumId w:val="9"/>
  </w:num>
  <w:num w:numId="17">
    <w:abstractNumId w:val="5"/>
  </w:num>
  <w:num w:numId="18">
    <w:abstractNumId w:val="11"/>
  </w:num>
  <w:num w:numId="19">
    <w:abstractNumId w:val="18"/>
  </w:num>
  <w:num w:numId="20">
    <w:abstractNumId w:val="19"/>
  </w:num>
  <w:num w:numId="21">
    <w:abstractNumId w:val="23"/>
  </w:num>
  <w:num w:numId="22">
    <w:abstractNumId w:val="14"/>
  </w:num>
  <w:num w:numId="23">
    <w:abstractNumId w:val="44"/>
  </w:num>
  <w:num w:numId="24">
    <w:abstractNumId w:val="3"/>
  </w:num>
  <w:num w:numId="25">
    <w:abstractNumId w:val="21"/>
  </w:num>
  <w:num w:numId="26">
    <w:abstractNumId w:val="31"/>
  </w:num>
  <w:num w:numId="27">
    <w:abstractNumId w:val="6"/>
  </w:num>
  <w:num w:numId="28">
    <w:abstractNumId w:val="36"/>
  </w:num>
  <w:num w:numId="29">
    <w:abstractNumId w:val="33"/>
  </w:num>
  <w:num w:numId="30">
    <w:abstractNumId w:val="25"/>
  </w:num>
  <w:num w:numId="31">
    <w:abstractNumId w:val="0"/>
  </w:num>
  <w:num w:numId="32">
    <w:abstractNumId w:val="16"/>
  </w:num>
  <w:num w:numId="33">
    <w:abstractNumId w:val="42"/>
  </w:num>
  <w:num w:numId="34">
    <w:abstractNumId w:val="22"/>
  </w:num>
  <w:num w:numId="35">
    <w:abstractNumId w:val="1"/>
  </w:num>
  <w:num w:numId="36">
    <w:abstractNumId w:val="20"/>
  </w:num>
  <w:num w:numId="37">
    <w:abstractNumId w:val="10"/>
  </w:num>
  <w:num w:numId="38">
    <w:abstractNumId w:val="29"/>
  </w:num>
  <w:num w:numId="39">
    <w:abstractNumId w:val="7"/>
  </w:num>
  <w:num w:numId="40">
    <w:abstractNumId w:val="30"/>
  </w:num>
  <w:num w:numId="41">
    <w:abstractNumId w:val="27"/>
  </w:num>
  <w:num w:numId="42">
    <w:abstractNumId w:val="15"/>
  </w:num>
  <w:num w:numId="43">
    <w:abstractNumId w:val="8"/>
  </w:num>
  <w:num w:numId="44">
    <w:abstractNumId w:val="28"/>
  </w:num>
  <w:num w:numId="45">
    <w:abstractNumId w:val="37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ysjQ1MjM1MTA0NzFT0lEKTi0uzszPAykwqwUApWfL+CwAAAA="/>
  </w:docVars>
  <w:rsids>
    <w:rsidRoot w:val="00BB485B"/>
    <w:rsid w:val="00001A39"/>
    <w:rsid w:val="000124AB"/>
    <w:rsid w:val="00030234"/>
    <w:rsid w:val="00045C7A"/>
    <w:rsid w:val="0005014B"/>
    <w:rsid w:val="000543A3"/>
    <w:rsid w:val="00061CAD"/>
    <w:rsid w:val="000637A8"/>
    <w:rsid w:val="000946D1"/>
    <w:rsid w:val="000A7909"/>
    <w:rsid w:val="000A7E4F"/>
    <w:rsid w:val="000C26CD"/>
    <w:rsid w:val="000C33BD"/>
    <w:rsid w:val="000C3B08"/>
    <w:rsid w:val="000C7DA8"/>
    <w:rsid w:val="000D1C78"/>
    <w:rsid w:val="000D2C9C"/>
    <w:rsid w:val="000D7419"/>
    <w:rsid w:val="00102CEA"/>
    <w:rsid w:val="00117A19"/>
    <w:rsid w:val="001259D9"/>
    <w:rsid w:val="0014096F"/>
    <w:rsid w:val="00166A1E"/>
    <w:rsid w:val="00177AB8"/>
    <w:rsid w:val="001836DA"/>
    <w:rsid w:val="001B3176"/>
    <w:rsid w:val="001B3397"/>
    <w:rsid w:val="001C6BF3"/>
    <w:rsid w:val="001E4479"/>
    <w:rsid w:val="001E4D7D"/>
    <w:rsid w:val="001F0702"/>
    <w:rsid w:val="001F3065"/>
    <w:rsid w:val="00226CE7"/>
    <w:rsid w:val="00245FDE"/>
    <w:rsid w:val="0024707F"/>
    <w:rsid w:val="00250FC4"/>
    <w:rsid w:val="0026250B"/>
    <w:rsid w:val="00276C9B"/>
    <w:rsid w:val="00292294"/>
    <w:rsid w:val="00296C00"/>
    <w:rsid w:val="002B24EA"/>
    <w:rsid w:val="002C0D44"/>
    <w:rsid w:val="002D36A8"/>
    <w:rsid w:val="002E2787"/>
    <w:rsid w:val="002E6FBF"/>
    <w:rsid w:val="00303E90"/>
    <w:rsid w:val="00320521"/>
    <w:rsid w:val="0032270B"/>
    <w:rsid w:val="00323A8F"/>
    <w:rsid w:val="00343E7E"/>
    <w:rsid w:val="00345B77"/>
    <w:rsid w:val="00346577"/>
    <w:rsid w:val="003731DD"/>
    <w:rsid w:val="00375E9C"/>
    <w:rsid w:val="00376F62"/>
    <w:rsid w:val="003869C9"/>
    <w:rsid w:val="00393C85"/>
    <w:rsid w:val="00397B3A"/>
    <w:rsid w:val="003F3560"/>
    <w:rsid w:val="003F6752"/>
    <w:rsid w:val="00400FA5"/>
    <w:rsid w:val="00424B89"/>
    <w:rsid w:val="004402BB"/>
    <w:rsid w:val="00450B26"/>
    <w:rsid w:val="00451713"/>
    <w:rsid w:val="00451D06"/>
    <w:rsid w:val="00462AFB"/>
    <w:rsid w:val="00473BF2"/>
    <w:rsid w:val="00495234"/>
    <w:rsid w:val="00495820"/>
    <w:rsid w:val="004B5D41"/>
    <w:rsid w:val="004C5FB3"/>
    <w:rsid w:val="004D3B74"/>
    <w:rsid w:val="004D6C73"/>
    <w:rsid w:val="004E0417"/>
    <w:rsid w:val="004E4608"/>
    <w:rsid w:val="004F2DD9"/>
    <w:rsid w:val="004F4DBE"/>
    <w:rsid w:val="005152A5"/>
    <w:rsid w:val="00520A1D"/>
    <w:rsid w:val="005302A0"/>
    <w:rsid w:val="00532A53"/>
    <w:rsid w:val="0055051C"/>
    <w:rsid w:val="00573AA8"/>
    <w:rsid w:val="00573C96"/>
    <w:rsid w:val="00584768"/>
    <w:rsid w:val="005B3712"/>
    <w:rsid w:val="005C541B"/>
    <w:rsid w:val="005D79D7"/>
    <w:rsid w:val="005E522C"/>
    <w:rsid w:val="005F29F8"/>
    <w:rsid w:val="005F7995"/>
    <w:rsid w:val="00605D38"/>
    <w:rsid w:val="006249A7"/>
    <w:rsid w:val="006255D2"/>
    <w:rsid w:val="006276E8"/>
    <w:rsid w:val="00630F3C"/>
    <w:rsid w:val="0065213D"/>
    <w:rsid w:val="00675FD9"/>
    <w:rsid w:val="00677758"/>
    <w:rsid w:val="006A448B"/>
    <w:rsid w:val="006B2309"/>
    <w:rsid w:val="006B3AA7"/>
    <w:rsid w:val="006D7E0B"/>
    <w:rsid w:val="006E5A20"/>
    <w:rsid w:val="006F0DD0"/>
    <w:rsid w:val="006F10DD"/>
    <w:rsid w:val="006F46ED"/>
    <w:rsid w:val="00702C1A"/>
    <w:rsid w:val="00704195"/>
    <w:rsid w:val="00711E4C"/>
    <w:rsid w:val="00711F72"/>
    <w:rsid w:val="00717B5B"/>
    <w:rsid w:val="00720DE3"/>
    <w:rsid w:val="0072201C"/>
    <w:rsid w:val="007345AB"/>
    <w:rsid w:val="00741942"/>
    <w:rsid w:val="00755D57"/>
    <w:rsid w:val="00761BB0"/>
    <w:rsid w:val="007670A8"/>
    <w:rsid w:val="007C4F59"/>
    <w:rsid w:val="007D502A"/>
    <w:rsid w:val="007D6A37"/>
    <w:rsid w:val="007E0D44"/>
    <w:rsid w:val="007F6632"/>
    <w:rsid w:val="00800E09"/>
    <w:rsid w:val="0081658E"/>
    <w:rsid w:val="00824D5E"/>
    <w:rsid w:val="0083337B"/>
    <w:rsid w:val="00833695"/>
    <w:rsid w:val="008343AE"/>
    <w:rsid w:val="0084298E"/>
    <w:rsid w:val="00847170"/>
    <w:rsid w:val="00847FBB"/>
    <w:rsid w:val="008802CA"/>
    <w:rsid w:val="00883D46"/>
    <w:rsid w:val="00883FCC"/>
    <w:rsid w:val="00892748"/>
    <w:rsid w:val="008A5C49"/>
    <w:rsid w:val="008B210B"/>
    <w:rsid w:val="008B2794"/>
    <w:rsid w:val="008B7728"/>
    <w:rsid w:val="008B7B0C"/>
    <w:rsid w:val="008C117D"/>
    <w:rsid w:val="008C47E8"/>
    <w:rsid w:val="008C4A0C"/>
    <w:rsid w:val="008E4DF4"/>
    <w:rsid w:val="00915034"/>
    <w:rsid w:val="00922F44"/>
    <w:rsid w:val="00947485"/>
    <w:rsid w:val="00983FEF"/>
    <w:rsid w:val="009A34E3"/>
    <w:rsid w:val="009A45DA"/>
    <w:rsid w:val="009B0BD5"/>
    <w:rsid w:val="009E0658"/>
    <w:rsid w:val="00A018F6"/>
    <w:rsid w:val="00A0464D"/>
    <w:rsid w:val="00A05EE8"/>
    <w:rsid w:val="00A209CD"/>
    <w:rsid w:val="00A21DA2"/>
    <w:rsid w:val="00A22B24"/>
    <w:rsid w:val="00A263B2"/>
    <w:rsid w:val="00A311BA"/>
    <w:rsid w:val="00A32BF7"/>
    <w:rsid w:val="00A34FEF"/>
    <w:rsid w:val="00A40C97"/>
    <w:rsid w:val="00A53A94"/>
    <w:rsid w:val="00A70DE5"/>
    <w:rsid w:val="00A8225A"/>
    <w:rsid w:val="00A85B71"/>
    <w:rsid w:val="00A92378"/>
    <w:rsid w:val="00AA127E"/>
    <w:rsid w:val="00AB204A"/>
    <w:rsid w:val="00AB352E"/>
    <w:rsid w:val="00AC138B"/>
    <w:rsid w:val="00AC4B09"/>
    <w:rsid w:val="00AD5E98"/>
    <w:rsid w:val="00AD752C"/>
    <w:rsid w:val="00AE020B"/>
    <w:rsid w:val="00AE3DA0"/>
    <w:rsid w:val="00AF384E"/>
    <w:rsid w:val="00B27140"/>
    <w:rsid w:val="00B27F88"/>
    <w:rsid w:val="00B32D39"/>
    <w:rsid w:val="00B437F0"/>
    <w:rsid w:val="00B55014"/>
    <w:rsid w:val="00B72C60"/>
    <w:rsid w:val="00B85674"/>
    <w:rsid w:val="00B96B13"/>
    <w:rsid w:val="00BA2E0B"/>
    <w:rsid w:val="00BB1F0C"/>
    <w:rsid w:val="00BB485B"/>
    <w:rsid w:val="00BD304A"/>
    <w:rsid w:val="00BD3D13"/>
    <w:rsid w:val="00BD557C"/>
    <w:rsid w:val="00BF04A0"/>
    <w:rsid w:val="00BF3031"/>
    <w:rsid w:val="00BF375B"/>
    <w:rsid w:val="00BF5591"/>
    <w:rsid w:val="00C252C1"/>
    <w:rsid w:val="00C34EF7"/>
    <w:rsid w:val="00C54511"/>
    <w:rsid w:val="00C63F41"/>
    <w:rsid w:val="00C655DF"/>
    <w:rsid w:val="00C706D9"/>
    <w:rsid w:val="00C7311B"/>
    <w:rsid w:val="00C73219"/>
    <w:rsid w:val="00C74131"/>
    <w:rsid w:val="00C81088"/>
    <w:rsid w:val="00C9241E"/>
    <w:rsid w:val="00C92C19"/>
    <w:rsid w:val="00C94C9F"/>
    <w:rsid w:val="00CA1768"/>
    <w:rsid w:val="00CE3CF6"/>
    <w:rsid w:val="00CE475C"/>
    <w:rsid w:val="00CF1C13"/>
    <w:rsid w:val="00D24BDC"/>
    <w:rsid w:val="00D43CB6"/>
    <w:rsid w:val="00D44899"/>
    <w:rsid w:val="00D466E9"/>
    <w:rsid w:val="00D56D30"/>
    <w:rsid w:val="00D636EF"/>
    <w:rsid w:val="00D7479B"/>
    <w:rsid w:val="00D76912"/>
    <w:rsid w:val="00D80573"/>
    <w:rsid w:val="00D9009A"/>
    <w:rsid w:val="00DA5B5D"/>
    <w:rsid w:val="00DC7B59"/>
    <w:rsid w:val="00DF0D96"/>
    <w:rsid w:val="00E0005B"/>
    <w:rsid w:val="00E0103C"/>
    <w:rsid w:val="00E1242D"/>
    <w:rsid w:val="00E307B0"/>
    <w:rsid w:val="00E36B64"/>
    <w:rsid w:val="00E53FDB"/>
    <w:rsid w:val="00E546D3"/>
    <w:rsid w:val="00E57A28"/>
    <w:rsid w:val="00E93B7D"/>
    <w:rsid w:val="00E97DB1"/>
    <w:rsid w:val="00EA5862"/>
    <w:rsid w:val="00ED2531"/>
    <w:rsid w:val="00ED3B76"/>
    <w:rsid w:val="00F00D01"/>
    <w:rsid w:val="00F07032"/>
    <w:rsid w:val="00F1401D"/>
    <w:rsid w:val="00F30BCC"/>
    <w:rsid w:val="00F32E5A"/>
    <w:rsid w:val="00F36DE8"/>
    <w:rsid w:val="00F40A29"/>
    <w:rsid w:val="00F4394E"/>
    <w:rsid w:val="00F4559E"/>
    <w:rsid w:val="00F46178"/>
    <w:rsid w:val="00F47D1E"/>
    <w:rsid w:val="00F9203E"/>
    <w:rsid w:val="00FA1381"/>
    <w:rsid w:val="00FA3DD0"/>
    <w:rsid w:val="00FB35F7"/>
    <w:rsid w:val="00FB4A66"/>
    <w:rsid w:val="00FC0C95"/>
    <w:rsid w:val="00FD4481"/>
    <w:rsid w:val="00FF17C3"/>
    <w:rsid w:val="00FF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85CA4"/>
  <w15:chartTrackingRefBased/>
  <w15:docId w15:val="{B61EAA0F-0293-49A5-94E1-35A6EBB0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3F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link w:val="ReferencesChar"/>
    <w:autoRedefine/>
    <w:qFormat/>
    <w:rsid w:val="00B55014"/>
    <w:pPr>
      <w:spacing w:after="0" w:line="240" w:lineRule="auto"/>
      <w:jc w:val="both"/>
    </w:pPr>
    <w:rPr>
      <w:rFonts w:ascii="Times New Roman" w:hAnsi="Times New Roman" w:cs="Arial"/>
      <w:color w:val="000000" w:themeColor="text1"/>
      <w:sz w:val="24"/>
      <w:szCs w:val="20"/>
    </w:rPr>
  </w:style>
  <w:style w:type="character" w:customStyle="1" w:styleId="ReferencesChar">
    <w:name w:val="References Char"/>
    <w:basedOn w:val="DefaultParagraphFont"/>
    <w:link w:val="References"/>
    <w:rsid w:val="00B55014"/>
    <w:rPr>
      <w:rFonts w:ascii="Times New Roman" w:hAnsi="Times New Roman" w:cs="Arial"/>
      <w:color w:val="000000" w:themeColor="text1"/>
      <w:sz w:val="24"/>
      <w:szCs w:val="20"/>
    </w:rPr>
  </w:style>
  <w:style w:type="table" w:styleId="TableGrid">
    <w:name w:val="Table Grid"/>
    <w:basedOn w:val="TableNormal"/>
    <w:uiPriority w:val="39"/>
    <w:rsid w:val="00BF3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37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4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D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0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20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83FCC"/>
    <w:rPr>
      <w:rFonts w:asciiTheme="majorHAnsi" w:eastAsiaTheme="majorEastAsia" w:hAnsiTheme="majorHAnsi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9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5</Pages>
  <Words>904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ahmud</dc:creator>
  <cp:keywords/>
  <dc:description/>
  <cp:lastModifiedBy>IPA</cp:lastModifiedBy>
  <cp:revision>86</cp:revision>
  <dcterms:created xsi:type="dcterms:W3CDTF">2021-01-29T16:31:00Z</dcterms:created>
  <dcterms:modified xsi:type="dcterms:W3CDTF">2021-08-26T04:22:00Z</dcterms:modified>
</cp:coreProperties>
</file>